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87619C" w14:textId="6FF64069" w:rsidR="00402962" w:rsidRPr="006D1057" w:rsidRDefault="00402962" w:rsidP="00402962">
      <w:pPr>
        <w:spacing w:line="480" w:lineRule="auto"/>
        <w:rPr>
          <w:rFonts w:cstheme="minorHAnsi"/>
          <w:b/>
        </w:rPr>
      </w:pPr>
      <w:bookmarkStart w:id="0" w:name="_Hlk536541744"/>
      <w:r>
        <w:rPr>
          <w:rFonts w:cstheme="minorHAnsi"/>
          <w:b/>
        </w:rPr>
        <w:t>S</w:t>
      </w:r>
      <w:r w:rsidR="002F5EAA">
        <w:rPr>
          <w:rFonts w:cstheme="minorHAnsi"/>
          <w:b/>
        </w:rPr>
        <w:t>2</w:t>
      </w:r>
      <w:r>
        <w:rPr>
          <w:rFonts w:cstheme="minorHAnsi"/>
          <w:b/>
        </w:rPr>
        <w:t xml:space="preserve"> Table</w:t>
      </w:r>
      <w:r w:rsidRPr="006D1057">
        <w:rPr>
          <w:rFonts w:cstheme="minorHAnsi"/>
          <w:b/>
        </w:rPr>
        <w:t xml:space="preserve">: </w:t>
      </w:r>
      <w:r w:rsidR="00EF4853">
        <w:rPr>
          <w:rFonts w:cstheme="minorHAnsi"/>
          <w:b/>
        </w:rPr>
        <w:t>Physical Activity and Adherence outcomes in</w:t>
      </w:r>
      <w:r w:rsidRPr="006D1057">
        <w:rPr>
          <w:rFonts w:cstheme="minorHAnsi"/>
          <w:b/>
        </w:rPr>
        <w:t xml:space="preserve"> Included Trials</w:t>
      </w:r>
    </w:p>
    <w:bookmarkEnd w:id="0"/>
    <w:tbl>
      <w:tblPr>
        <w:tblStyle w:val="ListTable1Light-Accent51"/>
        <w:tblW w:w="13467" w:type="dxa"/>
        <w:tblLayout w:type="fixed"/>
        <w:tblLook w:val="04A0" w:firstRow="1" w:lastRow="0" w:firstColumn="1" w:lastColumn="0" w:noHBand="0" w:noVBand="1"/>
      </w:tblPr>
      <w:tblGrid>
        <w:gridCol w:w="1276"/>
        <w:gridCol w:w="5245"/>
        <w:gridCol w:w="2268"/>
        <w:gridCol w:w="2551"/>
        <w:gridCol w:w="2127"/>
      </w:tblGrid>
      <w:tr w:rsidR="00D262A1" w:rsidRPr="009C55C7" w14:paraId="1141CEFA" w14:textId="77777777" w:rsidTr="003508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69E5E09" w14:textId="77777777" w:rsidR="00D262A1" w:rsidRPr="00BA13E3" w:rsidRDefault="00D262A1" w:rsidP="009C55C7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45" w:type="dxa"/>
          </w:tcPr>
          <w:p w14:paraId="6393E2AC" w14:textId="078539CF" w:rsidR="00D262A1" w:rsidRPr="00827A85" w:rsidRDefault="00D262A1" w:rsidP="009C55C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Outcome Measure</w:t>
            </w:r>
            <w:r w:rsidR="00827A85">
              <w:rPr>
                <w:rFonts w:cstheme="minorHAnsi"/>
                <w:sz w:val="16"/>
                <w:szCs w:val="16"/>
              </w:rPr>
              <w:t xml:space="preserve"> (</w:t>
            </w:r>
            <w:r w:rsidR="00827A85" w:rsidRPr="00BA13E3">
              <w:rPr>
                <w:rFonts w:cstheme="minorHAnsi"/>
                <w:sz w:val="16"/>
                <w:szCs w:val="16"/>
              </w:rPr>
              <w:t>PA</w:t>
            </w:r>
            <w:r w:rsidR="00827A85">
              <w:rPr>
                <w:rFonts w:cstheme="minorHAnsi"/>
                <w:sz w:val="16"/>
                <w:szCs w:val="16"/>
              </w:rPr>
              <w:t>/ adherence measure domain)</w:t>
            </w:r>
          </w:p>
        </w:tc>
        <w:tc>
          <w:tcPr>
            <w:tcW w:w="6946" w:type="dxa"/>
            <w:gridSpan w:val="3"/>
          </w:tcPr>
          <w:p w14:paraId="6245E555" w14:textId="4598B509" w:rsidR="00D262A1" w:rsidRPr="0020668E" w:rsidRDefault="00D262A1" w:rsidP="009C55C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 xml:space="preserve">Outcome Timings / </w:t>
            </w:r>
            <w:r>
              <w:rPr>
                <w:rFonts w:cstheme="minorHAnsi"/>
                <w:sz w:val="16"/>
                <w:szCs w:val="16"/>
              </w:rPr>
              <w:t>E</w:t>
            </w:r>
            <w:r w:rsidRPr="00BA13E3">
              <w:rPr>
                <w:rFonts w:cstheme="minorHAnsi"/>
                <w:sz w:val="16"/>
                <w:szCs w:val="16"/>
              </w:rPr>
              <w:t>ffect sizes</w:t>
            </w:r>
            <w:r>
              <w:rPr>
                <w:rFonts w:cstheme="minorHAnsi"/>
                <w:sz w:val="16"/>
                <w:szCs w:val="16"/>
              </w:rPr>
              <w:t xml:space="preserve"> (</w:t>
            </w:r>
            <w:r w:rsidR="00CB2BD2">
              <w:rPr>
                <w:rFonts w:cstheme="minorHAnsi"/>
                <w:sz w:val="16"/>
                <w:szCs w:val="16"/>
              </w:rPr>
              <w:t>C</w:t>
            </w:r>
            <w:r>
              <w:rPr>
                <w:rFonts w:cstheme="minorHAnsi"/>
                <w:sz w:val="16"/>
                <w:szCs w:val="16"/>
              </w:rPr>
              <w:t>ontinuous</w:t>
            </w:r>
            <w:r w:rsidR="00CB2BD2">
              <w:rPr>
                <w:rFonts w:cstheme="minorHAnsi"/>
                <w:sz w:val="16"/>
                <w:szCs w:val="16"/>
              </w:rPr>
              <w:t xml:space="preserve"> outcome;</w:t>
            </w:r>
            <w:r>
              <w:rPr>
                <w:rFonts w:cstheme="minorHAnsi"/>
                <w:sz w:val="16"/>
                <w:szCs w:val="16"/>
              </w:rPr>
              <w:t xml:space="preserve"> SMD (95% CI)</w:t>
            </w:r>
            <w:r w:rsidR="00CB2BD2">
              <w:rPr>
                <w:rFonts w:cstheme="minorHAnsi"/>
                <w:sz w:val="16"/>
                <w:szCs w:val="16"/>
              </w:rPr>
              <w:t>; Dichotomous</w:t>
            </w:r>
            <w:r w:rsidR="005B2286">
              <w:rPr>
                <w:rFonts w:cstheme="minorHAnsi"/>
                <w:sz w:val="16"/>
                <w:szCs w:val="16"/>
              </w:rPr>
              <w:t>; PR (95% CI))</w:t>
            </w:r>
            <w:bookmarkStart w:id="1" w:name="_GoBack"/>
            <w:bookmarkEnd w:id="1"/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A87017" w:rsidRPr="009C55C7" w14:paraId="1757529E" w14:textId="77777777" w:rsidTr="00915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BF9484B" w14:textId="664D7EC6" w:rsidR="00A87017" w:rsidRPr="00BA13E3" w:rsidRDefault="00A87017" w:rsidP="00A3465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 xml:space="preserve">Trial </w:t>
            </w:r>
          </w:p>
        </w:tc>
        <w:tc>
          <w:tcPr>
            <w:tcW w:w="5245" w:type="dxa"/>
          </w:tcPr>
          <w:p w14:paraId="28FA5394" w14:textId="241E7137" w:rsidR="00A87017" w:rsidRPr="00BA13E3" w:rsidRDefault="00A87017" w:rsidP="00A3465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</w:tcPr>
          <w:p w14:paraId="5A3B1D25" w14:textId="75B85431" w:rsidR="00A87017" w:rsidRPr="00BA13E3" w:rsidRDefault="00A87017" w:rsidP="00A3465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Short</w:t>
            </w:r>
          </w:p>
        </w:tc>
        <w:tc>
          <w:tcPr>
            <w:tcW w:w="2551" w:type="dxa"/>
          </w:tcPr>
          <w:p w14:paraId="49006CF4" w14:textId="12FD8FF0" w:rsidR="00A87017" w:rsidRPr="00BA13E3" w:rsidRDefault="00A87017" w:rsidP="00A3465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Medium</w:t>
            </w:r>
          </w:p>
        </w:tc>
        <w:tc>
          <w:tcPr>
            <w:tcW w:w="2127" w:type="dxa"/>
          </w:tcPr>
          <w:p w14:paraId="628EF721" w14:textId="5EBBA70D" w:rsidR="00A87017" w:rsidRPr="00BA13E3" w:rsidRDefault="00A87017" w:rsidP="00A3465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Long</w:t>
            </w:r>
          </w:p>
        </w:tc>
      </w:tr>
      <w:tr w:rsidR="00A87017" w:rsidRPr="009C55C7" w14:paraId="43A8430F" w14:textId="77777777" w:rsidTr="00915B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7338163" w14:textId="5C798D20" w:rsidR="00A87017" w:rsidRPr="00BA13E3" w:rsidRDefault="00A87017" w:rsidP="00A3465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BA13E3">
              <w:rPr>
                <w:rFonts w:cstheme="minorHAnsi"/>
                <w:sz w:val="16"/>
                <w:szCs w:val="16"/>
              </w:rPr>
              <w:t>Bennell</w:t>
            </w:r>
            <w:proofErr w:type="spellEnd"/>
            <w:r w:rsidRPr="00BA13E3">
              <w:rPr>
                <w:rFonts w:cstheme="minorHAnsi"/>
                <w:sz w:val="16"/>
                <w:szCs w:val="16"/>
              </w:rPr>
              <w:t xml:space="preserve"> 2005</w:t>
            </w:r>
          </w:p>
          <w:p w14:paraId="2ABAF31A" w14:textId="77777777" w:rsidR="00A87017" w:rsidRPr="00BA13E3" w:rsidRDefault="00A87017" w:rsidP="00A3465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45" w:type="dxa"/>
          </w:tcPr>
          <w:p w14:paraId="731A4E7A" w14:textId="77777777" w:rsidR="00BA13E3" w:rsidRDefault="00EF4853" w:rsidP="00BA13E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Adherence:</w:t>
            </w:r>
          </w:p>
          <w:p w14:paraId="389B0042" w14:textId="5D06C419" w:rsidR="00A87017" w:rsidRPr="00BA13E3" w:rsidRDefault="00EF4853" w:rsidP="00BA13E3">
            <w:pPr>
              <w:pStyle w:val="ListParagraph"/>
              <w:numPr>
                <w:ilvl w:val="0"/>
                <w:numId w:val="23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Diary to measure HEP done in intervention group. Not measured between groups</w:t>
            </w:r>
            <w:r w:rsidR="00BA13E3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2268" w:type="dxa"/>
          </w:tcPr>
          <w:p w14:paraId="0CEF6A76" w14:textId="77777777" w:rsidR="00A87017" w:rsidRPr="00BA13E3" w:rsidRDefault="00A87017" w:rsidP="00A346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12 Weeks</w:t>
            </w:r>
          </w:p>
          <w:p w14:paraId="4F6585FC" w14:textId="3DDEA818" w:rsidR="0061492D" w:rsidRPr="00BA13E3" w:rsidRDefault="0061492D" w:rsidP="0061492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</w:tcPr>
          <w:p w14:paraId="092FB3B8" w14:textId="21466C93" w:rsidR="00A87017" w:rsidRPr="00BA13E3" w:rsidRDefault="00A87017" w:rsidP="00A3465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24 Weeks</w:t>
            </w:r>
          </w:p>
        </w:tc>
        <w:tc>
          <w:tcPr>
            <w:tcW w:w="2127" w:type="dxa"/>
          </w:tcPr>
          <w:p w14:paraId="4D407A99" w14:textId="617D12FA" w:rsidR="00A87017" w:rsidRPr="00BA13E3" w:rsidRDefault="00A87017" w:rsidP="00A8701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NM</w:t>
            </w:r>
          </w:p>
        </w:tc>
      </w:tr>
      <w:tr w:rsidR="00A87017" w:rsidRPr="009C55C7" w14:paraId="54F3FEA2" w14:textId="77777777" w:rsidTr="00915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B0A77F3" w14:textId="6F9C689B" w:rsidR="00A87017" w:rsidRPr="00BA13E3" w:rsidRDefault="00A87017" w:rsidP="00A3465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BA13E3">
              <w:rPr>
                <w:rFonts w:cstheme="minorHAnsi"/>
                <w:sz w:val="16"/>
                <w:szCs w:val="16"/>
              </w:rPr>
              <w:t>Bennell</w:t>
            </w:r>
            <w:proofErr w:type="spellEnd"/>
            <w:r w:rsidRPr="00BA13E3">
              <w:rPr>
                <w:rFonts w:cstheme="minorHAnsi"/>
                <w:sz w:val="16"/>
                <w:szCs w:val="16"/>
              </w:rPr>
              <w:t xml:space="preserve"> 2010</w:t>
            </w:r>
          </w:p>
        </w:tc>
        <w:tc>
          <w:tcPr>
            <w:tcW w:w="5245" w:type="dxa"/>
          </w:tcPr>
          <w:p w14:paraId="57BFD659" w14:textId="30E39D86" w:rsidR="0061492D" w:rsidRPr="00BA13E3" w:rsidRDefault="00A87017" w:rsidP="0061492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Physical Activity</w:t>
            </w:r>
            <w:r w:rsidR="00BA13E3">
              <w:rPr>
                <w:rFonts w:cstheme="minorHAnsi"/>
                <w:sz w:val="16"/>
                <w:szCs w:val="16"/>
              </w:rPr>
              <w:t xml:space="preserve"> (self-report)</w:t>
            </w:r>
            <w:r w:rsidRPr="00BA13E3">
              <w:rPr>
                <w:rFonts w:cstheme="minorHAnsi"/>
                <w:sz w:val="16"/>
                <w:szCs w:val="16"/>
              </w:rPr>
              <w:t xml:space="preserve">: </w:t>
            </w:r>
          </w:p>
          <w:p w14:paraId="386D91A6" w14:textId="63E12204" w:rsidR="00EF4853" w:rsidRPr="00BA13E3" w:rsidRDefault="00A87017" w:rsidP="00BA13E3">
            <w:pPr>
              <w:pStyle w:val="ListParagraph"/>
              <w:numPr>
                <w:ilvl w:val="0"/>
                <w:numId w:val="19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PASE</w:t>
            </w:r>
          </w:p>
          <w:p w14:paraId="4050D749" w14:textId="77777777" w:rsidR="00EF4853" w:rsidRPr="00BA13E3" w:rsidRDefault="00EF4853" w:rsidP="00EF485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Adherence:</w:t>
            </w:r>
          </w:p>
          <w:p w14:paraId="3C7F4DE6" w14:textId="680BF943" w:rsidR="00EF4853" w:rsidRPr="00BA13E3" w:rsidRDefault="00EF4853" w:rsidP="009F2362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Diary to measure percentage of HEP (n/60) done in intervention group. Not measured between groups</w:t>
            </w:r>
            <w:r w:rsidR="00BA13E3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2268" w:type="dxa"/>
          </w:tcPr>
          <w:p w14:paraId="6307E712" w14:textId="21E367FA" w:rsidR="00A87017" w:rsidRPr="00BA13E3" w:rsidRDefault="00A87017" w:rsidP="00A3465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13 weeks</w:t>
            </w:r>
          </w:p>
          <w:p w14:paraId="2C18B1B2" w14:textId="4A65C544" w:rsidR="0061492D" w:rsidRPr="00BA13E3" w:rsidRDefault="0061492D" w:rsidP="00A3465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481D680C" w14:textId="16B32F13" w:rsidR="00A1770D" w:rsidRPr="00BA13E3" w:rsidRDefault="00A1770D" w:rsidP="00A1770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A13E3">
              <w:rPr>
                <w:b/>
                <w:sz w:val="16"/>
                <w:szCs w:val="16"/>
              </w:rPr>
              <w:t>-0.49 [-0.94, -0.</w:t>
            </w:r>
            <w:proofErr w:type="gramStart"/>
            <w:r w:rsidRPr="00BA13E3">
              <w:rPr>
                <w:b/>
                <w:sz w:val="16"/>
                <w:szCs w:val="16"/>
              </w:rPr>
              <w:t>03]</w:t>
            </w:r>
            <w:r w:rsidR="005B2286">
              <w:rPr>
                <w:b/>
                <w:sz w:val="16"/>
                <w:szCs w:val="16"/>
              </w:rPr>
              <w:t>+</w:t>
            </w:r>
            <w:proofErr w:type="gramEnd"/>
          </w:p>
          <w:p w14:paraId="3D4DA61C" w14:textId="683B6BAC" w:rsidR="0061492D" w:rsidRPr="00BA13E3" w:rsidRDefault="0061492D" w:rsidP="0061492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3064FD99" w14:textId="455BAA2F" w:rsidR="00EF4853" w:rsidRPr="00BA13E3" w:rsidRDefault="00EF4853" w:rsidP="00A3465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689CB55F" w14:textId="77777777" w:rsidR="0061492D" w:rsidRPr="00BA13E3" w:rsidRDefault="0061492D" w:rsidP="00A3465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07FD57BF" w14:textId="41388577" w:rsidR="00EF4853" w:rsidRPr="00BA13E3" w:rsidRDefault="00EF4853" w:rsidP="00A3465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</w:tcPr>
          <w:p w14:paraId="6CEA1DC5" w14:textId="25CE041F" w:rsidR="00A87017" w:rsidRPr="00BA13E3" w:rsidRDefault="00827A85" w:rsidP="00A3465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NM</w:t>
            </w:r>
          </w:p>
        </w:tc>
        <w:tc>
          <w:tcPr>
            <w:tcW w:w="2127" w:type="dxa"/>
          </w:tcPr>
          <w:p w14:paraId="11D8ED8F" w14:textId="6B80ED07" w:rsidR="00A87017" w:rsidRPr="00BA13E3" w:rsidRDefault="00827A85" w:rsidP="00A8701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NM</w:t>
            </w:r>
          </w:p>
        </w:tc>
      </w:tr>
      <w:tr w:rsidR="00A87017" w:rsidRPr="009C55C7" w14:paraId="1A6E2638" w14:textId="77777777" w:rsidTr="00915B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C9F96DC" w14:textId="2E9499A5" w:rsidR="00A87017" w:rsidRPr="00BA13E3" w:rsidRDefault="00A87017" w:rsidP="00A34659">
            <w:pPr>
              <w:spacing w:line="240" w:lineRule="auto"/>
              <w:rPr>
                <w:rFonts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BA13E3">
              <w:rPr>
                <w:rFonts w:cstheme="minorHAnsi"/>
                <w:sz w:val="16"/>
                <w:szCs w:val="16"/>
              </w:rPr>
              <w:t>Bennell</w:t>
            </w:r>
            <w:proofErr w:type="spellEnd"/>
            <w:r w:rsidRPr="00BA13E3">
              <w:rPr>
                <w:rFonts w:cstheme="minorHAnsi"/>
                <w:sz w:val="16"/>
                <w:szCs w:val="16"/>
              </w:rPr>
              <w:t xml:space="preserve"> 2014</w:t>
            </w:r>
          </w:p>
        </w:tc>
        <w:tc>
          <w:tcPr>
            <w:tcW w:w="5245" w:type="dxa"/>
          </w:tcPr>
          <w:p w14:paraId="394BF769" w14:textId="63B139C0" w:rsidR="00A87017" w:rsidRPr="00BA13E3" w:rsidRDefault="00A87017" w:rsidP="00A3465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 xml:space="preserve">Adherence: </w:t>
            </w:r>
          </w:p>
          <w:p w14:paraId="325F4239" w14:textId="2CAC8D24" w:rsidR="00A87017" w:rsidRPr="00BA13E3" w:rsidRDefault="00A87017" w:rsidP="009F236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BA13E3">
              <w:rPr>
                <w:rFonts w:cstheme="minorHAnsi"/>
                <w:b/>
                <w:sz w:val="16"/>
                <w:szCs w:val="16"/>
              </w:rPr>
              <w:t>Patient report of home exercises in previous week</w:t>
            </w:r>
            <w:r w:rsidR="00BA13E3">
              <w:rPr>
                <w:rFonts w:cstheme="minorHAnsi"/>
                <w:b/>
                <w:sz w:val="16"/>
                <w:szCs w:val="16"/>
              </w:rPr>
              <w:t xml:space="preserve"> (%)</w:t>
            </w:r>
            <w:r w:rsidR="0061492D" w:rsidRPr="00BA13E3">
              <w:rPr>
                <w:rFonts w:cstheme="minorHAnsi"/>
                <w:b/>
                <w:sz w:val="16"/>
                <w:szCs w:val="16"/>
              </w:rPr>
              <w:t xml:space="preserve"> (week 16)</w:t>
            </w:r>
          </w:p>
          <w:p w14:paraId="0B7C5EB3" w14:textId="06286B07" w:rsidR="00A87017" w:rsidRPr="00BA13E3" w:rsidRDefault="00A87017" w:rsidP="009F236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BA13E3">
              <w:rPr>
                <w:rFonts w:cstheme="minorHAnsi"/>
                <w:b/>
                <w:sz w:val="16"/>
                <w:szCs w:val="16"/>
              </w:rPr>
              <w:t>11 -point NRS over previous 8 wee</w:t>
            </w:r>
            <w:r w:rsidR="0061492D" w:rsidRPr="00BA13E3">
              <w:rPr>
                <w:rFonts w:cstheme="minorHAnsi"/>
                <w:b/>
                <w:sz w:val="16"/>
                <w:szCs w:val="16"/>
              </w:rPr>
              <w:t>ks (Week 24)</w:t>
            </w:r>
          </w:p>
        </w:tc>
        <w:tc>
          <w:tcPr>
            <w:tcW w:w="2268" w:type="dxa"/>
          </w:tcPr>
          <w:p w14:paraId="5B2C085B" w14:textId="668FD779" w:rsidR="00BA13E3" w:rsidRDefault="00251F7E" w:rsidP="00A1770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weeks</w:t>
            </w:r>
          </w:p>
          <w:p w14:paraId="374A2987" w14:textId="77777777" w:rsidR="00FF68FF" w:rsidRDefault="00FF68FF" w:rsidP="00A1770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33BC4458" w14:textId="6F72B54D" w:rsidR="00A1770D" w:rsidRPr="00BA13E3" w:rsidRDefault="00A1770D" w:rsidP="00A1770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A13E3">
              <w:rPr>
                <w:sz w:val="16"/>
                <w:szCs w:val="16"/>
              </w:rPr>
              <w:t xml:space="preserve">-0.14 [-0.58, </w:t>
            </w:r>
            <w:proofErr w:type="gramStart"/>
            <w:r w:rsidRPr="00BA13E3">
              <w:rPr>
                <w:sz w:val="16"/>
                <w:szCs w:val="16"/>
              </w:rPr>
              <w:t>0.31]</w:t>
            </w:r>
            <w:r w:rsidR="005B2286">
              <w:rPr>
                <w:sz w:val="16"/>
                <w:szCs w:val="16"/>
              </w:rPr>
              <w:t>+</w:t>
            </w:r>
            <w:proofErr w:type="gramEnd"/>
          </w:p>
          <w:p w14:paraId="567506F1" w14:textId="6FC36B5B" w:rsidR="0061492D" w:rsidRPr="00BA13E3" w:rsidRDefault="0061492D" w:rsidP="00A8701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</w:tcPr>
          <w:p w14:paraId="72B35196" w14:textId="35C3A1A5" w:rsidR="00BA13E3" w:rsidRDefault="00251F7E" w:rsidP="00A1770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weeks</w:t>
            </w:r>
          </w:p>
          <w:p w14:paraId="6AF53567" w14:textId="77777777" w:rsidR="00BA13E3" w:rsidRDefault="00BA13E3" w:rsidP="00A1770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6B8F517E" w14:textId="77777777" w:rsidR="00FF68FF" w:rsidRDefault="00FF68FF" w:rsidP="00A1770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766E8DF0" w14:textId="4EE6803D" w:rsidR="00A1770D" w:rsidRPr="00BA13E3" w:rsidRDefault="00A1770D" w:rsidP="00A1770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A13E3">
              <w:rPr>
                <w:sz w:val="16"/>
                <w:szCs w:val="16"/>
              </w:rPr>
              <w:t xml:space="preserve">-0.60 [-2.09, </w:t>
            </w:r>
            <w:proofErr w:type="gramStart"/>
            <w:r w:rsidRPr="00BA13E3">
              <w:rPr>
                <w:sz w:val="16"/>
                <w:szCs w:val="16"/>
              </w:rPr>
              <w:t>0.89]</w:t>
            </w:r>
            <w:r w:rsidR="005B2286">
              <w:rPr>
                <w:sz w:val="16"/>
                <w:szCs w:val="16"/>
              </w:rPr>
              <w:t>+</w:t>
            </w:r>
            <w:proofErr w:type="gramEnd"/>
          </w:p>
          <w:p w14:paraId="45FC3FAD" w14:textId="075DBC11" w:rsidR="00917733" w:rsidRPr="00BA13E3" w:rsidRDefault="00917733" w:rsidP="00A8701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7" w:type="dxa"/>
          </w:tcPr>
          <w:p w14:paraId="383C10B9" w14:textId="4C122898" w:rsidR="00BA13E3" w:rsidRDefault="00827A85" w:rsidP="00A8701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NM</w:t>
            </w:r>
          </w:p>
          <w:p w14:paraId="6B99CBEB" w14:textId="77777777" w:rsidR="00BA13E3" w:rsidRDefault="00BA13E3" w:rsidP="00A8701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076BD9FA" w14:textId="4275C98F" w:rsidR="00A87017" w:rsidRPr="00BA13E3" w:rsidRDefault="00A87017" w:rsidP="00A8701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87017" w:rsidRPr="009C55C7" w14:paraId="3A9B98FC" w14:textId="77777777" w:rsidTr="00915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DAEB434" w14:textId="1DE29D98" w:rsidR="00A87017" w:rsidRPr="00BA13E3" w:rsidRDefault="00A87017" w:rsidP="00A3465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BA13E3">
              <w:rPr>
                <w:rFonts w:cstheme="minorHAnsi"/>
                <w:sz w:val="16"/>
                <w:szCs w:val="16"/>
              </w:rPr>
              <w:t>Bennell</w:t>
            </w:r>
            <w:proofErr w:type="spellEnd"/>
            <w:r w:rsidRPr="00BA13E3">
              <w:rPr>
                <w:rFonts w:cstheme="minorHAnsi"/>
                <w:sz w:val="16"/>
                <w:szCs w:val="16"/>
              </w:rPr>
              <w:t xml:space="preserve"> 2014b</w:t>
            </w:r>
          </w:p>
        </w:tc>
        <w:tc>
          <w:tcPr>
            <w:tcW w:w="5245" w:type="dxa"/>
          </w:tcPr>
          <w:p w14:paraId="3D595EE3" w14:textId="6F207D21" w:rsidR="00A87017" w:rsidRPr="00BA13E3" w:rsidRDefault="00A87017" w:rsidP="00A3465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Physical activity</w:t>
            </w:r>
            <w:r w:rsidR="00B55927" w:rsidRPr="00BA13E3">
              <w:rPr>
                <w:rFonts w:cstheme="minorHAnsi"/>
                <w:sz w:val="16"/>
                <w:szCs w:val="16"/>
              </w:rPr>
              <w:t xml:space="preserve"> </w:t>
            </w:r>
            <w:r w:rsidR="00A1770D" w:rsidRPr="00BA13E3">
              <w:rPr>
                <w:rFonts w:cstheme="minorHAnsi"/>
                <w:sz w:val="16"/>
                <w:szCs w:val="16"/>
              </w:rPr>
              <w:t>(</w:t>
            </w:r>
            <w:r w:rsidR="00B55927" w:rsidRPr="00BA13E3">
              <w:rPr>
                <w:rFonts w:cstheme="minorHAnsi"/>
                <w:sz w:val="16"/>
                <w:szCs w:val="16"/>
              </w:rPr>
              <w:t>self</w:t>
            </w:r>
            <w:r w:rsidR="00915B16">
              <w:rPr>
                <w:rFonts w:cstheme="minorHAnsi"/>
                <w:sz w:val="16"/>
                <w:szCs w:val="16"/>
              </w:rPr>
              <w:t>-</w:t>
            </w:r>
            <w:r w:rsidR="00B55927" w:rsidRPr="00BA13E3">
              <w:rPr>
                <w:rFonts w:cstheme="minorHAnsi"/>
                <w:sz w:val="16"/>
                <w:szCs w:val="16"/>
              </w:rPr>
              <w:t>report</w:t>
            </w:r>
            <w:r w:rsidR="00A1770D" w:rsidRPr="00BA13E3">
              <w:rPr>
                <w:rFonts w:cstheme="minorHAnsi"/>
                <w:sz w:val="16"/>
                <w:szCs w:val="16"/>
              </w:rPr>
              <w:t>)</w:t>
            </w:r>
            <w:r w:rsidRPr="00BA13E3">
              <w:rPr>
                <w:rFonts w:cstheme="minorHAnsi"/>
                <w:sz w:val="16"/>
                <w:szCs w:val="16"/>
              </w:rPr>
              <w:t>:</w:t>
            </w:r>
          </w:p>
          <w:p w14:paraId="289A0F2C" w14:textId="1337BE47" w:rsidR="00A87017" w:rsidRPr="00E11E07" w:rsidRDefault="00A87017" w:rsidP="00CE1F5F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E11E07">
              <w:rPr>
                <w:rFonts w:cstheme="minorHAnsi"/>
                <w:b/>
                <w:sz w:val="16"/>
                <w:szCs w:val="16"/>
              </w:rPr>
              <w:t>PASE</w:t>
            </w:r>
          </w:p>
          <w:p w14:paraId="5C8B67FB" w14:textId="10F0D3D6" w:rsidR="00B55927" w:rsidRPr="00BA13E3" w:rsidRDefault="00B55927" w:rsidP="00B5592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01FB712B" w14:textId="3B53DB48" w:rsidR="00B55927" w:rsidRPr="00BA13E3" w:rsidRDefault="00B55927" w:rsidP="00B5592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Physical Activity Recorded</w:t>
            </w:r>
            <w:r w:rsidR="00A1770D" w:rsidRPr="00BA13E3">
              <w:rPr>
                <w:rFonts w:cstheme="minorHAnsi"/>
                <w:sz w:val="16"/>
                <w:szCs w:val="16"/>
              </w:rPr>
              <w:t xml:space="preserve"> (direct measure)</w:t>
            </w:r>
            <w:r w:rsidR="0020668E">
              <w:rPr>
                <w:rFonts w:cstheme="minorHAnsi"/>
                <w:sz w:val="16"/>
                <w:szCs w:val="16"/>
              </w:rPr>
              <w:t>:</w:t>
            </w:r>
          </w:p>
          <w:p w14:paraId="3944C342" w14:textId="48D24714" w:rsidR="00A87017" w:rsidRPr="00E11E07" w:rsidRDefault="00A1770D" w:rsidP="00CE1F5F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E11E07">
              <w:rPr>
                <w:rFonts w:cstheme="minorHAnsi"/>
                <w:b/>
                <w:sz w:val="16"/>
                <w:szCs w:val="16"/>
              </w:rPr>
              <w:t>Steps per day (</w:t>
            </w:r>
            <w:r w:rsidR="00A87017" w:rsidRPr="00E11E07">
              <w:rPr>
                <w:rFonts w:cstheme="minorHAnsi"/>
                <w:b/>
                <w:sz w:val="16"/>
                <w:szCs w:val="16"/>
              </w:rPr>
              <w:t>Pedometer</w:t>
            </w:r>
            <w:r w:rsidRPr="00E11E07">
              <w:rPr>
                <w:rFonts w:cstheme="minorHAnsi"/>
                <w:b/>
                <w:sz w:val="16"/>
                <w:szCs w:val="16"/>
              </w:rPr>
              <w:t>)</w:t>
            </w:r>
          </w:p>
          <w:p w14:paraId="2B5A661F" w14:textId="7CC928A0" w:rsidR="00A87017" w:rsidRPr="00BA13E3" w:rsidRDefault="00A87017" w:rsidP="00A8701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73B2FA09" w14:textId="1F16CB30" w:rsidR="00A87017" w:rsidRPr="00BA13E3" w:rsidRDefault="00A87017" w:rsidP="00A8701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Adherence:</w:t>
            </w:r>
          </w:p>
          <w:p w14:paraId="070FAE87" w14:textId="7A8801C5" w:rsidR="00A87017" w:rsidRPr="00BA13E3" w:rsidRDefault="00CE1F5F" w:rsidP="00CE1F5F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 xml:space="preserve">Adherence to home exercises (%). </w:t>
            </w:r>
            <w:r w:rsidR="00A87017" w:rsidRPr="00BA13E3">
              <w:rPr>
                <w:rFonts w:cstheme="minorHAnsi"/>
                <w:sz w:val="16"/>
                <w:szCs w:val="16"/>
              </w:rPr>
              <w:t>Not measured between groups</w:t>
            </w:r>
          </w:p>
        </w:tc>
        <w:tc>
          <w:tcPr>
            <w:tcW w:w="2268" w:type="dxa"/>
          </w:tcPr>
          <w:p w14:paraId="5C97018A" w14:textId="77777777" w:rsidR="00A87017" w:rsidRPr="00BA13E3" w:rsidRDefault="00A87017" w:rsidP="00A8701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13 weeks</w:t>
            </w:r>
          </w:p>
          <w:p w14:paraId="5F1B6617" w14:textId="77777777" w:rsidR="00917733" w:rsidRPr="00BA13E3" w:rsidRDefault="00917733" w:rsidP="00A8701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73828EC6" w14:textId="7D3F0074" w:rsidR="00A1770D" w:rsidRPr="00BA13E3" w:rsidRDefault="00A1770D" w:rsidP="00A1770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sz w:val="16"/>
                <w:szCs w:val="16"/>
              </w:rPr>
              <w:t xml:space="preserve">-0.07 [-0.47, </w:t>
            </w:r>
            <w:proofErr w:type="gramStart"/>
            <w:r w:rsidRPr="00BA13E3">
              <w:rPr>
                <w:sz w:val="16"/>
                <w:szCs w:val="16"/>
              </w:rPr>
              <w:t>0.33]</w:t>
            </w:r>
            <w:r w:rsidR="005B2286">
              <w:rPr>
                <w:sz w:val="16"/>
                <w:szCs w:val="16"/>
              </w:rPr>
              <w:t>+</w:t>
            </w:r>
            <w:proofErr w:type="gramEnd"/>
          </w:p>
          <w:p w14:paraId="67EC4770" w14:textId="6E7D8726" w:rsidR="00917733" w:rsidRPr="00BA13E3" w:rsidRDefault="00917733" w:rsidP="00A8701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6628E602" w14:textId="77777777" w:rsidR="00BA13E3" w:rsidRDefault="00BA13E3" w:rsidP="00A8701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0F191290" w14:textId="510F9CC0" w:rsidR="00A1770D" w:rsidRPr="00BA13E3" w:rsidRDefault="00A1770D" w:rsidP="00A1770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sz w:val="16"/>
                <w:szCs w:val="16"/>
              </w:rPr>
              <w:t xml:space="preserve">0.16 [-0.25, </w:t>
            </w:r>
            <w:proofErr w:type="gramStart"/>
            <w:r w:rsidRPr="00BA13E3">
              <w:rPr>
                <w:sz w:val="16"/>
                <w:szCs w:val="16"/>
              </w:rPr>
              <w:t>0.56]</w:t>
            </w:r>
            <w:r w:rsidR="005B2286">
              <w:rPr>
                <w:sz w:val="16"/>
                <w:szCs w:val="16"/>
              </w:rPr>
              <w:t>+</w:t>
            </w:r>
            <w:proofErr w:type="gramEnd"/>
          </w:p>
          <w:p w14:paraId="061AEE3F" w14:textId="5D6B81EA" w:rsidR="00917733" w:rsidRPr="00BA13E3" w:rsidRDefault="00917733" w:rsidP="00A8701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</w:tcPr>
          <w:p w14:paraId="6B1B52DD" w14:textId="24828B61" w:rsidR="00A87017" w:rsidRPr="00BA13E3" w:rsidRDefault="00A87017" w:rsidP="00A8701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36 weeks</w:t>
            </w:r>
          </w:p>
          <w:p w14:paraId="1FCDF350" w14:textId="77777777" w:rsidR="00915B16" w:rsidRDefault="00915B16" w:rsidP="00A1770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538964CD" w14:textId="552A3851" w:rsidR="00A1770D" w:rsidRPr="00BA13E3" w:rsidRDefault="00A1770D" w:rsidP="00A1770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sz w:val="16"/>
                <w:szCs w:val="16"/>
              </w:rPr>
              <w:t xml:space="preserve">-0.15 [-0.58, </w:t>
            </w:r>
            <w:proofErr w:type="gramStart"/>
            <w:r w:rsidRPr="00BA13E3">
              <w:rPr>
                <w:sz w:val="16"/>
                <w:szCs w:val="16"/>
              </w:rPr>
              <w:t>0.29]</w:t>
            </w:r>
            <w:r w:rsidR="005B2286">
              <w:rPr>
                <w:sz w:val="16"/>
                <w:szCs w:val="16"/>
              </w:rPr>
              <w:t>+</w:t>
            </w:r>
            <w:proofErr w:type="gramEnd"/>
          </w:p>
          <w:p w14:paraId="0356D4A3" w14:textId="352820CC" w:rsidR="00042441" w:rsidRPr="00BA13E3" w:rsidRDefault="00042441" w:rsidP="00A8701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513D40BB" w14:textId="77777777" w:rsidR="00D24D50" w:rsidRDefault="00D24D50" w:rsidP="00A1770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68AEF60D" w14:textId="3677AF76" w:rsidR="00A1770D" w:rsidRPr="00BA13E3" w:rsidRDefault="00A1770D" w:rsidP="00A1770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sz w:val="16"/>
                <w:szCs w:val="16"/>
              </w:rPr>
              <w:t xml:space="preserve">-0.19 [-0.62, </w:t>
            </w:r>
            <w:proofErr w:type="gramStart"/>
            <w:r w:rsidRPr="00BA13E3">
              <w:rPr>
                <w:sz w:val="16"/>
                <w:szCs w:val="16"/>
              </w:rPr>
              <w:t>0.24]</w:t>
            </w:r>
            <w:r w:rsidR="005B2286">
              <w:rPr>
                <w:sz w:val="16"/>
                <w:szCs w:val="16"/>
              </w:rPr>
              <w:t>+</w:t>
            </w:r>
            <w:proofErr w:type="gramEnd"/>
          </w:p>
          <w:p w14:paraId="6AA43A6A" w14:textId="1B36DA92" w:rsidR="00042441" w:rsidRPr="00BA13E3" w:rsidRDefault="00042441" w:rsidP="00A8701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7" w:type="dxa"/>
          </w:tcPr>
          <w:p w14:paraId="486458CC" w14:textId="6FAC1D37" w:rsidR="00A87017" w:rsidRPr="00BA13E3" w:rsidRDefault="00827A85" w:rsidP="00A8701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NM</w:t>
            </w:r>
          </w:p>
        </w:tc>
      </w:tr>
      <w:tr w:rsidR="00A87017" w:rsidRPr="009C55C7" w14:paraId="76617B54" w14:textId="77777777" w:rsidTr="00915B16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2C5B103" w14:textId="3AB7F390" w:rsidR="00A87017" w:rsidRPr="00BA13E3" w:rsidRDefault="00A87017" w:rsidP="00A3465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BA13E3">
              <w:rPr>
                <w:rFonts w:cstheme="minorHAnsi"/>
                <w:sz w:val="16"/>
                <w:szCs w:val="16"/>
              </w:rPr>
              <w:t>Bennell</w:t>
            </w:r>
            <w:proofErr w:type="spellEnd"/>
            <w:r w:rsidRPr="00BA13E3">
              <w:rPr>
                <w:rFonts w:cstheme="minorHAnsi"/>
                <w:sz w:val="16"/>
                <w:szCs w:val="16"/>
              </w:rPr>
              <w:t xml:space="preserve"> 2016</w:t>
            </w:r>
          </w:p>
        </w:tc>
        <w:tc>
          <w:tcPr>
            <w:tcW w:w="5245" w:type="dxa"/>
          </w:tcPr>
          <w:p w14:paraId="4094CD6D" w14:textId="0291E00C" w:rsidR="00A87017" w:rsidRPr="00BA13E3" w:rsidRDefault="00A87017" w:rsidP="00A3465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Physical Activity</w:t>
            </w:r>
            <w:r w:rsidR="00915B16">
              <w:rPr>
                <w:rFonts w:cstheme="minorHAnsi"/>
                <w:sz w:val="16"/>
                <w:szCs w:val="16"/>
              </w:rPr>
              <w:t xml:space="preserve"> (self-report)</w:t>
            </w:r>
            <w:r w:rsidRPr="00BA13E3">
              <w:rPr>
                <w:rFonts w:cstheme="minorHAnsi"/>
                <w:sz w:val="16"/>
                <w:szCs w:val="16"/>
              </w:rPr>
              <w:t>:</w:t>
            </w:r>
          </w:p>
          <w:p w14:paraId="4086DE2E" w14:textId="372E72C2" w:rsidR="000C23ED" w:rsidRPr="00915B16" w:rsidRDefault="00A87017" w:rsidP="000C23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BA13E3">
              <w:rPr>
                <w:rFonts w:cstheme="minorHAnsi"/>
                <w:b/>
                <w:sz w:val="16"/>
                <w:szCs w:val="16"/>
              </w:rPr>
              <w:t xml:space="preserve">PASE </w:t>
            </w:r>
          </w:p>
          <w:p w14:paraId="797A7B50" w14:textId="6AD9975C" w:rsidR="000C23ED" w:rsidRPr="00BA13E3" w:rsidRDefault="000C23ED" w:rsidP="000C23E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</w:p>
          <w:p w14:paraId="38908275" w14:textId="1B102A15" w:rsidR="000C23ED" w:rsidRPr="00915B16" w:rsidRDefault="000C23ED" w:rsidP="000C23E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15B16">
              <w:rPr>
                <w:rFonts w:cstheme="minorHAnsi"/>
                <w:sz w:val="16"/>
                <w:szCs w:val="16"/>
              </w:rPr>
              <w:t>Physical Activity (direct measure)</w:t>
            </w:r>
            <w:r w:rsidR="0020668E">
              <w:rPr>
                <w:rFonts w:cstheme="minorHAnsi"/>
                <w:sz w:val="16"/>
                <w:szCs w:val="16"/>
              </w:rPr>
              <w:t>:</w:t>
            </w:r>
          </w:p>
          <w:p w14:paraId="389CB5DB" w14:textId="41C9CF98" w:rsidR="00A87017" w:rsidRDefault="00042441" w:rsidP="00A3465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P</w:t>
            </w:r>
            <w:r w:rsidR="00A87017" w:rsidRPr="00BA13E3">
              <w:rPr>
                <w:rFonts w:cstheme="minorHAnsi"/>
                <w:sz w:val="16"/>
                <w:szCs w:val="16"/>
              </w:rPr>
              <w:t>edometer</w:t>
            </w:r>
            <w:r w:rsidR="00915B16">
              <w:rPr>
                <w:rFonts w:cstheme="minorHAnsi"/>
                <w:sz w:val="16"/>
                <w:szCs w:val="16"/>
              </w:rPr>
              <w:t xml:space="preserve"> (NR)</w:t>
            </w:r>
          </w:p>
          <w:p w14:paraId="5F81303E" w14:textId="77777777" w:rsidR="00915B16" w:rsidRPr="00915B16" w:rsidRDefault="00915B16" w:rsidP="00915B16">
            <w:pPr>
              <w:pStyle w:val="ListParagraph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6EF9614E" w14:textId="77777777" w:rsidR="00A87017" w:rsidRPr="00BA13E3" w:rsidRDefault="00A87017" w:rsidP="00A3465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Adherence:</w:t>
            </w:r>
          </w:p>
          <w:p w14:paraId="7016E9DD" w14:textId="3F82AA7E" w:rsidR="00A87017" w:rsidRPr="00BA13E3" w:rsidRDefault="00A87017" w:rsidP="009F236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BA13E3">
              <w:rPr>
                <w:rFonts w:cstheme="minorHAnsi"/>
                <w:b/>
                <w:sz w:val="16"/>
                <w:szCs w:val="16"/>
              </w:rPr>
              <w:t xml:space="preserve">Adherence to home exercises </w:t>
            </w:r>
            <w:r w:rsidR="00D372CE" w:rsidRPr="00BA13E3">
              <w:rPr>
                <w:rFonts w:cstheme="minorHAnsi"/>
                <w:b/>
                <w:sz w:val="16"/>
                <w:szCs w:val="16"/>
              </w:rPr>
              <w:t>(%)</w:t>
            </w:r>
            <w:r w:rsidR="00915B16">
              <w:rPr>
                <w:rFonts w:cstheme="minorHAnsi"/>
                <w:b/>
                <w:sz w:val="16"/>
                <w:szCs w:val="16"/>
              </w:rPr>
              <w:t xml:space="preserve"> reported in log books</w:t>
            </w:r>
          </w:p>
          <w:p w14:paraId="3A16BF4B" w14:textId="4BA38C06" w:rsidR="00A87017" w:rsidRPr="00BA13E3" w:rsidRDefault="00042441" w:rsidP="009F236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S</w:t>
            </w:r>
            <w:r w:rsidR="00A87017" w:rsidRPr="00BA13E3">
              <w:rPr>
                <w:rFonts w:cstheme="minorHAnsi"/>
                <w:sz w:val="16"/>
                <w:szCs w:val="16"/>
              </w:rPr>
              <w:t>elf-rating on NRS at during treatment and average throughout 52 weeks</w:t>
            </w:r>
            <w:r w:rsidR="001F228A" w:rsidRPr="00BA13E3">
              <w:rPr>
                <w:rFonts w:cstheme="minorHAnsi"/>
                <w:sz w:val="16"/>
                <w:szCs w:val="16"/>
              </w:rPr>
              <w:t xml:space="preserve"> </w:t>
            </w:r>
            <w:r w:rsidR="00A87017" w:rsidRPr="00BA13E3">
              <w:rPr>
                <w:rFonts w:cstheme="minorHAnsi"/>
                <w:sz w:val="16"/>
                <w:szCs w:val="16"/>
              </w:rPr>
              <w:t>follow up</w:t>
            </w:r>
          </w:p>
          <w:p w14:paraId="6BE60902" w14:textId="551DAAF6" w:rsidR="00A87017" w:rsidRPr="00BA13E3" w:rsidRDefault="00A87017" w:rsidP="009F236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Therapist rated adherence during treatment phase</w:t>
            </w:r>
          </w:p>
        </w:tc>
        <w:tc>
          <w:tcPr>
            <w:tcW w:w="2268" w:type="dxa"/>
          </w:tcPr>
          <w:p w14:paraId="32F14188" w14:textId="007EC2A2" w:rsidR="00042441" w:rsidRPr="00BA13E3" w:rsidRDefault="00A87017" w:rsidP="00A8701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 xml:space="preserve">12 weeks </w:t>
            </w:r>
          </w:p>
          <w:p w14:paraId="11032885" w14:textId="77777777" w:rsidR="00042441" w:rsidRPr="00BA13E3" w:rsidRDefault="00042441" w:rsidP="00A8701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3E806760" w14:textId="2A67B0CC" w:rsidR="000C23ED" w:rsidRPr="00BA13E3" w:rsidRDefault="00915B16" w:rsidP="000C23E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="000C23ED" w:rsidRPr="00BA13E3">
              <w:rPr>
                <w:sz w:val="16"/>
                <w:szCs w:val="16"/>
              </w:rPr>
              <w:t xml:space="preserve">-0.07 [-0.41, </w:t>
            </w:r>
            <w:proofErr w:type="gramStart"/>
            <w:r w:rsidR="000C23ED" w:rsidRPr="00BA13E3">
              <w:rPr>
                <w:sz w:val="16"/>
                <w:szCs w:val="16"/>
              </w:rPr>
              <w:t>0.26]</w:t>
            </w:r>
            <w:r w:rsidR="005B2286">
              <w:rPr>
                <w:sz w:val="16"/>
                <w:szCs w:val="16"/>
              </w:rPr>
              <w:t>+</w:t>
            </w:r>
            <w:proofErr w:type="gramEnd"/>
          </w:p>
          <w:p w14:paraId="28DBED93" w14:textId="5F0A9248" w:rsidR="00042441" w:rsidRPr="00BA13E3" w:rsidRDefault="00042441" w:rsidP="00A8701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339ACE24" w14:textId="54E309D4" w:rsidR="000C23ED" w:rsidRPr="00BA13E3" w:rsidRDefault="000C23ED" w:rsidP="00A8701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24FCE02F" w14:textId="32F48104" w:rsidR="000C23ED" w:rsidRPr="00BA13E3" w:rsidRDefault="000C23ED" w:rsidP="00A8701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3663EF02" w14:textId="77777777" w:rsidR="000C23ED" w:rsidRPr="00BA13E3" w:rsidRDefault="000C23ED" w:rsidP="00A8701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30D89171" w14:textId="77777777" w:rsidR="000C23ED" w:rsidRPr="00BA13E3" w:rsidRDefault="000C23ED" w:rsidP="00A8701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4BF2318B" w14:textId="3A217588" w:rsidR="00042441" w:rsidRPr="00BA13E3" w:rsidRDefault="00042441" w:rsidP="00A8701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7D2A32FE" w14:textId="4227AD17" w:rsidR="00042441" w:rsidRPr="00915B16" w:rsidRDefault="000C23ED" w:rsidP="00A8701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A13E3">
              <w:rPr>
                <w:sz w:val="16"/>
                <w:szCs w:val="16"/>
              </w:rPr>
              <w:t xml:space="preserve">0.30 [-0.04, </w:t>
            </w:r>
            <w:proofErr w:type="gramStart"/>
            <w:r w:rsidRPr="00BA13E3">
              <w:rPr>
                <w:sz w:val="16"/>
                <w:szCs w:val="16"/>
              </w:rPr>
              <w:t>0.64]</w:t>
            </w:r>
            <w:r w:rsidR="005B2286">
              <w:rPr>
                <w:sz w:val="16"/>
                <w:szCs w:val="16"/>
              </w:rPr>
              <w:t>+</w:t>
            </w:r>
            <w:proofErr w:type="gramEnd"/>
          </w:p>
        </w:tc>
        <w:tc>
          <w:tcPr>
            <w:tcW w:w="2551" w:type="dxa"/>
          </w:tcPr>
          <w:p w14:paraId="23BE92E6" w14:textId="77777777" w:rsidR="00A87017" w:rsidRPr="00BA13E3" w:rsidRDefault="00A87017" w:rsidP="00A8701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22 weeks</w:t>
            </w:r>
          </w:p>
          <w:p w14:paraId="2E366BF9" w14:textId="77777777" w:rsidR="00303BE1" w:rsidRPr="00BA13E3" w:rsidRDefault="00303BE1" w:rsidP="00A8701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09EDAEB7" w14:textId="0F64024E" w:rsidR="00C07273" w:rsidRPr="00C07273" w:rsidRDefault="00C07273" w:rsidP="00C0727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07273">
              <w:rPr>
                <w:sz w:val="16"/>
                <w:szCs w:val="16"/>
              </w:rPr>
              <w:t>-0.36 [-0.72, -0.</w:t>
            </w:r>
            <w:proofErr w:type="gramStart"/>
            <w:r w:rsidRPr="00C07273">
              <w:rPr>
                <w:sz w:val="16"/>
                <w:szCs w:val="16"/>
              </w:rPr>
              <w:t>00]</w:t>
            </w:r>
            <w:r w:rsidR="005B2286">
              <w:rPr>
                <w:sz w:val="16"/>
                <w:szCs w:val="16"/>
              </w:rPr>
              <w:t>+</w:t>
            </w:r>
            <w:proofErr w:type="gramEnd"/>
          </w:p>
          <w:p w14:paraId="1181E267" w14:textId="03B4C935" w:rsidR="00915B16" w:rsidRDefault="00915B16" w:rsidP="000C23E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  <w:p w14:paraId="645E96CF" w14:textId="1BCC5D57" w:rsidR="00915B16" w:rsidRDefault="00915B16" w:rsidP="000C23E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  <w:p w14:paraId="0A2599CA" w14:textId="7399F053" w:rsidR="00915B16" w:rsidRPr="00915B16" w:rsidRDefault="00915B16" w:rsidP="000C23E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2130D81B" w14:textId="48CCCD17" w:rsidR="00303BE1" w:rsidRPr="00BA13E3" w:rsidRDefault="00303BE1" w:rsidP="00A8701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73E4D467" w14:textId="1E890E22" w:rsidR="00303BE1" w:rsidRPr="00BA13E3" w:rsidRDefault="00303BE1" w:rsidP="00A8701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7B7D583D" w14:textId="336291FD" w:rsidR="00303BE1" w:rsidRPr="00BA13E3" w:rsidRDefault="00303BE1" w:rsidP="00A8701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7" w:type="dxa"/>
          </w:tcPr>
          <w:p w14:paraId="42BC1B54" w14:textId="77777777" w:rsidR="00A87017" w:rsidRPr="00BA13E3" w:rsidRDefault="00A87017" w:rsidP="00A8701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52 weeks</w:t>
            </w:r>
          </w:p>
          <w:p w14:paraId="251C91C9" w14:textId="77777777" w:rsidR="00303BE1" w:rsidRPr="00BA13E3" w:rsidRDefault="00303BE1" w:rsidP="00A8701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5D8F2157" w14:textId="7A85C88F" w:rsidR="00C07273" w:rsidRPr="00C07273" w:rsidRDefault="00C07273" w:rsidP="00C0727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07273">
              <w:rPr>
                <w:sz w:val="16"/>
                <w:szCs w:val="16"/>
              </w:rPr>
              <w:t xml:space="preserve">-0.10 [-0.45, </w:t>
            </w:r>
            <w:proofErr w:type="gramStart"/>
            <w:r w:rsidRPr="00C07273">
              <w:rPr>
                <w:sz w:val="16"/>
                <w:szCs w:val="16"/>
              </w:rPr>
              <w:t>0.25]</w:t>
            </w:r>
            <w:r w:rsidR="005B2286">
              <w:rPr>
                <w:sz w:val="16"/>
                <w:szCs w:val="16"/>
              </w:rPr>
              <w:t>+</w:t>
            </w:r>
            <w:proofErr w:type="gramEnd"/>
          </w:p>
          <w:p w14:paraId="28E2CF10" w14:textId="05EDACFB" w:rsidR="000C23ED" w:rsidRDefault="000C23ED" w:rsidP="000C23E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  <w:p w14:paraId="16467AE4" w14:textId="28E53ED7" w:rsidR="00915B16" w:rsidRDefault="00915B16" w:rsidP="000C23E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  <w:p w14:paraId="2882E489" w14:textId="0718198B" w:rsidR="00915B16" w:rsidRPr="00915B16" w:rsidRDefault="00915B16" w:rsidP="000C23E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148D01A6" w14:textId="77777777" w:rsidR="00303BE1" w:rsidRPr="00BA13E3" w:rsidRDefault="00303BE1" w:rsidP="00A8701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2D288DED" w14:textId="77777777" w:rsidR="000C23ED" w:rsidRPr="00BA13E3" w:rsidRDefault="000C23ED" w:rsidP="00A8701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78391E6C" w14:textId="77777777" w:rsidR="00E84078" w:rsidRDefault="00E84078" w:rsidP="00A8701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5061F0DC" w14:textId="2719E404" w:rsidR="00303BE1" w:rsidRPr="00915B16" w:rsidRDefault="000C23ED" w:rsidP="00A8701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A13E3">
              <w:rPr>
                <w:sz w:val="16"/>
                <w:szCs w:val="16"/>
              </w:rPr>
              <w:t xml:space="preserve">-0.11 [-0.47, </w:t>
            </w:r>
            <w:proofErr w:type="gramStart"/>
            <w:r w:rsidRPr="00BA13E3">
              <w:rPr>
                <w:sz w:val="16"/>
                <w:szCs w:val="16"/>
              </w:rPr>
              <w:t>0.25]</w:t>
            </w:r>
            <w:r w:rsidR="005B2286">
              <w:rPr>
                <w:sz w:val="16"/>
                <w:szCs w:val="16"/>
              </w:rPr>
              <w:t>+</w:t>
            </w:r>
            <w:proofErr w:type="gramEnd"/>
          </w:p>
          <w:p w14:paraId="29280AA4" w14:textId="77777777" w:rsidR="00303BE1" w:rsidRPr="00BA13E3" w:rsidRDefault="00303BE1" w:rsidP="00A8701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02015747" w14:textId="5B9DC781" w:rsidR="00303BE1" w:rsidRPr="00BA13E3" w:rsidRDefault="00303BE1" w:rsidP="00A8701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87017" w:rsidRPr="009C55C7" w14:paraId="3FC10995" w14:textId="77777777" w:rsidTr="00915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294D1CC" w14:textId="2FAAED66" w:rsidR="00A87017" w:rsidRPr="00BA13E3" w:rsidRDefault="00A87017" w:rsidP="00A3465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BA13E3">
              <w:rPr>
                <w:rFonts w:cstheme="minorHAnsi"/>
                <w:sz w:val="16"/>
                <w:szCs w:val="16"/>
              </w:rPr>
              <w:lastRenderedPageBreak/>
              <w:t>Bennell</w:t>
            </w:r>
            <w:proofErr w:type="spellEnd"/>
            <w:r w:rsidRPr="00BA13E3">
              <w:rPr>
                <w:rFonts w:cstheme="minorHAnsi"/>
                <w:sz w:val="16"/>
                <w:szCs w:val="16"/>
              </w:rPr>
              <w:t xml:space="preserve"> 2017</w:t>
            </w:r>
          </w:p>
        </w:tc>
        <w:tc>
          <w:tcPr>
            <w:tcW w:w="5245" w:type="dxa"/>
          </w:tcPr>
          <w:p w14:paraId="7FEB7E88" w14:textId="463DDA9D" w:rsidR="00A87017" w:rsidRPr="00915B16" w:rsidRDefault="00A87017" w:rsidP="00A3465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15B16">
              <w:rPr>
                <w:rFonts w:cstheme="minorHAnsi"/>
                <w:sz w:val="16"/>
                <w:szCs w:val="16"/>
              </w:rPr>
              <w:t>Physical Activity</w:t>
            </w:r>
            <w:r w:rsidR="00915B16" w:rsidRPr="00915B16">
              <w:rPr>
                <w:rFonts w:cstheme="minorHAnsi"/>
                <w:sz w:val="16"/>
                <w:szCs w:val="16"/>
              </w:rPr>
              <w:t xml:space="preserve"> (self-report)</w:t>
            </w:r>
            <w:r w:rsidR="0020668E">
              <w:rPr>
                <w:rFonts w:cstheme="minorHAnsi"/>
                <w:sz w:val="16"/>
                <w:szCs w:val="16"/>
              </w:rPr>
              <w:t>:</w:t>
            </w:r>
          </w:p>
          <w:p w14:paraId="08622690" w14:textId="77777777" w:rsidR="00A87017" w:rsidRPr="00BA13E3" w:rsidRDefault="00A87017" w:rsidP="009F236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BA13E3">
              <w:rPr>
                <w:rFonts w:cstheme="minorHAnsi"/>
                <w:b/>
                <w:sz w:val="16"/>
                <w:szCs w:val="16"/>
              </w:rPr>
              <w:t>PASE</w:t>
            </w:r>
          </w:p>
          <w:p w14:paraId="386E1F3B" w14:textId="4156C40B" w:rsidR="00A87017" w:rsidRDefault="00A87017" w:rsidP="009F236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AAS</w:t>
            </w:r>
          </w:p>
          <w:p w14:paraId="38ABBA5B" w14:textId="77777777" w:rsidR="00E11E07" w:rsidRPr="00BA13E3" w:rsidRDefault="00E11E07" w:rsidP="00E11E07">
            <w:pPr>
              <w:pStyle w:val="ListParagraph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5FC52C80" w14:textId="02ADD11B" w:rsidR="000C23ED" w:rsidRPr="00BA13E3" w:rsidRDefault="000C23ED" w:rsidP="00D1337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Physical Activity (direct measure)</w:t>
            </w:r>
            <w:r w:rsidR="0020668E">
              <w:rPr>
                <w:rFonts w:cstheme="minorHAnsi"/>
                <w:sz w:val="16"/>
                <w:szCs w:val="16"/>
              </w:rPr>
              <w:t>:</w:t>
            </w:r>
          </w:p>
          <w:p w14:paraId="73B0E7C2" w14:textId="679BFB1D" w:rsidR="00A87017" w:rsidRPr="00BA13E3" w:rsidRDefault="00A87017" w:rsidP="009F236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BA13E3">
              <w:rPr>
                <w:rFonts w:cstheme="minorHAnsi"/>
                <w:b/>
                <w:sz w:val="16"/>
                <w:szCs w:val="16"/>
              </w:rPr>
              <w:t xml:space="preserve">Total </w:t>
            </w:r>
            <w:r w:rsidR="00CE1F5F" w:rsidRPr="00BA13E3">
              <w:rPr>
                <w:rFonts w:cstheme="minorHAnsi"/>
                <w:b/>
                <w:sz w:val="16"/>
                <w:szCs w:val="16"/>
              </w:rPr>
              <w:t xml:space="preserve">no of </w:t>
            </w:r>
            <w:r w:rsidRPr="00BA13E3">
              <w:rPr>
                <w:rFonts w:cstheme="minorHAnsi"/>
                <w:b/>
                <w:sz w:val="16"/>
                <w:szCs w:val="16"/>
              </w:rPr>
              <w:t>steps per day</w:t>
            </w:r>
            <w:r w:rsidR="00914A55" w:rsidRPr="00BA13E3"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Pr="00BA13E3">
              <w:rPr>
                <w:rFonts w:cstheme="minorHAnsi"/>
                <w:b/>
                <w:sz w:val="16"/>
                <w:szCs w:val="16"/>
              </w:rPr>
              <w:t>(accelerometer)</w:t>
            </w:r>
          </w:p>
          <w:p w14:paraId="7E66F22A" w14:textId="2F18FF2A" w:rsidR="00A87017" w:rsidRDefault="00A87017" w:rsidP="00BA13E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 xml:space="preserve">No of step hours / day </w:t>
            </w:r>
          </w:p>
          <w:p w14:paraId="6D01BA62" w14:textId="77777777" w:rsidR="00E11E07" w:rsidRPr="00BA13E3" w:rsidRDefault="00E11E07" w:rsidP="00E11E07">
            <w:pPr>
              <w:pStyle w:val="ListParagraph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4E653EFA" w14:textId="4F336B72" w:rsidR="00A87017" w:rsidRPr="00915B16" w:rsidRDefault="00A87017" w:rsidP="00A3465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915B16">
              <w:rPr>
                <w:rFonts w:cstheme="minorHAnsi"/>
                <w:sz w:val="16"/>
                <w:szCs w:val="16"/>
              </w:rPr>
              <w:t>Adherence</w:t>
            </w:r>
            <w:r w:rsidR="0020668E">
              <w:rPr>
                <w:rFonts w:cstheme="minorHAnsi"/>
                <w:sz w:val="16"/>
                <w:szCs w:val="16"/>
              </w:rPr>
              <w:t>:</w:t>
            </w:r>
          </w:p>
          <w:p w14:paraId="1D2DD144" w14:textId="00EA91D1" w:rsidR="00A87017" w:rsidRPr="00BA13E3" w:rsidRDefault="00915B16" w:rsidP="009F236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HEP</w:t>
            </w:r>
            <w:r w:rsidR="00A87017" w:rsidRPr="00BA13E3">
              <w:rPr>
                <w:rFonts w:cstheme="minorHAnsi"/>
                <w:b/>
                <w:sz w:val="16"/>
                <w:szCs w:val="16"/>
              </w:rPr>
              <w:t xml:space="preserve"> sessions completed in past 2 weeks</w:t>
            </w:r>
            <w:r>
              <w:rPr>
                <w:rFonts w:cstheme="minorHAnsi"/>
                <w:b/>
                <w:sz w:val="16"/>
                <w:szCs w:val="16"/>
              </w:rPr>
              <w:t xml:space="preserve"> in log book</w:t>
            </w:r>
            <w:r w:rsidR="00914A55" w:rsidRPr="00BA13E3">
              <w:rPr>
                <w:rFonts w:cstheme="minorHAnsi"/>
                <w:b/>
                <w:sz w:val="16"/>
                <w:szCs w:val="16"/>
              </w:rPr>
              <w:t xml:space="preserve"> (%)</w:t>
            </w:r>
            <w:r w:rsidR="00A87017" w:rsidRPr="00BA13E3">
              <w:rPr>
                <w:rFonts w:cstheme="minorHAnsi"/>
                <w:b/>
                <w:sz w:val="16"/>
                <w:szCs w:val="16"/>
              </w:rPr>
              <w:t>:</w:t>
            </w:r>
          </w:p>
          <w:p w14:paraId="01C1EC62" w14:textId="77777777" w:rsidR="00A87017" w:rsidRPr="00BA13E3" w:rsidRDefault="00A87017" w:rsidP="009F236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Self-rated adherence to home exercise (NRS)</w:t>
            </w:r>
          </w:p>
          <w:p w14:paraId="07961471" w14:textId="7A889CEA" w:rsidR="00A87017" w:rsidRPr="00BA13E3" w:rsidRDefault="00A87017" w:rsidP="009F236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Therapist rated home exercises</w:t>
            </w:r>
          </w:p>
        </w:tc>
        <w:tc>
          <w:tcPr>
            <w:tcW w:w="2268" w:type="dxa"/>
          </w:tcPr>
          <w:p w14:paraId="4C3C8A4F" w14:textId="678753D3" w:rsidR="00915B16" w:rsidRPr="00915B16" w:rsidRDefault="00827A85" w:rsidP="00A8701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NM</w:t>
            </w:r>
          </w:p>
        </w:tc>
        <w:tc>
          <w:tcPr>
            <w:tcW w:w="2551" w:type="dxa"/>
          </w:tcPr>
          <w:p w14:paraId="2C603A82" w14:textId="77777777" w:rsidR="00A87017" w:rsidRPr="00BA13E3" w:rsidRDefault="00A87017" w:rsidP="00A8701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6 months</w:t>
            </w:r>
          </w:p>
          <w:p w14:paraId="66BB37A9" w14:textId="77777777" w:rsidR="00D13379" w:rsidRPr="00BA13E3" w:rsidRDefault="00D13379" w:rsidP="00A8701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4A2FD2DF" w14:textId="274D28E0" w:rsidR="000C23ED" w:rsidRPr="00BA13E3" w:rsidRDefault="000C23ED" w:rsidP="000C23E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A13E3">
              <w:rPr>
                <w:b/>
                <w:sz w:val="16"/>
                <w:szCs w:val="16"/>
              </w:rPr>
              <w:t>-0.41 [-0.74, -0.</w:t>
            </w:r>
            <w:proofErr w:type="gramStart"/>
            <w:r w:rsidRPr="00BA13E3">
              <w:rPr>
                <w:b/>
                <w:sz w:val="16"/>
                <w:szCs w:val="16"/>
              </w:rPr>
              <w:t>08]</w:t>
            </w:r>
            <w:r w:rsidR="005B2286">
              <w:rPr>
                <w:b/>
                <w:sz w:val="16"/>
                <w:szCs w:val="16"/>
              </w:rPr>
              <w:t>+</w:t>
            </w:r>
            <w:proofErr w:type="gramEnd"/>
          </w:p>
          <w:p w14:paraId="1BA8BCF7" w14:textId="77777777" w:rsidR="00344814" w:rsidRPr="00BA13E3" w:rsidRDefault="00344814" w:rsidP="00A8701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01B903FC" w14:textId="77777777" w:rsidR="00BA13E3" w:rsidRDefault="00BA13E3" w:rsidP="000C23E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30466B96" w14:textId="77777777" w:rsidR="00E11E07" w:rsidRDefault="00E11E07" w:rsidP="000C23E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7CC39B34" w14:textId="062C05BF" w:rsidR="000C23ED" w:rsidRPr="00BA13E3" w:rsidRDefault="000C23ED" w:rsidP="000C23E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A13E3">
              <w:rPr>
                <w:sz w:val="16"/>
                <w:szCs w:val="16"/>
              </w:rPr>
              <w:t xml:space="preserve">-0.20 [-0.53, </w:t>
            </w:r>
            <w:proofErr w:type="gramStart"/>
            <w:r w:rsidRPr="00BA13E3">
              <w:rPr>
                <w:sz w:val="16"/>
                <w:szCs w:val="16"/>
              </w:rPr>
              <w:t>0.13]</w:t>
            </w:r>
            <w:r w:rsidR="005B2286">
              <w:rPr>
                <w:sz w:val="16"/>
                <w:szCs w:val="16"/>
              </w:rPr>
              <w:t>+</w:t>
            </w:r>
            <w:proofErr w:type="gramEnd"/>
          </w:p>
          <w:p w14:paraId="09BC1117" w14:textId="77777777" w:rsidR="00344814" w:rsidRPr="00BA13E3" w:rsidRDefault="00344814" w:rsidP="00A8701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39D04BE2" w14:textId="07CDBE82" w:rsidR="00914A55" w:rsidRDefault="00914A55" w:rsidP="00914A5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7B1234EC" w14:textId="77777777" w:rsidR="00BA13E3" w:rsidRPr="00BA13E3" w:rsidRDefault="00BA13E3" w:rsidP="00914A5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32A8AE12" w14:textId="77777777" w:rsidR="00E11E07" w:rsidRDefault="00E11E07" w:rsidP="000C23E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  <w:p w14:paraId="19B07C36" w14:textId="2E0DED6D" w:rsidR="000C23ED" w:rsidRPr="00BA13E3" w:rsidRDefault="000C23ED" w:rsidP="000C23E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A13E3">
              <w:rPr>
                <w:b/>
                <w:sz w:val="16"/>
                <w:szCs w:val="16"/>
              </w:rPr>
              <w:t>-1.97 [-2.38, -1.</w:t>
            </w:r>
            <w:proofErr w:type="gramStart"/>
            <w:r w:rsidRPr="00BA13E3">
              <w:rPr>
                <w:b/>
                <w:sz w:val="16"/>
                <w:szCs w:val="16"/>
              </w:rPr>
              <w:t>57]</w:t>
            </w:r>
            <w:r w:rsidR="005B2286">
              <w:rPr>
                <w:b/>
                <w:sz w:val="16"/>
                <w:szCs w:val="16"/>
              </w:rPr>
              <w:t>+</w:t>
            </w:r>
            <w:proofErr w:type="gramEnd"/>
          </w:p>
          <w:p w14:paraId="60B2469F" w14:textId="49096D8A" w:rsidR="00914A55" w:rsidRPr="00BA13E3" w:rsidRDefault="00914A55" w:rsidP="00A8701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7" w:type="dxa"/>
          </w:tcPr>
          <w:p w14:paraId="40DD7C05" w14:textId="77777777" w:rsidR="00A87017" w:rsidRPr="00BA13E3" w:rsidRDefault="00A87017" w:rsidP="00A8701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12 months</w:t>
            </w:r>
          </w:p>
          <w:p w14:paraId="6B7561BC" w14:textId="77777777" w:rsidR="00344814" w:rsidRPr="00BA13E3" w:rsidRDefault="00344814" w:rsidP="00A8701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4E3490FA" w14:textId="036CF628" w:rsidR="000C23ED" w:rsidRPr="00BA13E3" w:rsidRDefault="000C23ED" w:rsidP="000C23E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A13E3">
              <w:rPr>
                <w:sz w:val="16"/>
                <w:szCs w:val="16"/>
              </w:rPr>
              <w:t xml:space="preserve">-0.08 [-0.41, </w:t>
            </w:r>
            <w:proofErr w:type="gramStart"/>
            <w:r w:rsidRPr="00BA13E3">
              <w:rPr>
                <w:sz w:val="16"/>
                <w:szCs w:val="16"/>
              </w:rPr>
              <w:t>0.26]</w:t>
            </w:r>
            <w:r w:rsidR="005B2286">
              <w:rPr>
                <w:sz w:val="16"/>
                <w:szCs w:val="16"/>
              </w:rPr>
              <w:t>+</w:t>
            </w:r>
            <w:proofErr w:type="gramEnd"/>
          </w:p>
          <w:p w14:paraId="3F267684" w14:textId="419D79F3" w:rsidR="00914A55" w:rsidRPr="00BA13E3" w:rsidRDefault="00914A55" w:rsidP="00A8701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515C2A81" w14:textId="57D77ECA" w:rsidR="00914A55" w:rsidRPr="00BA13E3" w:rsidRDefault="00914A55" w:rsidP="00A8701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492BA14C" w14:textId="77777777" w:rsidR="000C23ED" w:rsidRPr="00BA13E3" w:rsidRDefault="000C23ED" w:rsidP="00A8701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55381284" w14:textId="77777777" w:rsidR="000C23ED" w:rsidRPr="00BA13E3" w:rsidRDefault="000C23ED" w:rsidP="00A8701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0BA60C20" w14:textId="77777777" w:rsidR="000C23ED" w:rsidRPr="00BA13E3" w:rsidRDefault="000C23ED" w:rsidP="00A8701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0127E2C1" w14:textId="23F8B57C" w:rsidR="00914A55" w:rsidRPr="00BA13E3" w:rsidRDefault="00914A55" w:rsidP="00A8701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6F3A0F57" w14:textId="77777777" w:rsidR="00E11E07" w:rsidRDefault="00E11E07" w:rsidP="000C23E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  <w:p w14:paraId="5C08DC18" w14:textId="77777777" w:rsidR="00E11E07" w:rsidRDefault="00E11E07" w:rsidP="000C23E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  <w:p w14:paraId="45C98FFB" w14:textId="09EAECC8" w:rsidR="000C23ED" w:rsidRPr="00BA13E3" w:rsidRDefault="000C23ED" w:rsidP="000C23E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A13E3">
              <w:rPr>
                <w:b/>
                <w:sz w:val="16"/>
                <w:szCs w:val="16"/>
              </w:rPr>
              <w:t>-0.42 [-0.76, -0.</w:t>
            </w:r>
            <w:proofErr w:type="gramStart"/>
            <w:r w:rsidRPr="00BA13E3">
              <w:rPr>
                <w:b/>
                <w:sz w:val="16"/>
                <w:szCs w:val="16"/>
              </w:rPr>
              <w:t>08]</w:t>
            </w:r>
            <w:r w:rsidR="005B2286">
              <w:rPr>
                <w:b/>
                <w:sz w:val="16"/>
                <w:szCs w:val="16"/>
              </w:rPr>
              <w:t>+</w:t>
            </w:r>
            <w:proofErr w:type="gramEnd"/>
          </w:p>
          <w:p w14:paraId="62C412BD" w14:textId="7575E4C5" w:rsidR="00344814" w:rsidRPr="00BA13E3" w:rsidRDefault="00344814" w:rsidP="00A8701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A87017" w:rsidRPr="009C55C7" w14:paraId="4CA87726" w14:textId="77777777" w:rsidTr="00915B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E4387DD" w14:textId="47535785" w:rsidR="00A87017" w:rsidRPr="00BA13E3" w:rsidRDefault="00A87017" w:rsidP="00A3465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Crossley 2015</w:t>
            </w:r>
          </w:p>
        </w:tc>
        <w:tc>
          <w:tcPr>
            <w:tcW w:w="5245" w:type="dxa"/>
          </w:tcPr>
          <w:p w14:paraId="2170655D" w14:textId="77777777" w:rsidR="00A87017" w:rsidRPr="00BA13E3" w:rsidRDefault="00A87017" w:rsidP="00A8701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Adherence:</w:t>
            </w:r>
          </w:p>
          <w:p w14:paraId="119EBFB7" w14:textId="5E0AF392" w:rsidR="00A87017" w:rsidRPr="00BA13E3" w:rsidRDefault="00A87017" w:rsidP="009F2362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Diary to measure HEP done in intervention group only. Not measured between groups</w:t>
            </w:r>
          </w:p>
        </w:tc>
        <w:tc>
          <w:tcPr>
            <w:tcW w:w="2268" w:type="dxa"/>
          </w:tcPr>
          <w:p w14:paraId="240AC29F" w14:textId="7B26768A" w:rsidR="00A87017" w:rsidRPr="00BA13E3" w:rsidRDefault="00A87017" w:rsidP="00A8701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3 months</w:t>
            </w:r>
          </w:p>
        </w:tc>
        <w:tc>
          <w:tcPr>
            <w:tcW w:w="2551" w:type="dxa"/>
          </w:tcPr>
          <w:p w14:paraId="2CDA13F9" w14:textId="2CC54845" w:rsidR="00A87017" w:rsidRPr="00BA13E3" w:rsidRDefault="00A87017" w:rsidP="00A8701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9 months</w:t>
            </w:r>
          </w:p>
        </w:tc>
        <w:tc>
          <w:tcPr>
            <w:tcW w:w="2127" w:type="dxa"/>
          </w:tcPr>
          <w:p w14:paraId="5439FB3B" w14:textId="21178116" w:rsidR="00A87017" w:rsidRPr="00BA13E3" w:rsidRDefault="00827A85" w:rsidP="00A8701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NM</w:t>
            </w:r>
          </w:p>
        </w:tc>
      </w:tr>
      <w:tr w:rsidR="00A87017" w:rsidRPr="009C55C7" w14:paraId="4E3E03F5" w14:textId="77777777" w:rsidTr="00915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752911E" w14:textId="455829DB" w:rsidR="00A87017" w:rsidRPr="00BA13E3" w:rsidRDefault="00A87017" w:rsidP="00A3465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BA13E3">
              <w:rPr>
                <w:rFonts w:cstheme="minorHAnsi"/>
                <w:sz w:val="16"/>
                <w:szCs w:val="16"/>
              </w:rPr>
              <w:t>Deyle</w:t>
            </w:r>
            <w:proofErr w:type="spellEnd"/>
            <w:r w:rsidRPr="00BA13E3">
              <w:rPr>
                <w:rFonts w:cstheme="minorHAnsi"/>
                <w:sz w:val="16"/>
                <w:szCs w:val="16"/>
              </w:rPr>
              <w:t xml:space="preserve"> 2000</w:t>
            </w:r>
          </w:p>
        </w:tc>
        <w:tc>
          <w:tcPr>
            <w:tcW w:w="5245" w:type="dxa"/>
          </w:tcPr>
          <w:p w14:paraId="4C07E69B" w14:textId="77777777" w:rsidR="00A87017" w:rsidRPr="00BA13E3" w:rsidRDefault="00A87017" w:rsidP="00A8701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Adherence:</w:t>
            </w:r>
          </w:p>
          <w:p w14:paraId="7A645445" w14:textId="10E0C962" w:rsidR="00A87017" w:rsidRPr="00BA13E3" w:rsidRDefault="00A87017" w:rsidP="009F2362">
            <w:pPr>
              <w:pStyle w:val="ListParagraph"/>
              <w:numPr>
                <w:ilvl w:val="0"/>
                <w:numId w:val="14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 xml:space="preserve">Diary to measure HEP done in intervention group only. Not measured between groups </w:t>
            </w:r>
          </w:p>
        </w:tc>
        <w:tc>
          <w:tcPr>
            <w:tcW w:w="2268" w:type="dxa"/>
          </w:tcPr>
          <w:p w14:paraId="619815BB" w14:textId="046CAABF" w:rsidR="00A87017" w:rsidRPr="00E11E07" w:rsidRDefault="00E11E07" w:rsidP="00E11E0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8 weeks </w:t>
            </w:r>
          </w:p>
        </w:tc>
        <w:tc>
          <w:tcPr>
            <w:tcW w:w="2551" w:type="dxa"/>
          </w:tcPr>
          <w:p w14:paraId="4FA5A69F" w14:textId="521F4F60" w:rsidR="00A87017" w:rsidRPr="00BA13E3" w:rsidRDefault="00827A85" w:rsidP="00E11E0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NM</w:t>
            </w:r>
          </w:p>
        </w:tc>
        <w:tc>
          <w:tcPr>
            <w:tcW w:w="2127" w:type="dxa"/>
          </w:tcPr>
          <w:p w14:paraId="62862766" w14:textId="48E04F83" w:rsidR="00A87017" w:rsidRPr="00BA13E3" w:rsidRDefault="00A87017" w:rsidP="00A8701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1 year</w:t>
            </w:r>
          </w:p>
        </w:tc>
      </w:tr>
      <w:tr w:rsidR="00A87017" w:rsidRPr="009C55C7" w14:paraId="763FF0B0" w14:textId="77777777" w:rsidTr="00915B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BD38261" w14:textId="594ED822" w:rsidR="00A87017" w:rsidRPr="00BA13E3" w:rsidRDefault="00A87017" w:rsidP="00A3465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BA13E3">
              <w:rPr>
                <w:rFonts w:cstheme="minorHAnsi"/>
                <w:sz w:val="16"/>
                <w:szCs w:val="16"/>
              </w:rPr>
              <w:t>Dincer</w:t>
            </w:r>
            <w:proofErr w:type="spellEnd"/>
            <w:r w:rsidRPr="00BA13E3">
              <w:rPr>
                <w:rFonts w:cstheme="minorHAnsi"/>
                <w:sz w:val="16"/>
                <w:szCs w:val="16"/>
              </w:rPr>
              <w:t xml:space="preserve"> 2016</w:t>
            </w:r>
          </w:p>
        </w:tc>
        <w:tc>
          <w:tcPr>
            <w:tcW w:w="5245" w:type="dxa"/>
          </w:tcPr>
          <w:p w14:paraId="32974DBA" w14:textId="77777777" w:rsidR="001F228A" w:rsidRPr="00BA13E3" w:rsidRDefault="001F228A" w:rsidP="001F2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Adherence:</w:t>
            </w:r>
          </w:p>
          <w:p w14:paraId="411DD3C4" w14:textId="1683B046" w:rsidR="00A87017" w:rsidRPr="00BA13E3" w:rsidRDefault="001F228A" w:rsidP="009F2362">
            <w:pPr>
              <w:pStyle w:val="ListParagraph"/>
              <w:numPr>
                <w:ilvl w:val="0"/>
                <w:numId w:val="14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Diary to measure HEP done in intervention group only. Not measured between groups</w:t>
            </w:r>
          </w:p>
        </w:tc>
        <w:tc>
          <w:tcPr>
            <w:tcW w:w="2268" w:type="dxa"/>
          </w:tcPr>
          <w:p w14:paraId="21BB676B" w14:textId="61333ADC" w:rsidR="00A87017" w:rsidRPr="00BA13E3" w:rsidRDefault="00A87017" w:rsidP="00A3465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12 weeks</w:t>
            </w:r>
          </w:p>
        </w:tc>
        <w:tc>
          <w:tcPr>
            <w:tcW w:w="2551" w:type="dxa"/>
          </w:tcPr>
          <w:p w14:paraId="18C1E91C" w14:textId="3D0812EB" w:rsidR="00A87017" w:rsidRPr="00BA13E3" w:rsidRDefault="00827A85" w:rsidP="00A3465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NM</w:t>
            </w:r>
          </w:p>
        </w:tc>
        <w:tc>
          <w:tcPr>
            <w:tcW w:w="2127" w:type="dxa"/>
          </w:tcPr>
          <w:p w14:paraId="20A17B38" w14:textId="6FC8312B" w:rsidR="00A87017" w:rsidRPr="00BA13E3" w:rsidRDefault="00827A85" w:rsidP="00A3465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NM</w:t>
            </w:r>
          </w:p>
        </w:tc>
      </w:tr>
      <w:tr w:rsidR="00A87017" w:rsidRPr="009C55C7" w14:paraId="7CE1C56A" w14:textId="77777777" w:rsidTr="00915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A00918A" w14:textId="328B3001" w:rsidR="00A87017" w:rsidRPr="00BA13E3" w:rsidRDefault="00A87017" w:rsidP="00A3465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EMPART 2013</w:t>
            </w:r>
          </w:p>
          <w:p w14:paraId="30D1702F" w14:textId="77777777" w:rsidR="00A87017" w:rsidRPr="00BA13E3" w:rsidRDefault="00A87017" w:rsidP="00A3465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45" w:type="dxa"/>
          </w:tcPr>
          <w:p w14:paraId="1948D0D1" w14:textId="1FEC8191" w:rsidR="00A87017" w:rsidRPr="00BA13E3" w:rsidRDefault="00A87017" w:rsidP="00A3465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Physical Activity</w:t>
            </w:r>
            <w:r w:rsidR="00915B16">
              <w:rPr>
                <w:rFonts w:cstheme="minorHAnsi"/>
                <w:sz w:val="16"/>
                <w:szCs w:val="16"/>
              </w:rPr>
              <w:t xml:space="preserve"> (self-report)</w:t>
            </w:r>
            <w:r w:rsidR="0020668E">
              <w:rPr>
                <w:rFonts w:cstheme="minorHAnsi"/>
                <w:sz w:val="16"/>
                <w:szCs w:val="16"/>
              </w:rPr>
              <w:t>:</w:t>
            </w:r>
          </w:p>
          <w:p w14:paraId="7BDDA27D" w14:textId="77777777" w:rsidR="00A87017" w:rsidRPr="00565EBA" w:rsidRDefault="00A87017" w:rsidP="009F236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565EBA">
              <w:rPr>
                <w:rFonts w:cstheme="minorHAnsi"/>
                <w:b/>
                <w:sz w:val="16"/>
                <w:szCs w:val="16"/>
              </w:rPr>
              <w:t>IPAQ Short Form</w:t>
            </w:r>
          </w:p>
          <w:p w14:paraId="5AE6B2EB" w14:textId="0A19DBA8" w:rsidR="001576D2" w:rsidRPr="00BA13E3" w:rsidRDefault="001576D2" w:rsidP="001576D2">
            <w:pPr>
              <w:pStyle w:val="ListParagraph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0F6D155F" w14:textId="77777777" w:rsidR="001576D2" w:rsidRPr="00BA13E3" w:rsidRDefault="001576D2" w:rsidP="001576D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Adherence:</w:t>
            </w:r>
          </w:p>
          <w:p w14:paraId="6ADBDAFD" w14:textId="4EE77125" w:rsidR="001576D2" w:rsidRPr="00BA13E3" w:rsidRDefault="001576D2" w:rsidP="001576D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Diary to measure HEP done in intervention group only. Not measured between groups</w:t>
            </w:r>
          </w:p>
          <w:p w14:paraId="197FB001" w14:textId="6DF13E0F" w:rsidR="001576D2" w:rsidRPr="00BA13E3" w:rsidRDefault="001576D2" w:rsidP="001576D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</w:tcPr>
          <w:p w14:paraId="60B0C753" w14:textId="77777777" w:rsidR="00A87017" w:rsidRDefault="00E11E07" w:rsidP="00E11E0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9 weeks </w:t>
            </w:r>
          </w:p>
          <w:p w14:paraId="1CB2F1A5" w14:textId="77777777" w:rsidR="00565EBA" w:rsidRDefault="00565EBA" w:rsidP="00E11E0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6EFE8836" w14:textId="1E116348" w:rsidR="00565EBA" w:rsidRPr="00565EBA" w:rsidRDefault="00565EBA" w:rsidP="00565E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565EBA">
              <w:rPr>
                <w:b/>
                <w:sz w:val="16"/>
                <w:szCs w:val="16"/>
              </w:rPr>
              <w:t>-0.44 [-0.81, -0.</w:t>
            </w:r>
            <w:proofErr w:type="gramStart"/>
            <w:r w:rsidRPr="00565EBA">
              <w:rPr>
                <w:b/>
                <w:sz w:val="16"/>
                <w:szCs w:val="16"/>
              </w:rPr>
              <w:t>07]</w:t>
            </w:r>
            <w:r w:rsidR="005B2286">
              <w:rPr>
                <w:b/>
                <w:sz w:val="16"/>
                <w:szCs w:val="16"/>
              </w:rPr>
              <w:t>+</w:t>
            </w:r>
            <w:proofErr w:type="gramEnd"/>
          </w:p>
          <w:p w14:paraId="6881B46D" w14:textId="78DBA0C1" w:rsidR="00565EBA" w:rsidRPr="00E11E07" w:rsidRDefault="00565EBA" w:rsidP="00E11E0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</w:tcPr>
          <w:p w14:paraId="650157A7" w14:textId="718A4FB8" w:rsidR="00A87017" w:rsidRPr="00BA13E3" w:rsidRDefault="00827A85" w:rsidP="00E11E0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NM</w:t>
            </w:r>
          </w:p>
        </w:tc>
        <w:tc>
          <w:tcPr>
            <w:tcW w:w="2127" w:type="dxa"/>
          </w:tcPr>
          <w:p w14:paraId="31703A16" w14:textId="4EF2E3B8" w:rsidR="00A87017" w:rsidRPr="00BA13E3" w:rsidRDefault="001F228A" w:rsidP="00827A8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N</w:t>
            </w:r>
            <w:r w:rsidR="00827A85">
              <w:rPr>
                <w:rFonts w:cstheme="minorHAnsi"/>
                <w:sz w:val="16"/>
                <w:szCs w:val="16"/>
              </w:rPr>
              <w:t>M</w:t>
            </w:r>
          </w:p>
        </w:tc>
      </w:tr>
      <w:tr w:rsidR="00A87017" w:rsidRPr="009C55C7" w14:paraId="731B7A87" w14:textId="77777777" w:rsidTr="00915B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64F0A1D" w14:textId="43E891E3" w:rsidR="00A87017" w:rsidRPr="00BA13E3" w:rsidRDefault="00A87017" w:rsidP="00A3465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BA13E3">
              <w:rPr>
                <w:rFonts w:cstheme="minorHAnsi"/>
                <w:sz w:val="16"/>
                <w:szCs w:val="16"/>
                <w:lang w:eastAsia="en-GB"/>
              </w:rPr>
              <w:t>Hiyama</w:t>
            </w:r>
            <w:proofErr w:type="spellEnd"/>
            <w:r w:rsidRPr="00BA13E3">
              <w:rPr>
                <w:rFonts w:cstheme="minorHAnsi"/>
                <w:sz w:val="16"/>
                <w:szCs w:val="16"/>
                <w:lang w:eastAsia="en-GB"/>
              </w:rPr>
              <w:t xml:space="preserve"> 2012</w:t>
            </w:r>
          </w:p>
        </w:tc>
        <w:tc>
          <w:tcPr>
            <w:tcW w:w="5245" w:type="dxa"/>
          </w:tcPr>
          <w:p w14:paraId="56E23EA9" w14:textId="65C80092" w:rsidR="00A87017" w:rsidRPr="00BA13E3" w:rsidRDefault="00A87017" w:rsidP="00A3465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Physical Activity</w:t>
            </w:r>
            <w:r w:rsidR="00A1770D" w:rsidRPr="00BA13E3">
              <w:rPr>
                <w:rFonts w:cstheme="minorHAnsi"/>
                <w:sz w:val="16"/>
                <w:szCs w:val="16"/>
              </w:rPr>
              <w:t xml:space="preserve"> (direct measures)</w:t>
            </w:r>
            <w:r w:rsidRPr="00BA13E3">
              <w:rPr>
                <w:rFonts w:cstheme="minorHAnsi"/>
                <w:sz w:val="16"/>
                <w:szCs w:val="16"/>
              </w:rPr>
              <w:t>:</w:t>
            </w:r>
          </w:p>
          <w:p w14:paraId="408ACB36" w14:textId="38D623BB" w:rsidR="00A87017" w:rsidRPr="00E11E07" w:rsidRDefault="00A87017" w:rsidP="009F2362">
            <w:pPr>
              <w:pStyle w:val="ListParagraph"/>
              <w:numPr>
                <w:ilvl w:val="0"/>
                <w:numId w:val="16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E11E07">
              <w:rPr>
                <w:rFonts w:cstheme="minorHAnsi"/>
                <w:b/>
                <w:sz w:val="16"/>
                <w:szCs w:val="16"/>
              </w:rPr>
              <w:t xml:space="preserve">Step count </w:t>
            </w:r>
            <w:r w:rsidR="00915B16" w:rsidRPr="00E11E07">
              <w:rPr>
                <w:rFonts w:cstheme="minorHAnsi"/>
                <w:b/>
                <w:sz w:val="16"/>
                <w:szCs w:val="16"/>
              </w:rPr>
              <w:t>(</w:t>
            </w:r>
            <w:r w:rsidRPr="00E11E07">
              <w:rPr>
                <w:rFonts w:cstheme="minorHAnsi"/>
                <w:b/>
                <w:sz w:val="16"/>
                <w:szCs w:val="16"/>
              </w:rPr>
              <w:t>pedometer</w:t>
            </w:r>
            <w:r w:rsidR="00915B16" w:rsidRPr="00E11E07">
              <w:rPr>
                <w:rFonts w:cstheme="minorHAnsi"/>
                <w:b/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14:paraId="49F7276B" w14:textId="77777777" w:rsidR="00A87017" w:rsidRPr="00BA13E3" w:rsidRDefault="00A87017" w:rsidP="001F2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4 weeks</w:t>
            </w:r>
          </w:p>
          <w:p w14:paraId="1DE488C3" w14:textId="77777777" w:rsidR="00E11E07" w:rsidRDefault="00E11E07" w:rsidP="00A1770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4A8CA77B" w14:textId="423D8B61" w:rsidR="00A1770D" w:rsidRPr="00BA13E3" w:rsidRDefault="00A1770D" w:rsidP="00A1770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A13E3">
              <w:rPr>
                <w:b/>
                <w:sz w:val="16"/>
                <w:szCs w:val="16"/>
              </w:rPr>
              <w:t>-1.96 [-2.73, -1.</w:t>
            </w:r>
            <w:proofErr w:type="gramStart"/>
            <w:r w:rsidRPr="00BA13E3">
              <w:rPr>
                <w:b/>
                <w:sz w:val="16"/>
                <w:szCs w:val="16"/>
              </w:rPr>
              <w:t>19]</w:t>
            </w:r>
            <w:r w:rsidR="005B2286">
              <w:rPr>
                <w:b/>
                <w:sz w:val="16"/>
                <w:szCs w:val="16"/>
              </w:rPr>
              <w:t>+</w:t>
            </w:r>
            <w:proofErr w:type="gramEnd"/>
          </w:p>
          <w:p w14:paraId="6666161B" w14:textId="29B01B80" w:rsidR="00A1770D" w:rsidRPr="00BA13E3" w:rsidRDefault="00A1770D" w:rsidP="001F2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</w:tcPr>
          <w:p w14:paraId="4E143D3F" w14:textId="12F0561C" w:rsidR="00A87017" w:rsidRPr="00BA13E3" w:rsidRDefault="00827A85" w:rsidP="001F2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NM</w:t>
            </w:r>
          </w:p>
        </w:tc>
        <w:tc>
          <w:tcPr>
            <w:tcW w:w="2127" w:type="dxa"/>
          </w:tcPr>
          <w:p w14:paraId="487A6C69" w14:textId="592380E0" w:rsidR="00A87017" w:rsidRPr="00BA13E3" w:rsidRDefault="00827A85" w:rsidP="001F2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NM</w:t>
            </w:r>
          </w:p>
        </w:tc>
      </w:tr>
      <w:tr w:rsidR="00A87017" w:rsidRPr="009C55C7" w14:paraId="30C687D6" w14:textId="77777777" w:rsidTr="00915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4A41C9D" w14:textId="77B4799C" w:rsidR="00A87017" w:rsidRPr="00BA13E3" w:rsidRDefault="00A87017" w:rsidP="00A3465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Hunt 2013</w:t>
            </w:r>
          </w:p>
        </w:tc>
        <w:tc>
          <w:tcPr>
            <w:tcW w:w="5245" w:type="dxa"/>
          </w:tcPr>
          <w:p w14:paraId="5E64C347" w14:textId="108C8883" w:rsidR="00A87017" w:rsidRPr="00BA13E3" w:rsidRDefault="00A87017" w:rsidP="00A3465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Adherence:</w:t>
            </w:r>
          </w:p>
          <w:p w14:paraId="5AA46F88" w14:textId="2B9DDFF7" w:rsidR="00A87017" w:rsidRPr="00E11E07" w:rsidRDefault="00A87017" w:rsidP="009F236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E11E07">
              <w:rPr>
                <w:rFonts w:cstheme="minorHAnsi"/>
                <w:b/>
                <w:sz w:val="16"/>
                <w:szCs w:val="16"/>
              </w:rPr>
              <w:t>H</w:t>
            </w:r>
            <w:r w:rsidR="00D262A1" w:rsidRPr="00E11E07">
              <w:rPr>
                <w:rFonts w:cstheme="minorHAnsi"/>
                <w:b/>
                <w:sz w:val="16"/>
                <w:szCs w:val="16"/>
              </w:rPr>
              <w:t>EP</w:t>
            </w:r>
            <w:r w:rsidRPr="00E11E07">
              <w:rPr>
                <w:rFonts w:cstheme="minorHAnsi"/>
                <w:b/>
                <w:sz w:val="16"/>
                <w:szCs w:val="16"/>
              </w:rPr>
              <w:t xml:space="preserve"> recorded in log book</w:t>
            </w:r>
            <w:r w:rsidR="00D262A1" w:rsidRPr="00E11E07">
              <w:rPr>
                <w:rFonts w:cstheme="minorHAnsi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2268" w:type="dxa"/>
          </w:tcPr>
          <w:p w14:paraId="7510DA6F" w14:textId="54675DEA" w:rsidR="00A87017" w:rsidRPr="00E11E07" w:rsidRDefault="00E11E07" w:rsidP="00E11E0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1 weeks </w:t>
            </w:r>
          </w:p>
          <w:p w14:paraId="7DB8216E" w14:textId="77777777" w:rsidR="00410F4F" w:rsidRPr="00BA13E3" w:rsidRDefault="00410F4F" w:rsidP="00410F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2E440A30" w14:textId="2C9D1FD1" w:rsidR="00410F4F" w:rsidRPr="00BA13E3" w:rsidRDefault="00410F4F" w:rsidP="00410F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A13E3">
              <w:rPr>
                <w:sz w:val="16"/>
                <w:szCs w:val="16"/>
              </w:rPr>
              <w:t xml:space="preserve">-0.02 [-0.92, </w:t>
            </w:r>
            <w:proofErr w:type="gramStart"/>
            <w:r w:rsidRPr="00BA13E3">
              <w:rPr>
                <w:sz w:val="16"/>
                <w:szCs w:val="16"/>
              </w:rPr>
              <w:t>0.88]</w:t>
            </w:r>
            <w:r w:rsidR="005B2286">
              <w:rPr>
                <w:sz w:val="16"/>
                <w:szCs w:val="16"/>
              </w:rPr>
              <w:t>+</w:t>
            </w:r>
            <w:proofErr w:type="gramEnd"/>
          </w:p>
          <w:p w14:paraId="245DDE6E" w14:textId="53D717C7" w:rsidR="00410F4F" w:rsidRPr="00BA13E3" w:rsidRDefault="00410F4F" w:rsidP="00410F4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</w:tcPr>
          <w:p w14:paraId="06385512" w14:textId="00F69E30" w:rsidR="00A87017" w:rsidRPr="00BA13E3" w:rsidRDefault="00827A85" w:rsidP="001F22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NM</w:t>
            </w:r>
          </w:p>
        </w:tc>
        <w:tc>
          <w:tcPr>
            <w:tcW w:w="2127" w:type="dxa"/>
          </w:tcPr>
          <w:p w14:paraId="1264ED03" w14:textId="1DD70A2C" w:rsidR="00A87017" w:rsidRPr="00BA13E3" w:rsidRDefault="00827A85" w:rsidP="001F22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NM</w:t>
            </w:r>
          </w:p>
        </w:tc>
      </w:tr>
      <w:tr w:rsidR="00A87017" w:rsidRPr="009C55C7" w14:paraId="23A22BE8" w14:textId="77777777" w:rsidTr="00915B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DEF18C7" w14:textId="421F3180" w:rsidR="00A87017" w:rsidRPr="00BA13E3" w:rsidRDefault="00A87017" w:rsidP="00A3465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Jones 2012, Brazil</w:t>
            </w:r>
          </w:p>
        </w:tc>
        <w:tc>
          <w:tcPr>
            <w:tcW w:w="5245" w:type="dxa"/>
          </w:tcPr>
          <w:p w14:paraId="0628E1A9" w14:textId="77777777" w:rsidR="001F228A" w:rsidRPr="00BA13E3" w:rsidRDefault="001F228A" w:rsidP="001F2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Adherence:</w:t>
            </w:r>
          </w:p>
          <w:p w14:paraId="7D2AF8F7" w14:textId="6295D53A" w:rsidR="00A87017" w:rsidRPr="00BA13E3" w:rsidRDefault="00410F4F" w:rsidP="00410F4F">
            <w:pPr>
              <w:pStyle w:val="ListParagraph"/>
              <w:numPr>
                <w:ilvl w:val="0"/>
                <w:numId w:val="6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Cane use as walking</w:t>
            </w:r>
            <w:r w:rsidR="001F228A" w:rsidRPr="00BA13E3">
              <w:rPr>
                <w:rFonts w:cstheme="minorHAnsi"/>
                <w:sz w:val="16"/>
                <w:szCs w:val="16"/>
              </w:rPr>
              <w:t xml:space="preserve"> </w:t>
            </w:r>
            <w:r w:rsidRPr="00BA13E3">
              <w:rPr>
                <w:rFonts w:cstheme="minorHAnsi"/>
                <w:sz w:val="16"/>
                <w:szCs w:val="16"/>
              </w:rPr>
              <w:t>aid</w:t>
            </w:r>
            <w:r w:rsidR="001F228A" w:rsidRPr="00BA13E3">
              <w:rPr>
                <w:rFonts w:cstheme="minorHAnsi"/>
                <w:sz w:val="16"/>
                <w:szCs w:val="16"/>
              </w:rPr>
              <w:t xml:space="preserve"> recorded in log book. Not measured between groups</w:t>
            </w:r>
            <w:r w:rsidR="00D262A1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2268" w:type="dxa"/>
          </w:tcPr>
          <w:p w14:paraId="5FB02C55" w14:textId="0BB1AA42" w:rsidR="00A87017" w:rsidRPr="00BA13E3" w:rsidRDefault="00A87017" w:rsidP="00A3465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60 days</w:t>
            </w:r>
          </w:p>
          <w:p w14:paraId="4A05506C" w14:textId="77777777" w:rsidR="00A87017" w:rsidRPr="00BA13E3" w:rsidRDefault="00A87017" w:rsidP="00A3465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</w:tcPr>
          <w:p w14:paraId="1B77C521" w14:textId="7603F7E2" w:rsidR="00A87017" w:rsidRPr="00BA13E3" w:rsidRDefault="00827A85" w:rsidP="00A3465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NM</w:t>
            </w:r>
          </w:p>
        </w:tc>
        <w:tc>
          <w:tcPr>
            <w:tcW w:w="2127" w:type="dxa"/>
          </w:tcPr>
          <w:p w14:paraId="2BE696C7" w14:textId="4E8B42AB" w:rsidR="00A87017" w:rsidRPr="00BA13E3" w:rsidRDefault="00827A85" w:rsidP="00A3465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NM</w:t>
            </w:r>
          </w:p>
        </w:tc>
      </w:tr>
      <w:tr w:rsidR="00A87017" w:rsidRPr="009C55C7" w14:paraId="50F9D25B" w14:textId="77777777" w:rsidTr="00915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7DD93F4" w14:textId="2E39B7EC" w:rsidR="00A87017" w:rsidRPr="00BA13E3" w:rsidRDefault="00A87017" w:rsidP="00A3465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lastRenderedPageBreak/>
              <w:t>Kawasaki 2009, Japan</w:t>
            </w:r>
          </w:p>
        </w:tc>
        <w:tc>
          <w:tcPr>
            <w:tcW w:w="5245" w:type="dxa"/>
          </w:tcPr>
          <w:p w14:paraId="189F7DB8" w14:textId="77777777" w:rsidR="001F228A" w:rsidRPr="00BA13E3" w:rsidRDefault="001F228A" w:rsidP="001F228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Adherence:</w:t>
            </w:r>
          </w:p>
          <w:p w14:paraId="15BC7DFD" w14:textId="6C14CBD1" w:rsidR="00A87017" w:rsidRPr="00BA13E3" w:rsidRDefault="001F228A" w:rsidP="00410F4F">
            <w:pPr>
              <w:pStyle w:val="ListParagraph"/>
              <w:numPr>
                <w:ilvl w:val="0"/>
                <w:numId w:val="6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H</w:t>
            </w:r>
            <w:r w:rsidR="00D262A1">
              <w:rPr>
                <w:rFonts w:cstheme="minorHAnsi"/>
                <w:sz w:val="16"/>
                <w:szCs w:val="16"/>
              </w:rPr>
              <w:t>EP</w:t>
            </w:r>
            <w:r w:rsidRPr="00BA13E3">
              <w:rPr>
                <w:rFonts w:cstheme="minorHAnsi"/>
                <w:sz w:val="16"/>
                <w:szCs w:val="16"/>
              </w:rPr>
              <w:t xml:space="preserve"> recorded in log book</w:t>
            </w:r>
            <w:r w:rsidR="00C16D43" w:rsidRPr="00BA13E3">
              <w:rPr>
                <w:rFonts w:cstheme="minorHAnsi"/>
                <w:sz w:val="16"/>
                <w:szCs w:val="16"/>
              </w:rPr>
              <w:t xml:space="preserve"> and monitored in treatment sessions</w:t>
            </w:r>
            <w:r w:rsidRPr="00BA13E3">
              <w:rPr>
                <w:rFonts w:cstheme="minorHAnsi"/>
                <w:sz w:val="16"/>
                <w:szCs w:val="16"/>
              </w:rPr>
              <w:t>. Not measured between groups</w:t>
            </w:r>
          </w:p>
        </w:tc>
        <w:tc>
          <w:tcPr>
            <w:tcW w:w="2268" w:type="dxa"/>
          </w:tcPr>
          <w:p w14:paraId="000AEA1C" w14:textId="338699F2" w:rsidR="00A87017" w:rsidRPr="00BA13E3" w:rsidRDefault="00827A85" w:rsidP="001F22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NM</w:t>
            </w:r>
          </w:p>
        </w:tc>
        <w:tc>
          <w:tcPr>
            <w:tcW w:w="2551" w:type="dxa"/>
          </w:tcPr>
          <w:p w14:paraId="0A156729" w14:textId="329C2AB8" w:rsidR="00A87017" w:rsidRPr="00BA13E3" w:rsidRDefault="001F228A" w:rsidP="001F22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24 weeks</w:t>
            </w:r>
          </w:p>
        </w:tc>
        <w:tc>
          <w:tcPr>
            <w:tcW w:w="2127" w:type="dxa"/>
          </w:tcPr>
          <w:p w14:paraId="6B7747F5" w14:textId="7DFF34F4" w:rsidR="00A87017" w:rsidRPr="00BA13E3" w:rsidRDefault="00827A85" w:rsidP="001F22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NM</w:t>
            </w:r>
          </w:p>
        </w:tc>
      </w:tr>
      <w:tr w:rsidR="00A87017" w:rsidRPr="009C55C7" w14:paraId="4A54A086" w14:textId="77777777" w:rsidTr="00915B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00F1BB7" w14:textId="4E3ADC99" w:rsidR="00A87017" w:rsidRPr="00BA13E3" w:rsidRDefault="00A87017" w:rsidP="00A3465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Kuru-</w:t>
            </w:r>
            <w:proofErr w:type="spellStart"/>
            <w:r w:rsidRPr="00BA13E3">
              <w:rPr>
                <w:rFonts w:cstheme="minorHAnsi"/>
                <w:sz w:val="16"/>
                <w:szCs w:val="16"/>
              </w:rPr>
              <w:t>Colak</w:t>
            </w:r>
            <w:proofErr w:type="spellEnd"/>
            <w:r w:rsidRPr="00BA13E3">
              <w:rPr>
                <w:rFonts w:cstheme="minorHAnsi"/>
                <w:sz w:val="16"/>
                <w:szCs w:val="16"/>
              </w:rPr>
              <w:t xml:space="preserve"> 2017, Turkey</w:t>
            </w:r>
          </w:p>
        </w:tc>
        <w:tc>
          <w:tcPr>
            <w:tcW w:w="5245" w:type="dxa"/>
          </w:tcPr>
          <w:p w14:paraId="1C774300" w14:textId="4635F4D0" w:rsidR="00A87017" w:rsidRPr="00BA13E3" w:rsidRDefault="00A87017" w:rsidP="00A3465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Physical Activity:</w:t>
            </w:r>
          </w:p>
          <w:p w14:paraId="3175882B" w14:textId="77777777" w:rsidR="00A87017" w:rsidRPr="00BA13E3" w:rsidRDefault="00A87017" w:rsidP="009F2362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IPAQ (in methods but not reported)</w:t>
            </w:r>
          </w:p>
          <w:p w14:paraId="4D3C94AA" w14:textId="77777777" w:rsidR="00410F4F" w:rsidRPr="00BA13E3" w:rsidRDefault="00410F4F" w:rsidP="00410F4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718CCF0F" w14:textId="77777777" w:rsidR="00410F4F" w:rsidRPr="00BA13E3" w:rsidRDefault="00410F4F" w:rsidP="00410F4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Adherence:</w:t>
            </w:r>
          </w:p>
          <w:p w14:paraId="26521950" w14:textId="052A3B5E" w:rsidR="00410F4F" w:rsidRPr="00BA13E3" w:rsidRDefault="00410F4F" w:rsidP="00410F4F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 xml:space="preserve">Intervention group received telephone calls to monitor compliance to </w:t>
            </w:r>
            <w:r w:rsidR="00D262A1">
              <w:rPr>
                <w:rFonts w:cstheme="minorHAnsi"/>
                <w:sz w:val="16"/>
                <w:szCs w:val="16"/>
              </w:rPr>
              <w:t>HEP</w:t>
            </w:r>
            <w:r w:rsidRPr="00BA13E3">
              <w:rPr>
                <w:rFonts w:cstheme="minorHAnsi"/>
                <w:sz w:val="16"/>
                <w:szCs w:val="16"/>
              </w:rPr>
              <w:t>. Not measured between groups.</w:t>
            </w:r>
          </w:p>
        </w:tc>
        <w:tc>
          <w:tcPr>
            <w:tcW w:w="2268" w:type="dxa"/>
          </w:tcPr>
          <w:p w14:paraId="208092A2" w14:textId="4A3DC56D" w:rsidR="00A87017" w:rsidRPr="00251F7E" w:rsidRDefault="00251F7E" w:rsidP="00251F7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6 weeks </w:t>
            </w:r>
          </w:p>
        </w:tc>
        <w:tc>
          <w:tcPr>
            <w:tcW w:w="2551" w:type="dxa"/>
          </w:tcPr>
          <w:p w14:paraId="4F7A528F" w14:textId="3F85DD3C" w:rsidR="00A87017" w:rsidRPr="00BA13E3" w:rsidRDefault="00827A85" w:rsidP="001F2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NM</w:t>
            </w:r>
          </w:p>
        </w:tc>
        <w:tc>
          <w:tcPr>
            <w:tcW w:w="2127" w:type="dxa"/>
          </w:tcPr>
          <w:p w14:paraId="41B9F28B" w14:textId="495AC069" w:rsidR="00A87017" w:rsidRPr="00BA13E3" w:rsidRDefault="00827A85" w:rsidP="001F2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NM</w:t>
            </w:r>
          </w:p>
        </w:tc>
      </w:tr>
      <w:tr w:rsidR="00A87017" w:rsidRPr="009C55C7" w14:paraId="6950E314" w14:textId="77777777" w:rsidTr="00915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4A8A47F" w14:textId="378EA6C5" w:rsidR="00A87017" w:rsidRPr="00BA13E3" w:rsidRDefault="00A87017" w:rsidP="00A3465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Lim 2008</w:t>
            </w:r>
          </w:p>
        </w:tc>
        <w:tc>
          <w:tcPr>
            <w:tcW w:w="5245" w:type="dxa"/>
          </w:tcPr>
          <w:p w14:paraId="327E9D1F" w14:textId="77777777" w:rsidR="001F228A" w:rsidRPr="00BA13E3" w:rsidRDefault="001F228A" w:rsidP="001F228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Adherence:</w:t>
            </w:r>
          </w:p>
          <w:p w14:paraId="194C91EE" w14:textId="7D071CE7" w:rsidR="00A87017" w:rsidRPr="00BA13E3" w:rsidRDefault="001F228A" w:rsidP="001F228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H</w:t>
            </w:r>
            <w:r w:rsidR="00D262A1">
              <w:rPr>
                <w:rFonts w:cstheme="minorHAnsi"/>
                <w:sz w:val="16"/>
                <w:szCs w:val="16"/>
              </w:rPr>
              <w:t>EP</w:t>
            </w:r>
            <w:r w:rsidRPr="00BA13E3">
              <w:rPr>
                <w:rFonts w:cstheme="minorHAnsi"/>
                <w:sz w:val="16"/>
                <w:szCs w:val="16"/>
              </w:rPr>
              <w:t xml:space="preserve"> recorded in log book</w:t>
            </w:r>
            <w:r w:rsidR="00D262A1">
              <w:rPr>
                <w:rFonts w:cstheme="minorHAnsi"/>
                <w:sz w:val="16"/>
                <w:szCs w:val="16"/>
              </w:rPr>
              <w:t xml:space="preserve"> (%)</w:t>
            </w:r>
            <w:r w:rsidRPr="00BA13E3">
              <w:rPr>
                <w:rFonts w:cstheme="minorHAnsi"/>
                <w:sz w:val="16"/>
                <w:szCs w:val="16"/>
              </w:rPr>
              <w:t>. Not measured between groups</w:t>
            </w:r>
            <w:r w:rsidR="00D262A1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2268" w:type="dxa"/>
          </w:tcPr>
          <w:p w14:paraId="57B0AA86" w14:textId="7294B709" w:rsidR="00A87017" w:rsidRPr="00251F7E" w:rsidRDefault="00251F7E" w:rsidP="00251F7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3 weeks </w:t>
            </w:r>
          </w:p>
        </w:tc>
        <w:tc>
          <w:tcPr>
            <w:tcW w:w="2551" w:type="dxa"/>
          </w:tcPr>
          <w:p w14:paraId="73BFA164" w14:textId="0C43BD80" w:rsidR="00A87017" w:rsidRPr="00BA13E3" w:rsidRDefault="00827A85" w:rsidP="001F22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NM</w:t>
            </w:r>
          </w:p>
        </w:tc>
        <w:tc>
          <w:tcPr>
            <w:tcW w:w="2127" w:type="dxa"/>
          </w:tcPr>
          <w:p w14:paraId="64C4E494" w14:textId="57EB2A3B" w:rsidR="00A87017" w:rsidRPr="00BA13E3" w:rsidRDefault="00827A85" w:rsidP="00530AE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NM</w:t>
            </w:r>
          </w:p>
        </w:tc>
      </w:tr>
      <w:tr w:rsidR="00A87017" w:rsidRPr="009C55C7" w14:paraId="3EE6C2BA" w14:textId="77777777" w:rsidTr="00915B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7AF5DB8" w14:textId="4F10BCD5" w:rsidR="00A87017" w:rsidRPr="00BA13E3" w:rsidRDefault="00A87017" w:rsidP="00A3465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MOA 2013</w:t>
            </w:r>
          </w:p>
        </w:tc>
        <w:tc>
          <w:tcPr>
            <w:tcW w:w="5245" w:type="dxa"/>
          </w:tcPr>
          <w:p w14:paraId="02D8C665" w14:textId="77777777" w:rsidR="001F228A" w:rsidRPr="00BA13E3" w:rsidRDefault="001F228A" w:rsidP="001F2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Adherence:</w:t>
            </w:r>
          </w:p>
          <w:p w14:paraId="2F3E6177" w14:textId="72ABD090" w:rsidR="00A87017" w:rsidRPr="00BA13E3" w:rsidRDefault="001F228A" w:rsidP="001F2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H</w:t>
            </w:r>
            <w:r w:rsidR="00D262A1">
              <w:rPr>
                <w:rFonts w:cstheme="minorHAnsi"/>
                <w:sz w:val="16"/>
                <w:szCs w:val="16"/>
              </w:rPr>
              <w:t>EP</w:t>
            </w:r>
            <w:r w:rsidRPr="00BA13E3">
              <w:rPr>
                <w:rFonts w:cstheme="minorHAnsi"/>
                <w:sz w:val="16"/>
                <w:szCs w:val="16"/>
              </w:rPr>
              <w:t xml:space="preserve"> recorded in </w:t>
            </w:r>
            <w:r w:rsidR="00C16D43" w:rsidRPr="00BA13E3">
              <w:rPr>
                <w:rFonts w:cstheme="minorHAnsi"/>
                <w:sz w:val="16"/>
                <w:szCs w:val="16"/>
              </w:rPr>
              <w:t>log book</w:t>
            </w:r>
            <w:r w:rsidR="00E11E07">
              <w:rPr>
                <w:rFonts w:cstheme="minorHAnsi"/>
                <w:sz w:val="16"/>
                <w:szCs w:val="16"/>
              </w:rPr>
              <w:t xml:space="preserve"> in intervention group</w:t>
            </w:r>
            <w:r w:rsidRPr="00BA13E3">
              <w:rPr>
                <w:rFonts w:cstheme="minorHAnsi"/>
                <w:sz w:val="16"/>
                <w:szCs w:val="16"/>
              </w:rPr>
              <w:t>. Not measured between groups</w:t>
            </w:r>
            <w:r w:rsidR="00D262A1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2268" w:type="dxa"/>
          </w:tcPr>
          <w:p w14:paraId="7AE6FED7" w14:textId="2EEE2059" w:rsidR="00A87017" w:rsidRPr="00BA13E3" w:rsidRDefault="00A87017" w:rsidP="001F2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9 weeks</w:t>
            </w:r>
          </w:p>
        </w:tc>
        <w:tc>
          <w:tcPr>
            <w:tcW w:w="2551" w:type="dxa"/>
          </w:tcPr>
          <w:p w14:paraId="172B5AF7" w14:textId="7542DBCA" w:rsidR="00A87017" w:rsidRPr="00BA13E3" w:rsidRDefault="001F228A" w:rsidP="001F2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6 months</w:t>
            </w:r>
          </w:p>
        </w:tc>
        <w:tc>
          <w:tcPr>
            <w:tcW w:w="2127" w:type="dxa"/>
          </w:tcPr>
          <w:p w14:paraId="448A102C" w14:textId="76C97CE8" w:rsidR="00A87017" w:rsidRPr="00BA13E3" w:rsidRDefault="001F228A" w:rsidP="001F2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1 year</w:t>
            </w:r>
          </w:p>
        </w:tc>
      </w:tr>
      <w:tr w:rsidR="00A87017" w:rsidRPr="009C55C7" w14:paraId="41CEC2B9" w14:textId="77777777" w:rsidTr="00915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3305BEF" w14:textId="69FB02E2" w:rsidR="00A87017" w:rsidRPr="00BA13E3" w:rsidRDefault="00A87017" w:rsidP="00A3465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BA13E3">
              <w:rPr>
                <w:rFonts w:cstheme="minorHAnsi"/>
                <w:sz w:val="16"/>
                <w:szCs w:val="16"/>
              </w:rPr>
              <w:t>Odole</w:t>
            </w:r>
            <w:proofErr w:type="spellEnd"/>
            <w:r w:rsidRPr="00BA13E3">
              <w:rPr>
                <w:rFonts w:cstheme="minorHAnsi"/>
                <w:sz w:val="16"/>
                <w:szCs w:val="16"/>
              </w:rPr>
              <w:t xml:space="preserve"> 2013</w:t>
            </w:r>
          </w:p>
        </w:tc>
        <w:tc>
          <w:tcPr>
            <w:tcW w:w="5245" w:type="dxa"/>
          </w:tcPr>
          <w:p w14:paraId="2BE783B6" w14:textId="77777777" w:rsidR="001F228A" w:rsidRPr="00BA13E3" w:rsidRDefault="001F228A" w:rsidP="001F228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Adherence:</w:t>
            </w:r>
          </w:p>
          <w:p w14:paraId="43FB6494" w14:textId="7E70E9DA" w:rsidR="00A87017" w:rsidRPr="00BA13E3" w:rsidRDefault="001F228A" w:rsidP="001F228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H</w:t>
            </w:r>
            <w:r w:rsidR="00D262A1">
              <w:rPr>
                <w:rFonts w:cstheme="minorHAnsi"/>
                <w:sz w:val="16"/>
                <w:szCs w:val="16"/>
              </w:rPr>
              <w:t>EP</w:t>
            </w:r>
            <w:r w:rsidRPr="00BA13E3">
              <w:rPr>
                <w:rFonts w:cstheme="minorHAnsi"/>
                <w:sz w:val="16"/>
                <w:szCs w:val="16"/>
              </w:rPr>
              <w:t xml:space="preserve"> recorded in log book</w:t>
            </w:r>
            <w:r w:rsidR="00911378" w:rsidRPr="00BA13E3">
              <w:rPr>
                <w:rFonts w:cstheme="minorHAnsi"/>
                <w:sz w:val="16"/>
                <w:szCs w:val="16"/>
              </w:rPr>
              <w:t xml:space="preserve"> in intervention group only</w:t>
            </w:r>
            <w:r w:rsidRPr="00BA13E3">
              <w:rPr>
                <w:rFonts w:cstheme="minorHAnsi"/>
                <w:sz w:val="16"/>
                <w:szCs w:val="16"/>
              </w:rPr>
              <w:t>. Not measured between groups</w:t>
            </w:r>
            <w:r w:rsidR="00D262A1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2268" w:type="dxa"/>
          </w:tcPr>
          <w:p w14:paraId="3CB0A353" w14:textId="6E08195A" w:rsidR="00A87017" w:rsidRPr="00BA13E3" w:rsidRDefault="00A87017" w:rsidP="001F22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6 weeks</w:t>
            </w:r>
          </w:p>
        </w:tc>
        <w:tc>
          <w:tcPr>
            <w:tcW w:w="2551" w:type="dxa"/>
          </w:tcPr>
          <w:p w14:paraId="370339D5" w14:textId="624B09AF" w:rsidR="00A87017" w:rsidRPr="00BA13E3" w:rsidRDefault="00827A85" w:rsidP="001F22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NM</w:t>
            </w:r>
          </w:p>
        </w:tc>
        <w:tc>
          <w:tcPr>
            <w:tcW w:w="2127" w:type="dxa"/>
          </w:tcPr>
          <w:p w14:paraId="04B7309E" w14:textId="14050EC1" w:rsidR="00A87017" w:rsidRPr="00BA13E3" w:rsidRDefault="00827A85" w:rsidP="001F22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NM</w:t>
            </w:r>
          </w:p>
        </w:tc>
      </w:tr>
      <w:tr w:rsidR="00A87017" w:rsidRPr="009C55C7" w14:paraId="26E28060" w14:textId="77777777" w:rsidTr="00915B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FD18DF0" w14:textId="55E5B620" w:rsidR="00A87017" w:rsidRPr="00BA13E3" w:rsidRDefault="00A87017" w:rsidP="00A3465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Schlenk 2011</w:t>
            </w:r>
          </w:p>
        </w:tc>
        <w:tc>
          <w:tcPr>
            <w:tcW w:w="5245" w:type="dxa"/>
          </w:tcPr>
          <w:p w14:paraId="745A9630" w14:textId="2E7D4EEE" w:rsidR="00A87017" w:rsidRPr="00BA13E3" w:rsidRDefault="00A87017" w:rsidP="00A3465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Physical Activity</w:t>
            </w:r>
            <w:r w:rsidR="00665D6A" w:rsidRPr="00BA13E3">
              <w:rPr>
                <w:rFonts w:cstheme="minorHAnsi"/>
                <w:sz w:val="16"/>
                <w:szCs w:val="16"/>
              </w:rPr>
              <w:t xml:space="preserve"> (Self-Report)</w:t>
            </w:r>
            <w:r w:rsidR="00052B63">
              <w:rPr>
                <w:rFonts w:cstheme="minorHAnsi"/>
                <w:sz w:val="16"/>
                <w:szCs w:val="16"/>
              </w:rPr>
              <w:t>:</w:t>
            </w:r>
          </w:p>
          <w:p w14:paraId="4E423C8A" w14:textId="7ED7DAAE" w:rsidR="00665D6A" w:rsidRPr="00BA13E3" w:rsidRDefault="00665D6A" w:rsidP="00665D6A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BA13E3">
              <w:rPr>
                <w:rFonts w:cstheme="minorHAnsi"/>
                <w:b/>
                <w:sz w:val="16"/>
                <w:szCs w:val="16"/>
              </w:rPr>
              <w:t xml:space="preserve">Total volume exercise per week by diary </w:t>
            </w:r>
          </w:p>
          <w:p w14:paraId="5240945D" w14:textId="37070F41" w:rsidR="00665D6A" w:rsidRPr="00BA13E3" w:rsidRDefault="00665D6A" w:rsidP="009F2362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 xml:space="preserve">Participation in fitness walking and other aerobic physical activities by diary </w:t>
            </w:r>
          </w:p>
        </w:tc>
        <w:tc>
          <w:tcPr>
            <w:tcW w:w="2268" w:type="dxa"/>
          </w:tcPr>
          <w:p w14:paraId="5FDAC678" w14:textId="09142967" w:rsidR="00A87017" w:rsidRPr="00BA13E3" w:rsidRDefault="00827A85" w:rsidP="001F2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NM</w:t>
            </w:r>
          </w:p>
        </w:tc>
        <w:tc>
          <w:tcPr>
            <w:tcW w:w="2551" w:type="dxa"/>
          </w:tcPr>
          <w:p w14:paraId="4DD59E3A" w14:textId="77777777" w:rsidR="00A87017" w:rsidRPr="00BA13E3" w:rsidRDefault="001F228A" w:rsidP="001F2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6 months</w:t>
            </w:r>
          </w:p>
          <w:p w14:paraId="58E96BCC" w14:textId="77777777" w:rsidR="00911378" w:rsidRPr="00BA13E3" w:rsidRDefault="00911378" w:rsidP="001F2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417D96B1" w14:textId="2F68376E" w:rsidR="00911378" w:rsidRPr="00BA13E3" w:rsidRDefault="00911378" w:rsidP="009113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A13E3">
              <w:rPr>
                <w:b/>
                <w:sz w:val="16"/>
                <w:szCs w:val="16"/>
              </w:rPr>
              <w:t>-1.10 [-2.03, -0.</w:t>
            </w:r>
            <w:proofErr w:type="gramStart"/>
            <w:r w:rsidRPr="00BA13E3">
              <w:rPr>
                <w:b/>
                <w:sz w:val="16"/>
                <w:szCs w:val="16"/>
              </w:rPr>
              <w:t>16]</w:t>
            </w:r>
            <w:r w:rsidR="005B2286">
              <w:rPr>
                <w:b/>
                <w:sz w:val="16"/>
                <w:szCs w:val="16"/>
              </w:rPr>
              <w:t>+</w:t>
            </w:r>
            <w:proofErr w:type="gramEnd"/>
          </w:p>
          <w:p w14:paraId="3511B79C" w14:textId="0DD96062" w:rsidR="00911378" w:rsidRPr="00BA13E3" w:rsidRDefault="00911378" w:rsidP="001F2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7" w:type="dxa"/>
          </w:tcPr>
          <w:p w14:paraId="5B32DCB1" w14:textId="2EE9C956" w:rsidR="00A87017" w:rsidRPr="00666E47" w:rsidRDefault="00666E47" w:rsidP="00666E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1 months </w:t>
            </w:r>
          </w:p>
          <w:p w14:paraId="3BC7EB7B" w14:textId="77777777" w:rsidR="00911378" w:rsidRPr="00BA13E3" w:rsidRDefault="00911378" w:rsidP="009113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42DDE27A" w14:textId="005E6B7A" w:rsidR="00911378" w:rsidRPr="003E3143" w:rsidRDefault="00D262A1" w:rsidP="009113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911378" w:rsidRPr="003E3143">
              <w:rPr>
                <w:sz w:val="16"/>
                <w:szCs w:val="16"/>
              </w:rPr>
              <w:t xml:space="preserve">-0.83 [-1.73, </w:t>
            </w:r>
            <w:proofErr w:type="gramStart"/>
            <w:r w:rsidR="00911378" w:rsidRPr="003E3143">
              <w:rPr>
                <w:sz w:val="16"/>
                <w:szCs w:val="16"/>
              </w:rPr>
              <w:t>0.07]</w:t>
            </w:r>
            <w:r w:rsidR="005B2286">
              <w:rPr>
                <w:sz w:val="16"/>
                <w:szCs w:val="16"/>
              </w:rPr>
              <w:t>+</w:t>
            </w:r>
            <w:proofErr w:type="gramEnd"/>
          </w:p>
          <w:p w14:paraId="20B8E9BD" w14:textId="7FA19131" w:rsidR="00911378" w:rsidRPr="00BA13E3" w:rsidRDefault="00911378" w:rsidP="009113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87017" w:rsidRPr="009C55C7" w14:paraId="3973D363" w14:textId="77777777" w:rsidTr="00915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C4B846C" w14:textId="5E9D3539" w:rsidR="00A87017" w:rsidRPr="00BA13E3" w:rsidRDefault="00A87017" w:rsidP="00A3465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Segal 2015</w:t>
            </w:r>
          </w:p>
        </w:tc>
        <w:tc>
          <w:tcPr>
            <w:tcW w:w="5245" w:type="dxa"/>
          </w:tcPr>
          <w:p w14:paraId="53067237" w14:textId="2484C127" w:rsidR="00A87017" w:rsidRPr="00BA13E3" w:rsidRDefault="00A87017" w:rsidP="00A3465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Physical Activity:</w:t>
            </w:r>
          </w:p>
          <w:p w14:paraId="39589467" w14:textId="5354330E" w:rsidR="00A87017" w:rsidRPr="00BA13E3" w:rsidRDefault="00A87017" w:rsidP="009F2362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 xml:space="preserve">PASE only done at baseline. </w:t>
            </w:r>
            <w:r w:rsidR="00D262A1">
              <w:rPr>
                <w:rFonts w:cstheme="minorHAnsi"/>
                <w:sz w:val="16"/>
                <w:szCs w:val="16"/>
              </w:rPr>
              <w:t xml:space="preserve">Not measured </w:t>
            </w:r>
            <w:r w:rsidR="007D7322" w:rsidRPr="00BA13E3">
              <w:rPr>
                <w:rFonts w:cstheme="minorHAnsi"/>
                <w:sz w:val="16"/>
                <w:szCs w:val="16"/>
              </w:rPr>
              <w:t>between group</w:t>
            </w:r>
            <w:r w:rsidR="00D262A1">
              <w:rPr>
                <w:rFonts w:cstheme="minorHAnsi"/>
                <w:sz w:val="16"/>
                <w:szCs w:val="16"/>
              </w:rPr>
              <w:t>s</w:t>
            </w:r>
            <w:r w:rsidR="00251F7E">
              <w:rPr>
                <w:rFonts w:cstheme="minorHAnsi"/>
                <w:sz w:val="16"/>
                <w:szCs w:val="16"/>
              </w:rPr>
              <w:t xml:space="preserve"> during or post intervention</w:t>
            </w:r>
          </w:p>
        </w:tc>
        <w:tc>
          <w:tcPr>
            <w:tcW w:w="2268" w:type="dxa"/>
          </w:tcPr>
          <w:p w14:paraId="669DC8AD" w14:textId="314A8501" w:rsidR="00A87017" w:rsidRPr="00BA13E3" w:rsidRDefault="00A87017" w:rsidP="00A3465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 xml:space="preserve"> 3 months</w:t>
            </w:r>
          </w:p>
          <w:p w14:paraId="0E2F3978" w14:textId="77777777" w:rsidR="00A87017" w:rsidRPr="00BA13E3" w:rsidRDefault="00A87017" w:rsidP="00A3465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</w:tcPr>
          <w:p w14:paraId="1D261414" w14:textId="156509BD" w:rsidR="00A87017" w:rsidRPr="00BA13E3" w:rsidRDefault="001F228A" w:rsidP="00A3465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6 months</w:t>
            </w:r>
          </w:p>
        </w:tc>
        <w:tc>
          <w:tcPr>
            <w:tcW w:w="2127" w:type="dxa"/>
          </w:tcPr>
          <w:p w14:paraId="1D86F594" w14:textId="40128F15" w:rsidR="00A87017" w:rsidRPr="00BA13E3" w:rsidRDefault="001F228A" w:rsidP="00A3465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12 months</w:t>
            </w:r>
          </w:p>
        </w:tc>
      </w:tr>
      <w:tr w:rsidR="00A87017" w:rsidRPr="009C55C7" w14:paraId="559CC187" w14:textId="77777777" w:rsidTr="00915B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14CFD29" w14:textId="6A809C98" w:rsidR="00A87017" w:rsidRPr="00BA13E3" w:rsidRDefault="00A87017" w:rsidP="00A3465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BA13E3">
              <w:rPr>
                <w:rFonts w:cstheme="minorHAnsi"/>
                <w:sz w:val="16"/>
                <w:szCs w:val="16"/>
              </w:rPr>
              <w:t>Teirlinck</w:t>
            </w:r>
            <w:proofErr w:type="spellEnd"/>
            <w:r w:rsidRPr="00BA13E3">
              <w:rPr>
                <w:rFonts w:cstheme="minorHAnsi"/>
                <w:sz w:val="16"/>
                <w:szCs w:val="16"/>
              </w:rPr>
              <w:t xml:space="preserve"> 2016</w:t>
            </w:r>
          </w:p>
        </w:tc>
        <w:tc>
          <w:tcPr>
            <w:tcW w:w="5245" w:type="dxa"/>
          </w:tcPr>
          <w:p w14:paraId="5AB48370" w14:textId="77777777" w:rsidR="000F05C4" w:rsidRPr="00BA13E3" w:rsidRDefault="000F05C4" w:rsidP="000F05C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Physical Activity (self-report):</w:t>
            </w:r>
          </w:p>
          <w:p w14:paraId="08B8112F" w14:textId="51197021" w:rsidR="00A350DB" w:rsidRPr="00BA13E3" w:rsidRDefault="000F05C4" w:rsidP="00A34659">
            <w:pPr>
              <w:pStyle w:val="ListParagraph"/>
              <w:numPr>
                <w:ilvl w:val="0"/>
                <w:numId w:val="1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BA13E3">
              <w:rPr>
                <w:rFonts w:cstheme="minorHAnsi"/>
                <w:b/>
                <w:sz w:val="16"/>
                <w:szCs w:val="16"/>
              </w:rPr>
              <w:t xml:space="preserve">Minutes per day </w:t>
            </w:r>
            <w:r w:rsidR="00A350DB" w:rsidRPr="00BA13E3">
              <w:rPr>
                <w:rFonts w:cstheme="minorHAnsi"/>
                <w:b/>
                <w:sz w:val="16"/>
                <w:szCs w:val="16"/>
              </w:rPr>
              <w:t>of PA</w:t>
            </w:r>
          </w:p>
          <w:p w14:paraId="09AA05FD" w14:textId="4977EA35" w:rsidR="000F05C4" w:rsidRPr="00BA13E3" w:rsidRDefault="00A350DB" w:rsidP="00A34659">
            <w:pPr>
              <w:pStyle w:val="ListParagraph"/>
              <w:numPr>
                <w:ilvl w:val="0"/>
                <w:numId w:val="1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D</w:t>
            </w:r>
            <w:r w:rsidR="000F05C4" w:rsidRPr="00BA13E3">
              <w:rPr>
                <w:rFonts w:cstheme="minorHAnsi"/>
                <w:sz w:val="16"/>
                <w:szCs w:val="16"/>
              </w:rPr>
              <w:t xml:space="preserve">ays per week of PA </w:t>
            </w:r>
          </w:p>
          <w:p w14:paraId="6ADDA6DC" w14:textId="68F13C7A" w:rsidR="00A87017" w:rsidRPr="00BA13E3" w:rsidRDefault="00A87017" w:rsidP="00A3465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 xml:space="preserve">Adherence: </w:t>
            </w:r>
          </w:p>
          <w:p w14:paraId="54573A36" w14:textId="02FB2D92" w:rsidR="00A87017" w:rsidRPr="00BA13E3" w:rsidRDefault="00A87017" w:rsidP="009F2362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BA13E3">
              <w:rPr>
                <w:rFonts w:cstheme="minorHAnsi"/>
                <w:b/>
                <w:sz w:val="16"/>
                <w:szCs w:val="16"/>
              </w:rPr>
              <w:t>Self-report of whether doing prescribed PA</w:t>
            </w:r>
            <w:r w:rsidR="00A350DB" w:rsidRPr="00BA13E3">
              <w:rPr>
                <w:rFonts w:cstheme="minorHAnsi"/>
                <w:b/>
                <w:sz w:val="16"/>
                <w:szCs w:val="16"/>
              </w:rPr>
              <w:t xml:space="preserve"> over past 3 months (dichotomous)</w:t>
            </w:r>
          </w:p>
          <w:p w14:paraId="6AA4C9FC" w14:textId="37C0E2E9" w:rsidR="00A87017" w:rsidRPr="00BA13E3" w:rsidRDefault="00A87017" w:rsidP="000F05C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</w:tcPr>
          <w:p w14:paraId="711809A5" w14:textId="77777777" w:rsidR="00A87017" w:rsidRPr="00BA13E3" w:rsidRDefault="00A87017" w:rsidP="001F2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3 months</w:t>
            </w:r>
          </w:p>
          <w:p w14:paraId="59F48569" w14:textId="6502FC6F" w:rsidR="007D7322" w:rsidRPr="00BA13E3" w:rsidRDefault="00D262A1" w:rsidP="007D73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="007D7322" w:rsidRPr="00BA13E3">
              <w:rPr>
                <w:sz w:val="16"/>
                <w:szCs w:val="16"/>
              </w:rPr>
              <w:t xml:space="preserve">0.10 [-0.31, </w:t>
            </w:r>
            <w:proofErr w:type="gramStart"/>
            <w:r w:rsidR="007D7322" w:rsidRPr="00BA13E3">
              <w:rPr>
                <w:sz w:val="16"/>
                <w:szCs w:val="16"/>
              </w:rPr>
              <w:t>0.51]</w:t>
            </w:r>
            <w:r w:rsidR="005B2286">
              <w:rPr>
                <w:sz w:val="16"/>
                <w:szCs w:val="16"/>
              </w:rPr>
              <w:t>+</w:t>
            </w:r>
            <w:proofErr w:type="gramEnd"/>
          </w:p>
          <w:p w14:paraId="513D9354" w14:textId="77777777" w:rsidR="00A350DB" w:rsidRPr="00BA13E3" w:rsidRDefault="00A350DB" w:rsidP="001F2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0CAB6644" w14:textId="77777777" w:rsidR="007D7322" w:rsidRPr="00BA13E3" w:rsidRDefault="007D7322" w:rsidP="00A350D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61B06037" w14:textId="77777777" w:rsidR="00E11E07" w:rsidRDefault="00E11E07" w:rsidP="00A350D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  <w:p w14:paraId="1B354F51" w14:textId="129066D9" w:rsidR="00A350DB" w:rsidRPr="00251F7E" w:rsidRDefault="00FF68FF" w:rsidP="00251F7E">
            <w:pPr>
              <w:pStyle w:val="ListParagraph"/>
              <w:numPr>
                <w:ilvl w:val="1"/>
                <w:numId w:val="2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[</w:t>
            </w:r>
            <w:r w:rsidR="00A350DB" w:rsidRPr="00251F7E">
              <w:rPr>
                <w:b/>
                <w:sz w:val="16"/>
                <w:szCs w:val="16"/>
              </w:rPr>
              <w:t xml:space="preserve">1.79, </w:t>
            </w:r>
            <w:proofErr w:type="gramStart"/>
            <w:r w:rsidR="00A350DB" w:rsidRPr="00251F7E">
              <w:rPr>
                <w:b/>
                <w:sz w:val="16"/>
                <w:szCs w:val="16"/>
              </w:rPr>
              <w:t>3.26]</w:t>
            </w:r>
            <w:r w:rsidR="005B2286">
              <w:rPr>
                <w:b/>
                <w:sz w:val="16"/>
                <w:szCs w:val="16"/>
              </w:rPr>
              <w:t>%</w:t>
            </w:r>
            <w:proofErr w:type="gramEnd"/>
          </w:p>
          <w:p w14:paraId="0974C26E" w14:textId="6D524C7E" w:rsidR="00A350DB" w:rsidRPr="00BA13E3" w:rsidRDefault="00A350DB" w:rsidP="001F2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</w:tcPr>
          <w:p w14:paraId="179D83AA" w14:textId="694B1C7B" w:rsidR="00A87017" w:rsidRPr="00251F7E" w:rsidRDefault="00251F7E" w:rsidP="00251F7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 m</w:t>
            </w:r>
            <w:r w:rsidR="001F228A" w:rsidRPr="00251F7E">
              <w:rPr>
                <w:rFonts w:cstheme="minorHAnsi"/>
                <w:sz w:val="16"/>
                <w:szCs w:val="16"/>
              </w:rPr>
              <w:t>onths</w:t>
            </w:r>
          </w:p>
          <w:p w14:paraId="75C4CBC9" w14:textId="77777777" w:rsidR="007D7322" w:rsidRPr="00BA13E3" w:rsidRDefault="007D7322" w:rsidP="007D73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6C6DEBD2" w14:textId="5E5B307F" w:rsidR="007D7322" w:rsidRPr="00BA13E3" w:rsidRDefault="007D7322" w:rsidP="007D73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A13E3">
              <w:rPr>
                <w:sz w:val="16"/>
                <w:szCs w:val="16"/>
              </w:rPr>
              <w:t xml:space="preserve">-0.28 [-0.70, </w:t>
            </w:r>
            <w:proofErr w:type="gramStart"/>
            <w:r w:rsidRPr="00BA13E3">
              <w:rPr>
                <w:sz w:val="16"/>
                <w:szCs w:val="16"/>
              </w:rPr>
              <w:t>0.15]</w:t>
            </w:r>
            <w:r w:rsidR="005B2286">
              <w:rPr>
                <w:sz w:val="16"/>
                <w:szCs w:val="16"/>
              </w:rPr>
              <w:t>+</w:t>
            </w:r>
            <w:proofErr w:type="gramEnd"/>
          </w:p>
          <w:p w14:paraId="18291514" w14:textId="7B1A686B" w:rsidR="0082514B" w:rsidRPr="00BA13E3" w:rsidRDefault="0082514B" w:rsidP="007D73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3F24D981" w14:textId="03B8F911" w:rsidR="0082514B" w:rsidRPr="00BA13E3" w:rsidRDefault="0082514B" w:rsidP="007D73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6A37B46D" w14:textId="76119CBA" w:rsidR="0082514B" w:rsidRPr="00BA13E3" w:rsidRDefault="0082514B" w:rsidP="007D73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01922ABC" w14:textId="77777777" w:rsidR="00D262A1" w:rsidRDefault="00D262A1" w:rsidP="008251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  <w:p w14:paraId="407E14ED" w14:textId="7D72291B" w:rsidR="0082514B" w:rsidRPr="00BA13E3" w:rsidRDefault="0082514B" w:rsidP="0082514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A13E3">
              <w:rPr>
                <w:b/>
                <w:sz w:val="16"/>
                <w:szCs w:val="16"/>
              </w:rPr>
              <w:t xml:space="preserve">2.73 [2.01, </w:t>
            </w:r>
            <w:proofErr w:type="gramStart"/>
            <w:r w:rsidRPr="00BA13E3">
              <w:rPr>
                <w:b/>
                <w:sz w:val="16"/>
                <w:szCs w:val="16"/>
              </w:rPr>
              <w:t>3.71]</w:t>
            </w:r>
            <w:r w:rsidR="005B2286">
              <w:rPr>
                <w:b/>
                <w:sz w:val="16"/>
                <w:szCs w:val="16"/>
              </w:rPr>
              <w:t>%</w:t>
            </w:r>
            <w:proofErr w:type="gramEnd"/>
          </w:p>
          <w:p w14:paraId="3E0135AC" w14:textId="77777777" w:rsidR="0082514B" w:rsidRPr="00BA13E3" w:rsidRDefault="0082514B" w:rsidP="007D73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32540D48" w14:textId="0246EB7D" w:rsidR="007D7322" w:rsidRPr="00BA13E3" w:rsidRDefault="007D7322" w:rsidP="007D73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7" w:type="dxa"/>
          </w:tcPr>
          <w:p w14:paraId="56663474" w14:textId="4B1C127F" w:rsidR="00A87017" w:rsidRPr="00666E47" w:rsidRDefault="007D7322" w:rsidP="00666E4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66E47">
              <w:rPr>
                <w:rFonts w:cstheme="minorHAnsi"/>
                <w:sz w:val="16"/>
                <w:szCs w:val="16"/>
              </w:rPr>
              <w:t xml:space="preserve">12 </w:t>
            </w:r>
            <w:r w:rsidR="001F228A" w:rsidRPr="00666E47">
              <w:rPr>
                <w:rFonts w:cstheme="minorHAnsi"/>
                <w:sz w:val="16"/>
                <w:szCs w:val="16"/>
              </w:rPr>
              <w:t>months</w:t>
            </w:r>
          </w:p>
          <w:p w14:paraId="3A4FE97D" w14:textId="77777777" w:rsidR="007D7322" w:rsidRPr="00BA13E3" w:rsidRDefault="007D7322" w:rsidP="007D73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0C0FE0AE" w14:textId="694CB475" w:rsidR="007D7322" w:rsidRPr="00BA13E3" w:rsidRDefault="007D7322" w:rsidP="007D73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A13E3">
              <w:rPr>
                <w:sz w:val="16"/>
                <w:szCs w:val="16"/>
              </w:rPr>
              <w:t xml:space="preserve">0.13 [-0.31, </w:t>
            </w:r>
            <w:proofErr w:type="gramStart"/>
            <w:r w:rsidRPr="00BA13E3">
              <w:rPr>
                <w:sz w:val="16"/>
                <w:szCs w:val="16"/>
              </w:rPr>
              <w:t>0.57]</w:t>
            </w:r>
            <w:r w:rsidR="005B2286">
              <w:rPr>
                <w:sz w:val="16"/>
                <w:szCs w:val="16"/>
              </w:rPr>
              <w:t>+</w:t>
            </w:r>
            <w:proofErr w:type="gramEnd"/>
          </w:p>
          <w:p w14:paraId="1C9852A2" w14:textId="77777777" w:rsidR="007D7322" w:rsidRPr="00BA13E3" w:rsidRDefault="007D7322" w:rsidP="007D73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0A2E430C" w14:textId="77777777" w:rsidR="007D7322" w:rsidRPr="00BA13E3" w:rsidRDefault="007D7322" w:rsidP="007D73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3740167F" w14:textId="77777777" w:rsidR="007D7322" w:rsidRPr="00BA13E3" w:rsidRDefault="007D7322" w:rsidP="007D73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22946BAC" w14:textId="77777777" w:rsidR="00E11E07" w:rsidRDefault="00E11E07" w:rsidP="007D73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  <w:p w14:paraId="7099A3CF" w14:textId="526CFA2F" w:rsidR="007D7322" w:rsidRPr="00BA13E3" w:rsidRDefault="007D7322" w:rsidP="007D73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BA13E3">
              <w:rPr>
                <w:b/>
                <w:sz w:val="16"/>
                <w:szCs w:val="16"/>
              </w:rPr>
              <w:t xml:space="preserve">2.80 [1.87, </w:t>
            </w:r>
            <w:proofErr w:type="gramStart"/>
            <w:r w:rsidRPr="00BA13E3">
              <w:rPr>
                <w:b/>
                <w:sz w:val="16"/>
                <w:szCs w:val="16"/>
              </w:rPr>
              <w:t>4.19]</w:t>
            </w:r>
            <w:r w:rsidR="005B2286">
              <w:rPr>
                <w:b/>
                <w:sz w:val="16"/>
                <w:szCs w:val="16"/>
              </w:rPr>
              <w:t>%</w:t>
            </w:r>
            <w:proofErr w:type="gramEnd"/>
          </w:p>
          <w:p w14:paraId="458881F3" w14:textId="39F8AC43" w:rsidR="007D7322" w:rsidRPr="00BA13E3" w:rsidRDefault="007D7322" w:rsidP="007D732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87017" w:rsidRPr="009C55C7" w14:paraId="3FBB1FDB" w14:textId="77777777" w:rsidTr="00915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A6938C7" w14:textId="3C5644F2" w:rsidR="001F228A" w:rsidRPr="00BA13E3" w:rsidRDefault="00A87017" w:rsidP="001F228A">
            <w:pPr>
              <w:spacing w:line="240" w:lineRule="auto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 xml:space="preserve">Van </w:t>
            </w:r>
            <w:proofErr w:type="spellStart"/>
            <w:r w:rsidRPr="00BA13E3">
              <w:rPr>
                <w:rFonts w:cstheme="minorHAnsi"/>
                <w:sz w:val="16"/>
                <w:szCs w:val="16"/>
              </w:rPr>
              <w:t>Baar</w:t>
            </w:r>
            <w:proofErr w:type="spellEnd"/>
            <w:r w:rsidRPr="00BA13E3">
              <w:rPr>
                <w:rFonts w:cstheme="minorHAnsi"/>
                <w:sz w:val="16"/>
                <w:szCs w:val="16"/>
              </w:rPr>
              <w:t xml:space="preserve"> 1998</w:t>
            </w:r>
          </w:p>
          <w:p w14:paraId="12A2C19A" w14:textId="0D4145D8" w:rsidR="00A87017" w:rsidRPr="00BA13E3" w:rsidRDefault="00A87017" w:rsidP="00A3465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245" w:type="dxa"/>
          </w:tcPr>
          <w:p w14:paraId="790F09FA" w14:textId="6D47F298" w:rsidR="00A87017" w:rsidRPr="00BA13E3" w:rsidRDefault="00A87017" w:rsidP="00A3465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lastRenderedPageBreak/>
              <w:t>Physical Activity</w:t>
            </w:r>
            <w:r w:rsidR="000F05C4" w:rsidRPr="00BA13E3">
              <w:rPr>
                <w:rFonts w:cstheme="minorHAnsi"/>
                <w:sz w:val="16"/>
                <w:szCs w:val="16"/>
              </w:rPr>
              <w:t xml:space="preserve"> (Self-report)</w:t>
            </w:r>
            <w:r w:rsidRPr="00BA13E3">
              <w:rPr>
                <w:rFonts w:cstheme="minorHAnsi"/>
                <w:sz w:val="16"/>
                <w:szCs w:val="16"/>
              </w:rPr>
              <w:t>:</w:t>
            </w:r>
          </w:p>
          <w:p w14:paraId="50FEC371" w14:textId="62B0CAF8" w:rsidR="00A87017" w:rsidRPr="00BA13E3" w:rsidRDefault="00A87017" w:rsidP="009F236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BA13E3">
              <w:rPr>
                <w:rFonts w:cstheme="minorHAnsi"/>
                <w:b/>
                <w:sz w:val="16"/>
                <w:szCs w:val="16"/>
              </w:rPr>
              <w:lastRenderedPageBreak/>
              <w:t>Zutphen</w:t>
            </w:r>
            <w:proofErr w:type="spellEnd"/>
            <w:r w:rsidRPr="00BA13E3">
              <w:rPr>
                <w:rFonts w:cstheme="minorHAnsi"/>
                <w:b/>
                <w:sz w:val="16"/>
                <w:szCs w:val="16"/>
              </w:rPr>
              <w:t xml:space="preserve"> P</w:t>
            </w:r>
            <w:r w:rsidR="000F05C4" w:rsidRPr="00BA13E3">
              <w:rPr>
                <w:rFonts w:cstheme="minorHAnsi"/>
                <w:b/>
                <w:sz w:val="16"/>
                <w:szCs w:val="16"/>
              </w:rPr>
              <w:t>AQ</w:t>
            </w:r>
          </w:p>
          <w:p w14:paraId="0F4ABB39" w14:textId="77777777" w:rsidR="00A87017" w:rsidRPr="00BA13E3" w:rsidRDefault="00A87017" w:rsidP="009F236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Number who improved in each group (dichotomous)</w:t>
            </w:r>
          </w:p>
          <w:p w14:paraId="306B7D75" w14:textId="77777777" w:rsidR="000F05C4" w:rsidRPr="00BA13E3" w:rsidRDefault="000F05C4" w:rsidP="000F05C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29E39695" w14:textId="4E4AD5A8" w:rsidR="000F05C4" w:rsidRPr="00BA13E3" w:rsidRDefault="000F05C4" w:rsidP="000F05C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Adherence:</w:t>
            </w:r>
          </w:p>
          <w:p w14:paraId="3E409FD4" w14:textId="6D444C33" w:rsidR="000F05C4" w:rsidRPr="00D262A1" w:rsidRDefault="000F05C4" w:rsidP="000F05C4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Patient and physiotherapist reported on 5</w:t>
            </w:r>
            <w:r w:rsidR="00D262A1">
              <w:rPr>
                <w:rFonts w:cstheme="minorHAnsi"/>
                <w:sz w:val="16"/>
                <w:szCs w:val="16"/>
              </w:rPr>
              <w:t>-</w:t>
            </w:r>
            <w:r w:rsidRPr="00BA13E3">
              <w:rPr>
                <w:rFonts w:cstheme="minorHAnsi"/>
                <w:sz w:val="16"/>
                <w:szCs w:val="16"/>
              </w:rPr>
              <w:t>point scale then dichotomised. Not measured between groups.</w:t>
            </w:r>
          </w:p>
          <w:p w14:paraId="0A614E81" w14:textId="57DBE4C1" w:rsidR="000F05C4" w:rsidRPr="00BA13E3" w:rsidRDefault="000F05C4" w:rsidP="000F05C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</w:tcPr>
          <w:p w14:paraId="50F1207D" w14:textId="423BB190" w:rsidR="00A87017" w:rsidRPr="00BA13E3" w:rsidRDefault="00FF68FF" w:rsidP="007D7322">
            <w:pPr>
              <w:pStyle w:val="ListParagraph"/>
              <w:numPr>
                <w:ilvl w:val="0"/>
                <w:numId w:val="22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lastRenderedPageBreak/>
              <w:t>W</w:t>
            </w:r>
            <w:r w:rsidR="00A87017" w:rsidRPr="00BA13E3">
              <w:rPr>
                <w:rFonts w:cstheme="minorHAnsi"/>
                <w:sz w:val="16"/>
                <w:szCs w:val="16"/>
              </w:rPr>
              <w:t>eeks</w:t>
            </w:r>
          </w:p>
          <w:p w14:paraId="06A7B1BD" w14:textId="1B54F34A" w:rsidR="000F05C4" w:rsidRPr="00BA13E3" w:rsidRDefault="000F05C4" w:rsidP="000F05C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A13E3">
              <w:rPr>
                <w:sz w:val="16"/>
                <w:szCs w:val="16"/>
              </w:rPr>
              <w:lastRenderedPageBreak/>
              <w:t xml:space="preserve">0.24 [-0.04, </w:t>
            </w:r>
            <w:proofErr w:type="gramStart"/>
            <w:r w:rsidRPr="00BA13E3">
              <w:rPr>
                <w:sz w:val="16"/>
                <w:szCs w:val="16"/>
              </w:rPr>
              <w:t>0.53]</w:t>
            </w:r>
            <w:r w:rsidR="005B2286">
              <w:rPr>
                <w:sz w:val="16"/>
                <w:szCs w:val="16"/>
              </w:rPr>
              <w:t>+</w:t>
            </w:r>
            <w:proofErr w:type="gramEnd"/>
          </w:p>
          <w:p w14:paraId="2A527FEF" w14:textId="504061B4" w:rsidR="000F05C4" w:rsidRPr="00BA13E3" w:rsidRDefault="000F05C4" w:rsidP="000F05C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</w:tcPr>
          <w:p w14:paraId="23711734" w14:textId="70165087" w:rsidR="00A87017" w:rsidRPr="00BA13E3" w:rsidRDefault="00547DB0" w:rsidP="001F22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lastRenderedPageBreak/>
              <w:t>36 weeks</w:t>
            </w:r>
          </w:p>
          <w:p w14:paraId="79682166" w14:textId="77777777" w:rsidR="000F05C4" w:rsidRPr="00BA13E3" w:rsidRDefault="000F05C4" w:rsidP="001F22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4B426C8A" w14:textId="76759557" w:rsidR="000F05C4" w:rsidRPr="00BA13E3" w:rsidRDefault="000F05C4" w:rsidP="000F05C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A13E3">
              <w:rPr>
                <w:sz w:val="16"/>
                <w:szCs w:val="16"/>
              </w:rPr>
              <w:lastRenderedPageBreak/>
              <w:t xml:space="preserve">0.20 [-0.09, </w:t>
            </w:r>
            <w:proofErr w:type="gramStart"/>
            <w:r w:rsidRPr="00BA13E3">
              <w:rPr>
                <w:sz w:val="16"/>
                <w:szCs w:val="16"/>
              </w:rPr>
              <w:t>0.49]</w:t>
            </w:r>
            <w:r w:rsidR="005B2286">
              <w:rPr>
                <w:sz w:val="16"/>
                <w:szCs w:val="16"/>
              </w:rPr>
              <w:t>+</w:t>
            </w:r>
            <w:proofErr w:type="gramEnd"/>
          </w:p>
          <w:p w14:paraId="350EE84C" w14:textId="4493E940" w:rsidR="000F05C4" w:rsidRPr="00BA13E3" w:rsidRDefault="000F05C4" w:rsidP="001F22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7" w:type="dxa"/>
          </w:tcPr>
          <w:p w14:paraId="681DA8BA" w14:textId="36470D71" w:rsidR="00A87017" w:rsidRPr="00BA13E3" w:rsidRDefault="00666E47" w:rsidP="001F228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lastRenderedPageBreak/>
              <w:t>NM</w:t>
            </w:r>
          </w:p>
        </w:tc>
      </w:tr>
      <w:tr w:rsidR="00A87017" w:rsidRPr="009C55C7" w14:paraId="5277246D" w14:textId="77777777" w:rsidTr="00915B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255F930" w14:textId="77777777" w:rsidR="00EF4853" w:rsidRPr="00BA13E3" w:rsidRDefault="00A87017" w:rsidP="00A34659">
            <w:pPr>
              <w:spacing w:line="240" w:lineRule="auto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Veenhof 2006,</w:t>
            </w:r>
          </w:p>
          <w:p w14:paraId="0F295DB4" w14:textId="38DB5B9A" w:rsidR="00A87017" w:rsidRPr="00BA13E3" w:rsidRDefault="00A87017" w:rsidP="00A3465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 xml:space="preserve"> (Includes Pisters, 2010</w:t>
            </w:r>
            <w:r w:rsidRPr="00BA13E3">
              <w:rPr>
                <w:rFonts w:cstheme="minorHAnsi"/>
                <w:sz w:val="16"/>
                <w:szCs w:val="16"/>
                <w:vertAlign w:val="superscript"/>
              </w:rPr>
              <w:t>1, 2,3</w:t>
            </w:r>
            <w:r w:rsidRPr="00BA13E3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5245" w:type="dxa"/>
          </w:tcPr>
          <w:p w14:paraId="312EA2C0" w14:textId="07CC3F40" w:rsidR="00A87017" w:rsidRPr="00BA13E3" w:rsidRDefault="00A87017" w:rsidP="00A3465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Physical Activity</w:t>
            </w:r>
            <w:r w:rsidR="00C1180E" w:rsidRPr="00BA13E3">
              <w:rPr>
                <w:rFonts w:cstheme="minorHAnsi"/>
                <w:sz w:val="16"/>
                <w:szCs w:val="16"/>
              </w:rPr>
              <w:t xml:space="preserve"> (self</w:t>
            </w:r>
            <w:r w:rsidR="002A6F04" w:rsidRPr="00BA13E3">
              <w:rPr>
                <w:rFonts w:cstheme="minorHAnsi"/>
                <w:sz w:val="16"/>
                <w:szCs w:val="16"/>
              </w:rPr>
              <w:t>-</w:t>
            </w:r>
            <w:r w:rsidR="00C1180E" w:rsidRPr="00BA13E3">
              <w:rPr>
                <w:rFonts w:cstheme="minorHAnsi"/>
                <w:sz w:val="16"/>
                <w:szCs w:val="16"/>
              </w:rPr>
              <w:t>report)</w:t>
            </w:r>
            <w:r w:rsidRPr="00BA13E3">
              <w:rPr>
                <w:rFonts w:cstheme="minorHAnsi"/>
                <w:sz w:val="16"/>
                <w:szCs w:val="16"/>
              </w:rPr>
              <w:t>:</w:t>
            </w:r>
          </w:p>
          <w:p w14:paraId="65267BE9" w14:textId="60059F82" w:rsidR="00A87017" w:rsidRPr="00BA13E3" w:rsidRDefault="00BA7523" w:rsidP="009F236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BA13E3">
              <w:rPr>
                <w:rFonts w:cstheme="minorHAnsi"/>
                <w:b/>
                <w:sz w:val="16"/>
                <w:szCs w:val="16"/>
              </w:rPr>
              <w:t>Number of days per week moderate to vigorous physical activity (Pisters</w:t>
            </w:r>
            <w:r w:rsidRPr="00BA13E3">
              <w:rPr>
                <w:rFonts w:cstheme="minorHAnsi"/>
                <w:b/>
                <w:sz w:val="16"/>
                <w:szCs w:val="16"/>
                <w:vertAlign w:val="superscript"/>
              </w:rPr>
              <w:t>1</w:t>
            </w:r>
            <w:r w:rsidRPr="00BA13E3">
              <w:rPr>
                <w:rFonts w:cstheme="minorHAnsi"/>
                <w:b/>
                <w:sz w:val="16"/>
                <w:szCs w:val="16"/>
              </w:rPr>
              <w:t>)</w:t>
            </w:r>
            <w:r w:rsidR="00A87017" w:rsidRPr="00BA13E3"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  <w:p w14:paraId="3BD279EB" w14:textId="77777777" w:rsidR="00C1180E" w:rsidRPr="00BA13E3" w:rsidRDefault="00C1180E" w:rsidP="00C1180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149BEE89" w14:textId="77777777" w:rsidR="00C1180E" w:rsidRPr="00BA13E3" w:rsidRDefault="00C1180E" w:rsidP="00C118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Adherence:</w:t>
            </w:r>
          </w:p>
          <w:p w14:paraId="620886BB" w14:textId="77777777" w:rsidR="00C1180E" w:rsidRPr="00E11E07" w:rsidRDefault="00C1180E" w:rsidP="00007CD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E11E07">
              <w:rPr>
                <w:rFonts w:cstheme="minorHAnsi"/>
                <w:b/>
                <w:sz w:val="16"/>
                <w:szCs w:val="16"/>
              </w:rPr>
              <w:t>Self-r</w:t>
            </w:r>
            <w:r w:rsidR="00007CDC" w:rsidRPr="00E11E07">
              <w:rPr>
                <w:rFonts w:cstheme="minorHAnsi"/>
                <w:b/>
                <w:sz w:val="16"/>
                <w:szCs w:val="16"/>
              </w:rPr>
              <w:t>ated</w:t>
            </w:r>
            <w:r w:rsidRPr="00E11E07">
              <w:rPr>
                <w:rFonts w:cstheme="minorHAnsi"/>
                <w:b/>
                <w:sz w:val="16"/>
                <w:szCs w:val="16"/>
              </w:rPr>
              <w:t xml:space="preserve"> home exercises </w:t>
            </w:r>
            <w:r w:rsidR="00007CDC" w:rsidRPr="00E11E07">
              <w:rPr>
                <w:rFonts w:cstheme="minorHAnsi"/>
                <w:b/>
                <w:sz w:val="16"/>
                <w:szCs w:val="16"/>
              </w:rPr>
              <w:t>5</w:t>
            </w:r>
            <w:r w:rsidR="002A6F04" w:rsidRPr="00E11E07">
              <w:rPr>
                <w:rFonts w:cstheme="minorHAnsi"/>
                <w:b/>
                <w:sz w:val="16"/>
                <w:szCs w:val="16"/>
              </w:rPr>
              <w:t>-</w:t>
            </w:r>
            <w:r w:rsidR="00007CDC" w:rsidRPr="00E11E07">
              <w:rPr>
                <w:rFonts w:cstheme="minorHAnsi"/>
                <w:b/>
                <w:sz w:val="16"/>
                <w:szCs w:val="16"/>
              </w:rPr>
              <w:t>point scale. 4-5 classified as yes; 1-3 as no</w:t>
            </w:r>
            <w:r w:rsidR="00CB2BD2" w:rsidRPr="00E11E07">
              <w:rPr>
                <w:rFonts w:cstheme="minorHAnsi"/>
                <w:b/>
                <w:sz w:val="16"/>
                <w:szCs w:val="16"/>
              </w:rPr>
              <w:t>. Results then</w:t>
            </w:r>
            <w:r w:rsidR="002A6F04" w:rsidRPr="00E11E07"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Pr="00E11E07">
              <w:rPr>
                <w:rFonts w:cstheme="minorHAnsi"/>
                <w:b/>
                <w:sz w:val="16"/>
                <w:szCs w:val="16"/>
              </w:rPr>
              <w:t>dichotomised</w:t>
            </w:r>
          </w:p>
          <w:p w14:paraId="109E49D7" w14:textId="688C324D" w:rsidR="00E11E07" w:rsidRPr="00E11E07" w:rsidRDefault="00E11E07" w:rsidP="00E11E0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11E07">
              <w:rPr>
                <w:rFonts w:cstheme="minorHAnsi"/>
                <w:sz w:val="16"/>
                <w:szCs w:val="16"/>
              </w:rPr>
              <w:t>Self-rated home exercises 5-point scale. 4-5 classified as yes; 1-3 as no. Results then dichotomised</w:t>
            </w:r>
          </w:p>
        </w:tc>
        <w:tc>
          <w:tcPr>
            <w:tcW w:w="2268" w:type="dxa"/>
          </w:tcPr>
          <w:p w14:paraId="58BB950C" w14:textId="3545BE94" w:rsidR="00C1180E" w:rsidRPr="001A75B9" w:rsidRDefault="00C1180E" w:rsidP="007D7322">
            <w:pPr>
              <w:pStyle w:val="ListParagraph"/>
              <w:numPr>
                <w:ilvl w:val="0"/>
                <w:numId w:val="2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A75B9">
              <w:rPr>
                <w:rFonts w:cstheme="minorHAnsi"/>
                <w:sz w:val="16"/>
                <w:szCs w:val="16"/>
              </w:rPr>
              <w:t>W</w:t>
            </w:r>
            <w:r w:rsidR="00EF4853" w:rsidRPr="001A75B9">
              <w:rPr>
                <w:rFonts w:cstheme="minorHAnsi"/>
                <w:sz w:val="16"/>
                <w:szCs w:val="16"/>
              </w:rPr>
              <w:t>eeks</w:t>
            </w:r>
          </w:p>
          <w:p w14:paraId="0CC390CE" w14:textId="49E8DFF3" w:rsidR="00BA7523" w:rsidRPr="001A75B9" w:rsidRDefault="00BA7523" w:rsidP="00BA752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A75B9">
              <w:rPr>
                <w:b/>
                <w:sz w:val="16"/>
                <w:szCs w:val="16"/>
              </w:rPr>
              <w:t>-1.40 [-2.11, -0.</w:t>
            </w:r>
            <w:proofErr w:type="gramStart"/>
            <w:r w:rsidRPr="001A75B9">
              <w:rPr>
                <w:b/>
                <w:sz w:val="16"/>
                <w:szCs w:val="16"/>
              </w:rPr>
              <w:t>69</w:t>
            </w:r>
            <w:r w:rsidRPr="001A75B9">
              <w:rPr>
                <w:sz w:val="16"/>
                <w:szCs w:val="16"/>
              </w:rPr>
              <w:t>]</w:t>
            </w:r>
            <w:r w:rsidR="005B2286">
              <w:rPr>
                <w:sz w:val="16"/>
                <w:szCs w:val="16"/>
              </w:rPr>
              <w:t>+</w:t>
            </w:r>
            <w:proofErr w:type="gramEnd"/>
          </w:p>
          <w:p w14:paraId="611E6C7C" w14:textId="77777777" w:rsidR="00C1180E" w:rsidRPr="001A75B9" w:rsidRDefault="00C1180E" w:rsidP="00C118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6D80961F" w14:textId="77777777" w:rsidR="00BA7523" w:rsidRPr="001A75B9" w:rsidRDefault="00BA7523" w:rsidP="00C118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20769871" w14:textId="3DED9E8B" w:rsidR="00CB2BD2" w:rsidRPr="001A75B9" w:rsidRDefault="00A61D3F" w:rsidP="00CB2BD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1A75B9">
              <w:rPr>
                <w:b/>
                <w:sz w:val="16"/>
                <w:szCs w:val="16"/>
              </w:rPr>
              <w:t xml:space="preserve">1.66 </w:t>
            </w:r>
            <w:r w:rsidR="00CB2BD2" w:rsidRPr="001A75B9">
              <w:rPr>
                <w:b/>
                <w:sz w:val="16"/>
                <w:szCs w:val="16"/>
              </w:rPr>
              <w:t xml:space="preserve">[1.24, </w:t>
            </w:r>
            <w:proofErr w:type="gramStart"/>
            <w:r w:rsidR="00CB2BD2" w:rsidRPr="001A75B9">
              <w:rPr>
                <w:b/>
                <w:sz w:val="16"/>
                <w:szCs w:val="16"/>
              </w:rPr>
              <w:t>2.21]</w:t>
            </w:r>
            <w:r w:rsidR="005B2286">
              <w:rPr>
                <w:b/>
                <w:sz w:val="16"/>
                <w:szCs w:val="16"/>
              </w:rPr>
              <w:t>%</w:t>
            </w:r>
            <w:proofErr w:type="gramEnd"/>
          </w:p>
          <w:p w14:paraId="17EF2C10" w14:textId="52E3A990" w:rsidR="00BA7523" w:rsidRPr="001A75B9" w:rsidRDefault="00BA7523" w:rsidP="00C1180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</w:tcPr>
          <w:p w14:paraId="75730133" w14:textId="77777777" w:rsidR="00A87017" w:rsidRPr="001A75B9" w:rsidRDefault="00EF4853" w:rsidP="00EF485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A75B9">
              <w:rPr>
                <w:rFonts w:cstheme="minorHAnsi"/>
                <w:sz w:val="16"/>
                <w:szCs w:val="16"/>
              </w:rPr>
              <w:t>39 weeks</w:t>
            </w:r>
          </w:p>
          <w:p w14:paraId="1AB85946" w14:textId="5CDB08C3" w:rsidR="00BA7523" w:rsidRPr="001A75B9" w:rsidRDefault="00BA7523" w:rsidP="00EF485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62E37C46" w14:textId="77777777" w:rsidR="00547DB0" w:rsidRPr="001A75B9" w:rsidRDefault="00547DB0" w:rsidP="00EF485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07BD7C0C" w14:textId="77777777" w:rsidR="00547DB0" w:rsidRPr="001A75B9" w:rsidRDefault="00547DB0" w:rsidP="00EF485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14918BEA" w14:textId="77777777" w:rsidR="00547DB0" w:rsidRPr="001A75B9" w:rsidRDefault="00547DB0" w:rsidP="00EF485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632BAA0F" w14:textId="77777777" w:rsidR="00547DB0" w:rsidRPr="001A75B9" w:rsidRDefault="00547DB0" w:rsidP="00EF485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4EF35311" w14:textId="5AA78877" w:rsidR="00547DB0" w:rsidRPr="001A75B9" w:rsidRDefault="00547DB0" w:rsidP="00EF485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7" w:type="dxa"/>
          </w:tcPr>
          <w:p w14:paraId="4B1B4A37" w14:textId="77777777" w:rsidR="00A87017" w:rsidRPr="001A75B9" w:rsidRDefault="00EF4853" w:rsidP="00EF485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A75B9">
              <w:rPr>
                <w:rFonts w:cstheme="minorHAnsi"/>
                <w:sz w:val="16"/>
                <w:szCs w:val="16"/>
              </w:rPr>
              <w:t>65 weeks</w:t>
            </w:r>
          </w:p>
          <w:p w14:paraId="65381703" w14:textId="77777777" w:rsidR="00BA7523" w:rsidRPr="001A75B9" w:rsidRDefault="00BA7523" w:rsidP="00EF485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7DD60FF8" w14:textId="1FBA5065" w:rsidR="00BA7523" w:rsidRPr="001A75B9" w:rsidRDefault="00BA7523" w:rsidP="00BA752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1A75B9">
              <w:rPr>
                <w:b/>
                <w:sz w:val="16"/>
                <w:szCs w:val="16"/>
              </w:rPr>
              <w:t>-1.40 [-2.21, -0.</w:t>
            </w:r>
            <w:proofErr w:type="gramStart"/>
            <w:r w:rsidRPr="001A75B9">
              <w:rPr>
                <w:b/>
                <w:sz w:val="16"/>
                <w:szCs w:val="16"/>
              </w:rPr>
              <w:t>59]</w:t>
            </w:r>
            <w:r w:rsidR="005B2286">
              <w:rPr>
                <w:b/>
                <w:sz w:val="16"/>
                <w:szCs w:val="16"/>
              </w:rPr>
              <w:t>+</w:t>
            </w:r>
            <w:proofErr w:type="gramEnd"/>
          </w:p>
          <w:p w14:paraId="45D31BFF" w14:textId="77777777" w:rsidR="00BA7523" w:rsidRPr="001A75B9" w:rsidRDefault="00BA7523" w:rsidP="00EF485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62F7A5C9" w14:textId="77777777" w:rsidR="00547DB0" w:rsidRPr="001A75B9" w:rsidRDefault="00547DB0" w:rsidP="00EF485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008A9B33" w14:textId="77777777" w:rsidR="00547DB0" w:rsidRPr="001A75B9" w:rsidRDefault="00547DB0" w:rsidP="00EF485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5C0BAB50" w14:textId="77777777" w:rsidR="00547DB0" w:rsidRPr="001A75B9" w:rsidRDefault="00547DB0" w:rsidP="00EF485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17EF8D10" w14:textId="61FFBFD7" w:rsidR="00E11E07" w:rsidRPr="001A75B9" w:rsidRDefault="00E11E07" w:rsidP="00E11E0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1A75B9">
              <w:rPr>
                <w:b/>
                <w:sz w:val="16"/>
                <w:szCs w:val="16"/>
              </w:rPr>
              <w:t xml:space="preserve">1.75 [1.20, </w:t>
            </w:r>
            <w:proofErr w:type="gramStart"/>
            <w:r w:rsidRPr="001A75B9">
              <w:rPr>
                <w:b/>
                <w:sz w:val="16"/>
                <w:szCs w:val="16"/>
              </w:rPr>
              <w:t>2.54]</w:t>
            </w:r>
            <w:r w:rsidR="005B2286">
              <w:rPr>
                <w:b/>
                <w:sz w:val="16"/>
                <w:szCs w:val="16"/>
              </w:rPr>
              <w:t>%</w:t>
            </w:r>
            <w:proofErr w:type="gramEnd"/>
          </w:p>
          <w:p w14:paraId="0A8CEEDE" w14:textId="6687D1D5" w:rsidR="00547DB0" w:rsidRPr="001A75B9" w:rsidRDefault="00547DB0" w:rsidP="00547DB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  <w:p w14:paraId="03D3869C" w14:textId="3A15D05B" w:rsidR="00547DB0" w:rsidRPr="001A75B9" w:rsidRDefault="00547DB0" w:rsidP="00EF485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A87017" w:rsidRPr="009C55C7" w14:paraId="0C1ED85F" w14:textId="77777777" w:rsidTr="00915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1F1C3EC" w14:textId="000B6B07" w:rsidR="00A87017" w:rsidRPr="00BA13E3" w:rsidRDefault="00A87017" w:rsidP="00A3465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Wallis 2017</w:t>
            </w:r>
          </w:p>
        </w:tc>
        <w:tc>
          <w:tcPr>
            <w:tcW w:w="5245" w:type="dxa"/>
          </w:tcPr>
          <w:p w14:paraId="2EA01D0E" w14:textId="1A2834F8" w:rsidR="00A87017" w:rsidRPr="00BA13E3" w:rsidRDefault="00A87017" w:rsidP="00A3465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Physical Activity</w:t>
            </w:r>
            <w:r w:rsidR="00B55927" w:rsidRPr="00BA13E3">
              <w:rPr>
                <w:rFonts w:cstheme="minorHAnsi"/>
                <w:sz w:val="16"/>
                <w:szCs w:val="16"/>
              </w:rPr>
              <w:t xml:space="preserve"> (direct measures)</w:t>
            </w:r>
            <w:r w:rsidRPr="00BA13E3">
              <w:rPr>
                <w:rFonts w:cstheme="minorHAnsi"/>
                <w:sz w:val="16"/>
                <w:szCs w:val="16"/>
              </w:rPr>
              <w:t>:</w:t>
            </w:r>
          </w:p>
          <w:p w14:paraId="30DE6FA8" w14:textId="77777777" w:rsidR="00254BD5" w:rsidRPr="00BA13E3" w:rsidRDefault="00254BD5" w:rsidP="00254BD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BA13E3">
              <w:rPr>
                <w:rFonts w:cstheme="minorHAnsi"/>
                <w:b/>
                <w:sz w:val="16"/>
                <w:szCs w:val="16"/>
              </w:rPr>
              <w:t>Steps per Day</w:t>
            </w:r>
          </w:p>
          <w:p w14:paraId="4F876CF0" w14:textId="77777777" w:rsidR="00A87017" w:rsidRPr="00BA13E3" w:rsidRDefault="00A87017" w:rsidP="009F2362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BA13E3">
              <w:rPr>
                <w:rFonts w:eastAsia="Times New Roman" w:cstheme="minorHAnsi"/>
                <w:sz w:val="16"/>
                <w:szCs w:val="16"/>
              </w:rPr>
              <w:t>Time walking &gt; 80 steps/min per week (Moderate Intensity)</w:t>
            </w:r>
          </w:p>
          <w:p w14:paraId="0F449464" w14:textId="25C30DE7" w:rsidR="00A87017" w:rsidRPr="00BA13E3" w:rsidRDefault="00A87017" w:rsidP="009F2362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 xml:space="preserve">Minutes walked per day </w:t>
            </w:r>
          </w:p>
        </w:tc>
        <w:tc>
          <w:tcPr>
            <w:tcW w:w="2268" w:type="dxa"/>
          </w:tcPr>
          <w:p w14:paraId="6A89671A" w14:textId="2BA70C86" w:rsidR="00A87017" w:rsidRPr="00BA13E3" w:rsidRDefault="00B55927" w:rsidP="00254BD5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W</w:t>
            </w:r>
            <w:r w:rsidR="00A87017" w:rsidRPr="00BA13E3">
              <w:rPr>
                <w:rFonts w:cstheme="minorHAnsi"/>
                <w:sz w:val="16"/>
                <w:szCs w:val="16"/>
              </w:rPr>
              <w:t>eeks</w:t>
            </w:r>
          </w:p>
          <w:p w14:paraId="42ED02EA" w14:textId="77777777" w:rsidR="00D262A1" w:rsidRDefault="00D262A1" w:rsidP="00254B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191AB1DA" w14:textId="6FC0843F" w:rsidR="00254BD5" w:rsidRPr="00BA13E3" w:rsidRDefault="00D262A1" w:rsidP="00254BD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  <w:r w:rsidR="00254BD5" w:rsidRPr="00BA13E3">
              <w:rPr>
                <w:b/>
                <w:sz w:val="16"/>
                <w:szCs w:val="16"/>
              </w:rPr>
              <w:t>-0.83 [-1.48, -0.</w:t>
            </w:r>
            <w:proofErr w:type="gramStart"/>
            <w:r w:rsidR="00254BD5" w:rsidRPr="00BA13E3">
              <w:rPr>
                <w:b/>
                <w:sz w:val="16"/>
                <w:szCs w:val="16"/>
              </w:rPr>
              <w:t>19]</w:t>
            </w:r>
            <w:r w:rsidR="005B2286">
              <w:rPr>
                <w:b/>
                <w:sz w:val="16"/>
                <w:szCs w:val="16"/>
              </w:rPr>
              <w:t>+</w:t>
            </w:r>
            <w:proofErr w:type="gramEnd"/>
          </w:p>
          <w:p w14:paraId="2C4A1794" w14:textId="77777777" w:rsidR="00254BD5" w:rsidRPr="00BA13E3" w:rsidRDefault="00254BD5" w:rsidP="00B5592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616F93F5" w14:textId="12A3B395" w:rsidR="00B55927" w:rsidRPr="00BA13E3" w:rsidRDefault="00B55927" w:rsidP="00B5592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</w:tcPr>
          <w:p w14:paraId="4A3040B0" w14:textId="395AAAAA" w:rsidR="00A87017" w:rsidRPr="00BA13E3" w:rsidRDefault="00666E47" w:rsidP="00EF485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NM</w:t>
            </w:r>
          </w:p>
        </w:tc>
        <w:tc>
          <w:tcPr>
            <w:tcW w:w="2127" w:type="dxa"/>
          </w:tcPr>
          <w:p w14:paraId="76A3C36C" w14:textId="54D80183" w:rsidR="00A87017" w:rsidRPr="00BA13E3" w:rsidRDefault="00666E47" w:rsidP="00666E4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BA13E3">
              <w:rPr>
                <w:rFonts w:cstheme="minorHAnsi"/>
                <w:sz w:val="16"/>
                <w:szCs w:val="16"/>
              </w:rPr>
              <w:t>NM</w:t>
            </w:r>
          </w:p>
        </w:tc>
      </w:tr>
    </w:tbl>
    <w:p w14:paraId="165F5A47" w14:textId="77777777" w:rsidR="00402962" w:rsidRPr="009C55C7" w:rsidRDefault="00402962" w:rsidP="009C55C7">
      <w:pPr>
        <w:spacing w:line="240" w:lineRule="auto"/>
        <w:contextualSpacing/>
        <w:rPr>
          <w:rFonts w:cstheme="minorHAnsi"/>
          <w:sz w:val="16"/>
          <w:szCs w:val="16"/>
        </w:rPr>
      </w:pPr>
    </w:p>
    <w:p w14:paraId="73334062" w14:textId="77777777" w:rsidR="00254BD5" w:rsidRDefault="00254BD5" w:rsidP="009C55C7">
      <w:pPr>
        <w:spacing w:line="240" w:lineRule="auto"/>
        <w:contextualSpacing/>
        <w:rPr>
          <w:rFonts w:cstheme="minorHAnsi"/>
          <w:b/>
          <w:sz w:val="16"/>
          <w:szCs w:val="16"/>
        </w:rPr>
      </w:pPr>
    </w:p>
    <w:p w14:paraId="63171E3F" w14:textId="7FD39620" w:rsidR="00402962" w:rsidRPr="009C55C7" w:rsidRDefault="00402962" w:rsidP="009C55C7">
      <w:pPr>
        <w:spacing w:line="240" w:lineRule="auto"/>
        <w:contextualSpacing/>
        <w:rPr>
          <w:rFonts w:cstheme="minorHAnsi"/>
          <w:b/>
          <w:sz w:val="16"/>
          <w:szCs w:val="16"/>
        </w:rPr>
      </w:pPr>
      <w:r w:rsidRPr="009C55C7">
        <w:rPr>
          <w:rFonts w:cstheme="minorHAnsi"/>
          <w:b/>
          <w:sz w:val="16"/>
          <w:szCs w:val="16"/>
        </w:rPr>
        <w:t>Key:</w:t>
      </w:r>
    </w:p>
    <w:p w14:paraId="08F04988" w14:textId="72F81B90" w:rsidR="00402962" w:rsidRPr="009C55C7" w:rsidRDefault="005B2286" w:rsidP="009C55C7">
      <w:pPr>
        <w:spacing w:line="240" w:lineRule="auto"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 xml:space="preserve">SMD: Standardised Mean Difference for continuous data; PR: Probability ratio for dichotomous data; CI: Confidence interval; </w:t>
      </w:r>
      <w:r w:rsidRPr="00BA13E3">
        <w:rPr>
          <w:rFonts w:cstheme="minorHAnsi"/>
          <w:sz w:val="16"/>
          <w:szCs w:val="16"/>
        </w:rPr>
        <w:t xml:space="preserve"> </w:t>
      </w:r>
      <w:r w:rsidR="0020668E" w:rsidRPr="00BA13E3">
        <w:rPr>
          <w:rFonts w:cstheme="minorHAnsi"/>
          <w:sz w:val="16"/>
          <w:szCs w:val="16"/>
        </w:rPr>
        <w:t>NM</w:t>
      </w:r>
      <w:r w:rsidR="0020668E">
        <w:rPr>
          <w:rFonts w:cstheme="minorHAnsi"/>
          <w:sz w:val="16"/>
          <w:szCs w:val="16"/>
        </w:rPr>
        <w:t>: Not measured;</w:t>
      </w:r>
      <w:r w:rsidR="0020668E" w:rsidRPr="0020668E">
        <w:rPr>
          <w:rFonts w:cstheme="minorHAnsi"/>
          <w:sz w:val="16"/>
          <w:szCs w:val="16"/>
        </w:rPr>
        <w:t xml:space="preserve"> </w:t>
      </w:r>
      <w:r w:rsidR="0020668E">
        <w:rPr>
          <w:rFonts w:cstheme="minorHAnsi"/>
          <w:sz w:val="16"/>
          <w:szCs w:val="16"/>
        </w:rPr>
        <w:t>Measure in each domain that was written in bold was used to determine effect sizes; NR: No results</w:t>
      </w:r>
      <w:r w:rsidR="002F5EAA">
        <w:rPr>
          <w:rFonts w:cstheme="minorHAnsi"/>
          <w:sz w:val="16"/>
          <w:szCs w:val="16"/>
        </w:rPr>
        <w:t xml:space="preserve"> available</w:t>
      </w:r>
      <w:r w:rsidR="0020668E">
        <w:rPr>
          <w:rFonts w:cstheme="minorHAnsi"/>
          <w:sz w:val="16"/>
          <w:szCs w:val="16"/>
        </w:rPr>
        <w:t>; Results in bold show statistically significant effect in favour of behavioural physiotherapy intervention (</w:t>
      </w:r>
      <w:r w:rsidR="0020668E" w:rsidRPr="00827A85">
        <w:rPr>
          <w:rFonts w:cstheme="minorHAnsi"/>
          <w:i/>
          <w:sz w:val="16"/>
          <w:szCs w:val="16"/>
        </w:rPr>
        <w:t>P</w:t>
      </w:r>
      <w:r w:rsidR="0020668E">
        <w:rPr>
          <w:rFonts w:cstheme="minorHAnsi"/>
          <w:sz w:val="16"/>
          <w:szCs w:val="16"/>
        </w:rPr>
        <w:t xml:space="preserve">&lt; 0.05); </w:t>
      </w:r>
      <w:r w:rsidR="00052B63">
        <w:rPr>
          <w:rFonts w:cstheme="minorHAnsi"/>
          <w:sz w:val="16"/>
          <w:szCs w:val="16"/>
        </w:rPr>
        <w:t xml:space="preserve">No results were able to be calculated if Physical activity or adherence was not measured between groups; </w:t>
      </w:r>
      <w:r w:rsidR="00402962" w:rsidRPr="009C55C7">
        <w:rPr>
          <w:rFonts w:cstheme="minorHAnsi"/>
          <w:sz w:val="16"/>
          <w:szCs w:val="16"/>
        </w:rPr>
        <w:t xml:space="preserve">HEP: Home exercise programme; PASE: Physical Activity Scale for the Elderly; AAS: Active Australia Survey; IPAQ: International Physical Activity Questionnaire; ZPAQ: </w:t>
      </w:r>
      <w:proofErr w:type="spellStart"/>
      <w:r w:rsidR="00402962" w:rsidRPr="009C55C7">
        <w:rPr>
          <w:rFonts w:cstheme="minorHAnsi"/>
          <w:sz w:val="16"/>
          <w:szCs w:val="16"/>
        </w:rPr>
        <w:t>Zutphen</w:t>
      </w:r>
      <w:proofErr w:type="spellEnd"/>
      <w:r w:rsidR="00402962" w:rsidRPr="009C55C7">
        <w:rPr>
          <w:rFonts w:cstheme="minorHAnsi"/>
          <w:sz w:val="16"/>
          <w:szCs w:val="16"/>
        </w:rPr>
        <w:t xml:space="preserve"> Physical Activity Questionnaire; SQUASH: Short Questionnaire to Assess Health Enhancing Physical Activity; </w:t>
      </w:r>
      <w:r w:rsidR="0020668E" w:rsidRPr="00BA13E3">
        <w:rPr>
          <w:rFonts w:cstheme="minorHAnsi"/>
          <w:sz w:val="16"/>
          <w:szCs w:val="16"/>
        </w:rPr>
        <w:t>NRS</w:t>
      </w:r>
      <w:r w:rsidR="0020668E">
        <w:rPr>
          <w:rFonts w:cstheme="minorHAnsi"/>
          <w:sz w:val="16"/>
          <w:szCs w:val="16"/>
        </w:rPr>
        <w:t>: Numerical Rating Scale</w:t>
      </w:r>
      <w:r w:rsidR="00FF68FF">
        <w:rPr>
          <w:rFonts w:cstheme="minorHAnsi"/>
          <w:sz w:val="16"/>
          <w:szCs w:val="16"/>
        </w:rPr>
        <w:t xml:space="preserve">; </w:t>
      </w:r>
      <w:r>
        <w:rPr>
          <w:rFonts w:cstheme="minorHAnsi"/>
          <w:sz w:val="16"/>
          <w:szCs w:val="16"/>
        </w:rPr>
        <w:t>+</w:t>
      </w:r>
      <w:r w:rsidR="00FF68FF">
        <w:rPr>
          <w:rFonts w:cstheme="minorHAnsi"/>
          <w:sz w:val="16"/>
          <w:szCs w:val="16"/>
        </w:rPr>
        <w:t xml:space="preserve"> indicates continuous data; % indicates dichotomous data</w:t>
      </w:r>
    </w:p>
    <w:p w14:paraId="05419670" w14:textId="77777777" w:rsidR="00402962" w:rsidRPr="009C55C7" w:rsidRDefault="00402962" w:rsidP="009C55C7">
      <w:pPr>
        <w:spacing w:line="240" w:lineRule="auto"/>
        <w:contextualSpacing/>
        <w:rPr>
          <w:rFonts w:cstheme="minorHAnsi"/>
          <w:sz w:val="16"/>
          <w:szCs w:val="16"/>
        </w:rPr>
      </w:pPr>
    </w:p>
    <w:p w14:paraId="40350AB9" w14:textId="77777777" w:rsidR="00402962" w:rsidRPr="009C55C7" w:rsidRDefault="00402962" w:rsidP="009C55C7">
      <w:pPr>
        <w:spacing w:line="240" w:lineRule="auto"/>
        <w:contextualSpacing/>
        <w:rPr>
          <w:rFonts w:cstheme="minorHAnsi"/>
          <w:sz w:val="16"/>
          <w:szCs w:val="16"/>
        </w:rPr>
      </w:pPr>
    </w:p>
    <w:p w14:paraId="4DE93259" w14:textId="77777777" w:rsidR="00402962" w:rsidRDefault="00402962" w:rsidP="009C55C7">
      <w:pPr>
        <w:spacing w:line="240" w:lineRule="auto"/>
        <w:contextualSpacing/>
        <w:rPr>
          <w:sz w:val="16"/>
          <w:szCs w:val="16"/>
        </w:rPr>
      </w:pPr>
    </w:p>
    <w:p w14:paraId="063D63B1" w14:textId="77777777" w:rsidR="00402962" w:rsidRDefault="00402962" w:rsidP="009C55C7">
      <w:pPr>
        <w:spacing w:line="240" w:lineRule="auto"/>
        <w:contextualSpacing/>
        <w:rPr>
          <w:sz w:val="16"/>
          <w:szCs w:val="16"/>
        </w:rPr>
      </w:pPr>
    </w:p>
    <w:p w14:paraId="3F7CE518" w14:textId="511593EE" w:rsidR="00541780" w:rsidRDefault="00541780" w:rsidP="009C55C7">
      <w:pPr>
        <w:spacing w:line="240" w:lineRule="auto"/>
      </w:pPr>
    </w:p>
    <w:p w14:paraId="43D8E7A1" w14:textId="77777777" w:rsidR="003B34A7" w:rsidRDefault="003B34A7" w:rsidP="009C55C7">
      <w:pPr>
        <w:spacing w:line="240" w:lineRule="auto"/>
      </w:pPr>
    </w:p>
    <w:sectPr w:rsidR="003B34A7" w:rsidSect="004029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1F41C8"/>
    <w:multiLevelType w:val="hybridMultilevel"/>
    <w:tmpl w:val="42982652"/>
    <w:lvl w:ilvl="0" w:tplc="51BC16AC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7B095B"/>
    <w:multiLevelType w:val="hybridMultilevel"/>
    <w:tmpl w:val="3DE294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311B82"/>
    <w:multiLevelType w:val="hybridMultilevel"/>
    <w:tmpl w:val="8CAE91B2"/>
    <w:lvl w:ilvl="0" w:tplc="90AA3D1A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910830"/>
    <w:multiLevelType w:val="hybridMultilevel"/>
    <w:tmpl w:val="A6BACE42"/>
    <w:lvl w:ilvl="0" w:tplc="125801E2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073927"/>
    <w:multiLevelType w:val="hybridMultilevel"/>
    <w:tmpl w:val="2934FBD8"/>
    <w:lvl w:ilvl="0" w:tplc="A746CD64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DF51CE"/>
    <w:multiLevelType w:val="hybridMultilevel"/>
    <w:tmpl w:val="324AA0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28783B"/>
    <w:multiLevelType w:val="hybridMultilevel"/>
    <w:tmpl w:val="5E545A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EE38E6"/>
    <w:multiLevelType w:val="hybridMultilevel"/>
    <w:tmpl w:val="A58C9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A45DA4"/>
    <w:multiLevelType w:val="hybridMultilevel"/>
    <w:tmpl w:val="453EB1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466923"/>
    <w:multiLevelType w:val="hybridMultilevel"/>
    <w:tmpl w:val="4C6894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C20913"/>
    <w:multiLevelType w:val="hybridMultilevel"/>
    <w:tmpl w:val="A858A7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8B2744"/>
    <w:multiLevelType w:val="hybridMultilevel"/>
    <w:tmpl w:val="455C6F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97665A"/>
    <w:multiLevelType w:val="hybridMultilevel"/>
    <w:tmpl w:val="E91C7218"/>
    <w:lvl w:ilvl="0" w:tplc="A6E6403E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4A5F93"/>
    <w:multiLevelType w:val="hybridMultilevel"/>
    <w:tmpl w:val="27A07C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E940DF"/>
    <w:multiLevelType w:val="hybridMultilevel"/>
    <w:tmpl w:val="2A3220FC"/>
    <w:lvl w:ilvl="0" w:tplc="B26EA3CA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5F0FD4"/>
    <w:multiLevelType w:val="hybridMultilevel"/>
    <w:tmpl w:val="DC1E2E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40187F"/>
    <w:multiLevelType w:val="hybridMultilevel"/>
    <w:tmpl w:val="C98CAB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39200C"/>
    <w:multiLevelType w:val="multilevel"/>
    <w:tmpl w:val="2E18A6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8" w15:restartNumberingAfterBreak="0">
    <w:nsid w:val="65A072A3"/>
    <w:multiLevelType w:val="hybridMultilevel"/>
    <w:tmpl w:val="B874A7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246ECC"/>
    <w:multiLevelType w:val="hybridMultilevel"/>
    <w:tmpl w:val="ED765C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162F25"/>
    <w:multiLevelType w:val="hybridMultilevel"/>
    <w:tmpl w:val="C96814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E95971"/>
    <w:multiLevelType w:val="hybridMultilevel"/>
    <w:tmpl w:val="7AE89B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9F203B"/>
    <w:multiLevelType w:val="hybridMultilevel"/>
    <w:tmpl w:val="39CE07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DA0762"/>
    <w:multiLevelType w:val="hybridMultilevel"/>
    <w:tmpl w:val="EB1C14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156E5C"/>
    <w:multiLevelType w:val="hybridMultilevel"/>
    <w:tmpl w:val="EAC42612"/>
    <w:lvl w:ilvl="0" w:tplc="B886A600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EFF5764"/>
    <w:multiLevelType w:val="hybridMultilevel"/>
    <w:tmpl w:val="C9E616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3"/>
  </w:num>
  <w:num w:numId="3">
    <w:abstractNumId w:val="18"/>
  </w:num>
  <w:num w:numId="4">
    <w:abstractNumId w:val="9"/>
  </w:num>
  <w:num w:numId="5">
    <w:abstractNumId w:val="21"/>
  </w:num>
  <w:num w:numId="6">
    <w:abstractNumId w:val="19"/>
  </w:num>
  <w:num w:numId="7">
    <w:abstractNumId w:val="8"/>
  </w:num>
  <w:num w:numId="8">
    <w:abstractNumId w:val="7"/>
  </w:num>
  <w:num w:numId="9">
    <w:abstractNumId w:val="1"/>
  </w:num>
  <w:num w:numId="10">
    <w:abstractNumId w:val="6"/>
  </w:num>
  <w:num w:numId="11">
    <w:abstractNumId w:val="20"/>
  </w:num>
  <w:num w:numId="12">
    <w:abstractNumId w:val="5"/>
  </w:num>
  <w:num w:numId="13">
    <w:abstractNumId w:val="15"/>
  </w:num>
  <w:num w:numId="14">
    <w:abstractNumId w:val="10"/>
  </w:num>
  <w:num w:numId="15">
    <w:abstractNumId w:val="24"/>
  </w:num>
  <w:num w:numId="16">
    <w:abstractNumId w:val="22"/>
  </w:num>
  <w:num w:numId="17">
    <w:abstractNumId w:val="3"/>
  </w:num>
  <w:num w:numId="18">
    <w:abstractNumId w:val="0"/>
  </w:num>
  <w:num w:numId="19">
    <w:abstractNumId w:val="23"/>
  </w:num>
  <w:num w:numId="20">
    <w:abstractNumId w:val="12"/>
  </w:num>
  <w:num w:numId="21">
    <w:abstractNumId w:val="25"/>
  </w:num>
  <w:num w:numId="22">
    <w:abstractNumId w:val="14"/>
  </w:num>
  <w:num w:numId="23">
    <w:abstractNumId w:val="16"/>
  </w:num>
  <w:num w:numId="24">
    <w:abstractNumId w:val="17"/>
  </w:num>
  <w:num w:numId="25">
    <w:abstractNumId w:val="2"/>
  </w:num>
  <w:num w:numId="26">
    <w:abstractNumId w:val="4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962"/>
    <w:rsid w:val="00007CDC"/>
    <w:rsid w:val="00042441"/>
    <w:rsid w:val="00047E99"/>
    <w:rsid w:val="00052B63"/>
    <w:rsid w:val="000C23ED"/>
    <w:rsid w:val="000E4C37"/>
    <w:rsid w:val="000F05C4"/>
    <w:rsid w:val="00136ADC"/>
    <w:rsid w:val="001507C4"/>
    <w:rsid w:val="001576D2"/>
    <w:rsid w:val="00187D07"/>
    <w:rsid w:val="001A75B9"/>
    <w:rsid w:val="001B7F58"/>
    <w:rsid w:val="001D4323"/>
    <w:rsid w:val="001F228A"/>
    <w:rsid w:val="001F3893"/>
    <w:rsid w:val="002058B2"/>
    <w:rsid w:val="0020668E"/>
    <w:rsid w:val="00251F7E"/>
    <w:rsid w:val="00254BD5"/>
    <w:rsid w:val="002A6F04"/>
    <w:rsid w:val="002F5EAA"/>
    <w:rsid w:val="00303BE1"/>
    <w:rsid w:val="00313CDE"/>
    <w:rsid w:val="00344814"/>
    <w:rsid w:val="00382678"/>
    <w:rsid w:val="003B34A7"/>
    <w:rsid w:val="003E3143"/>
    <w:rsid w:val="003F5490"/>
    <w:rsid w:val="00402962"/>
    <w:rsid w:val="00410F4F"/>
    <w:rsid w:val="00530AEE"/>
    <w:rsid w:val="00541780"/>
    <w:rsid w:val="00547DB0"/>
    <w:rsid w:val="00565EBA"/>
    <w:rsid w:val="005955B2"/>
    <w:rsid w:val="005B2286"/>
    <w:rsid w:val="0061492D"/>
    <w:rsid w:val="0064368C"/>
    <w:rsid w:val="00665D6A"/>
    <w:rsid w:val="00666E47"/>
    <w:rsid w:val="006811A8"/>
    <w:rsid w:val="006E5A9A"/>
    <w:rsid w:val="006F6D40"/>
    <w:rsid w:val="007C2CAF"/>
    <w:rsid w:val="007D7322"/>
    <w:rsid w:val="0082514B"/>
    <w:rsid w:val="00827A85"/>
    <w:rsid w:val="00895394"/>
    <w:rsid w:val="008D5FCE"/>
    <w:rsid w:val="008F4728"/>
    <w:rsid w:val="00904711"/>
    <w:rsid w:val="00911378"/>
    <w:rsid w:val="00914A55"/>
    <w:rsid w:val="00915B16"/>
    <w:rsid w:val="00917733"/>
    <w:rsid w:val="00960F26"/>
    <w:rsid w:val="009C55C7"/>
    <w:rsid w:val="009F2362"/>
    <w:rsid w:val="00A0189A"/>
    <w:rsid w:val="00A1770D"/>
    <w:rsid w:val="00A34659"/>
    <w:rsid w:val="00A350DB"/>
    <w:rsid w:val="00A61D3F"/>
    <w:rsid w:val="00A87017"/>
    <w:rsid w:val="00B20142"/>
    <w:rsid w:val="00B46902"/>
    <w:rsid w:val="00B55927"/>
    <w:rsid w:val="00BA13E3"/>
    <w:rsid w:val="00BA7523"/>
    <w:rsid w:val="00C07273"/>
    <w:rsid w:val="00C1180E"/>
    <w:rsid w:val="00C16D43"/>
    <w:rsid w:val="00C324FB"/>
    <w:rsid w:val="00CB2BD2"/>
    <w:rsid w:val="00CE1F5F"/>
    <w:rsid w:val="00CE54CF"/>
    <w:rsid w:val="00D10644"/>
    <w:rsid w:val="00D117B3"/>
    <w:rsid w:val="00D13379"/>
    <w:rsid w:val="00D24D50"/>
    <w:rsid w:val="00D262A1"/>
    <w:rsid w:val="00D34128"/>
    <w:rsid w:val="00D372CE"/>
    <w:rsid w:val="00D416A6"/>
    <w:rsid w:val="00D666E0"/>
    <w:rsid w:val="00D8237C"/>
    <w:rsid w:val="00DD5FB8"/>
    <w:rsid w:val="00E11E07"/>
    <w:rsid w:val="00E619DB"/>
    <w:rsid w:val="00E84078"/>
    <w:rsid w:val="00E97515"/>
    <w:rsid w:val="00EF4853"/>
    <w:rsid w:val="00F11FD4"/>
    <w:rsid w:val="00F25701"/>
    <w:rsid w:val="00F85C55"/>
    <w:rsid w:val="00FD50A8"/>
    <w:rsid w:val="00FF6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623AF"/>
  <w15:chartTrackingRefBased/>
  <w15:docId w15:val="{59FA7277-FB5D-4B91-BF7A-DC84C83F7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962"/>
    <w:pPr>
      <w:spacing w:after="200" w:line="276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402962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2962"/>
    <w:rPr>
      <w:rFonts w:ascii="Times New Roman" w:eastAsia="Times New Roman" w:hAnsi="Times New Roman" w:cs="Times New Roman"/>
      <w:b/>
      <w:bCs/>
      <w:szCs w:val="24"/>
      <w:lang w:val="en-GB"/>
    </w:rPr>
  </w:style>
  <w:style w:type="table" w:styleId="TableGrid">
    <w:name w:val="Table Grid"/>
    <w:basedOn w:val="TableNormal"/>
    <w:uiPriority w:val="39"/>
    <w:rsid w:val="0040296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296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029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9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962"/>
    <w:rPr>
      <w:rFonts w:ascii="Tahoma" w:hAnsi="Tahoma" w:cs="Tahoma"/>
      <w:sz w:val="16"/>
      <w:szCs w:val="16"/>
      <w:lang w:val="en-GB"/>
    </w:rPr>
  </w:style>
  <w:style w:type="table" w:customStyle="1" w:styleId="ListTable1Light-Accent51">
    <w:name w:val="List Table 1 Light - Accent 51"/>
    <w:basedOn w:val="TableNormal"/>
    <w:uiPriority w:val="46"/>
    <w:rsid w:val="00402962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PlainTable41">
    <w:name w:val="Plain Table 41"/>
    <w:basedOn w:val="TableNormal"/>
    <w:uiPriority w:val="44"/>
    <w:rsid w:val="00402962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029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296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029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296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1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9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4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3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5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4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0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4</Pages>
  <Words>912</Words>
  <Characters>520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</dc:creator>
  <cp:keywords/>
  <dc:description/>
  <cp:lastModifiedBy>Matthew Willett</cp:lastModifiedBy>
  <cp:revision>4</cp:revision>
  <dcterms:created xsi:type="dcterms:W3CDTF">2019-05-28T11:19:00Z</dcterms:created>
  <dcterms:modified xsi:type="dcterms:W3CDTF">2019-06-10T16:10:00Z</dcterms:modified>
</cp:coreProperties>
</file>